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F8379C" w14:textId="53EDE574" w:rsidR="00111A51" w:rsidRPr="00075B53" w:rsidRDefault="00111A51" w:rsidP="00111A5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075B53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D6176D">
        <w:rPr>
          <w:rFonts w:ascii="Times New Roman" w:hAnsi="Times New Roman" w:cs="Times New Roman"/>
          <w:sz w:val="24"/>
          <w:szCs w:val="24"/>
          <w:lang w:val="en-US"/>
        </w:rPr>
        <w:t>information</w:t>
      </w:r>
      <w:r w:rsidRPr="00075B53">
        <w:rPr>
          <w:rFonts w:ascii="Times New Roman" w:hAnsi="Times New Roman" w:cs="Times New Roman"/>
          <w:sz w:val="24"/>
          <w:szCs w:val="24"/>
          <w:lang w:val="en-US"/>
        </w:rPr>
        <w:t xml:space="preserve"> for</w:t>
      </w:r>
    </w:p>
    <w:p w14:paraId="747A45B1" w14:textId="77777777" w:rsidR="00111A51" w:rsidRPr="00075B53" w:rsidRDefault="00111A51" w:rsidP="00111A5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B4700E9" w14:textId="0526CE77" w:rsidR="00F64FB4" w:rsidRPr="009E736F" w:rsidRDefault="00F64FB4" w:rsidP="00F64FB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75B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orption, persistence, and leaching of </w:t>
      </w:r>
      <w:r w:rsidR="00D10E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proofErr w:type="spellStart"/>
      <w:r w:rsidR="00D10EE1">
        <w:rPr>
          <w:rFonts w:ascii="Times New Roman" w:hAnsi="Times New Roman" w:cs="Times New Roman"/>
          <w:b/>
          <w:sz w:val="24"/>
          <w:szCs w:val="24"/>
          <w:lang w:val="en-US"/>
        </w:rPr>
        <w:t>allelochemical</w:t>
      </w:r>
      <w:proofErr w:type="spellEnd"/>
      <w:r w:rsidR="00D10E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075B53">
        <w:rPr>
          <w:rFonts w:ascii="Times New Roman" w:hAnsi="Times New Roman" w:cs="Times New Roman"/>
          <w:b/>
          <w:sz w:val="24"/>
          <w:szCs w:val="24"/>
          <w:lang w:val="en-US"/>
        </w:rPr>
        <w:t>umbelliferone</w:t>
      </w:r>
      <w:proofErr w:type="spellEnd"/>
      <w:r w:rsidRPr="00075B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soils</w:t>
      </w:r>
      <w:r w:rsidR="00D10E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reated with</w:t>
      </w:r>
      <w:r w:rsidRPr="009E736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2268E1" w:rsidRPr="009E736F">
        <w:rPr>
          <w:rFonts w:ascii="Times New Roman" w:hAnsi="Times New Roman" w:cs="Times New Roman"/>
          <w:b/>
          <w:sz w:val="24"/>
          <w:szCs w:val="24"/>
          <w:lang w:val="en-US"/>
        </w:rPr>
        <w:t>nanoengineered</w:t>
      </w:r>
      <w:proofErr w:type="spellEnd"/>
      <w:r w:rsidR="002268E1" w:rsidRPr="009E736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C68F0" w:rsidRPr="009E736F">
        <w:rPr>
          <w:rFonts w:ascii="Times New Roman" w:hAnsi="Times New Roman" w:cs="Times New Roman"/>
          <w:b/>
          <w:sz w:val="24"/>
          <w:szCs w:val="24"/>
          <w:lang w:val="en-US"/>
        </w:rPr>
        <w:t>sorbents</w:t>
      </w:r>
    </w:p>
    <w:p w14:paraId="4DFAC049" w14:textId="77777777" w:rsidR="00F64FB4" w:rsidRPr="009E736F" w:rsidRDefault="00F64FB4" w:rsidP="00F64FB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7AFA1F6" w14:textId="77777777" w:rsidR="00F64FB4" w:rsidRPr="00075B53" w:rsidRDefault="00F64FB4" w:rsidP="00F64FB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75B53">
        <w:rPr>
          <w:rFonts w:ascii="Times New Roman" w:hAnsi="Times New Roman" w:cs="Times New Roman"/>
          <w:sz w:val="24"/>
          <w:szCs w:val="24"/>
        </w:rPr>
        <w:t>Miguel Real, Beatriz Gámiz, Rocío López-Cabeza and Rafael Celis*</w:t>
      </w:r>
    </w:p>
    <w:p w14:paraId="17E5345C" w14:textId="77777777" w:rsidR="00F64FB4" w:rsidRPr="00075B53" w:rsidRDefault="00F64FB4" w:rsidP="00F64FB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F1666AB" w14:textId="77777777" w:rsidR="00F64FB4" w:rsidRPr="00075B53" w:rsidRDefault="00F64FB4" w:rsidP="00F64FB4">
      <w:pPr>
        <w:spacing w:line="48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075B53">
        <w:rPr>
          <w:rFonts w:ascii="Times New Roman" w:hAnsi="Times New Roman" w:cs="Times New Roman"/>
          <w:i/>
          <w:sz w:val="24"/>
          <w:szCs w:val="24"/>
        </w:rPr>
        <w:t>Instituto de Recursos Naturales y Agrobiología de Sevilla (IRNAS), CSIC, Avenida Reina Mercedes 10, 41012 Sevilla, Spain</w:t>
      </w:r>
    </w:p>
    <w:p w14:paraId="4823589A" w14:textId="77777777" w:rsidR="00111A51" w:rsidRPr="00075B53" w:rsidRDefault="00111A51" w:rsidP="00111A5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F0ADDEC" w14:textId="77777777" w:rsidR="00111A51" w:rsidRPr="00075B53" w:rsidRDefault="00111A51" w:rsidP="00111A5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s-ES"/>
        </w:rPr>
      </w:pPr>
    </w:p>
    <w:p w14:paraId="2EF04F46" w14:textId="77777777" w:rsidR="00111A51" w:rsidRPr="00075B53" w:rsidRDefault="00111A51" w:rsidP="00111A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</w:p>
    <w:p w14:paraId="541DEE2B" w14:textId="77777777" w:rsidR="00111A51" w:rsidRPr="00075B53" w:rsidRDefault="00111A51" w:rsidP="00111A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</w:p>
    <w:p w14:paraId="1B46DB3D" w14:textId="77777777" w:rsidR="00111A51" w:rsidRPr="00075B53" w:rsidRDefault="00111A51" w:rsidP="00111A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</w:p>
    <w:p w14:paraId="50DEDAE9" w14:textId="1D550EC3" w:rsidR="00111A51" w:rsidRPr="00E433A4" w:rsidRDefault="00111A51" w:rsidP="00111A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E433A4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</w:p>
    <w:p w14:paraId="1080F8A9" w14:textId="77777777" w:rsidR="00111A51" w:rsidRPr="00E433A4" w:rsidRDefault="00111A51" w:rsidP="00111A51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3ED020F8" w14:textId="77777777" w:rsidR="00111A51" w:rsidRPr="00E433A4" w:rsidRDefault="00111A51" w:rsidP="00111A51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518D9F10" w14:textId="77777777" w:rsidR="00111A51" w:rsidRPr="00E433A4" w:rsidRDefault="00111A51" w:rsidP="00111A51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411C01E7" w14:textId="77777777" w:rsidR="00111A51" w:rsidRPr="00E433A4" w:rsidRDefault="00111A51" w:rsidP="00111A51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6A81D3A1" w14:textId="77777777" w:rsidR="00111A51" w:rsidRPr="00E433A4" w:rsidRDefault="00111A51" w:rsidP="00111A51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11A0CA17" w14:textId="77777777" w:rsidR="00111A51" w:rsidRPr="00E433A4" w:rsidRDefault="00111A51" w:rsidP="00111A51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E433A4">
        <w:rPr>
          <w:rFonts w:ascii="Times New Roman" w:hAnsi="Times New Roman" w:cs="Times New Roman"/>
          <w:sz w:val="24"/>
          <w:szCs w:val="24"/>
          <w:lang w:val="es-ES"/>
        </w:rPr>
        <w:br w:type="page"/>
      </w:r>
    </w:p>
    <w:p w14:paraId="7630FEC7" w14:textId="423AA06C" w:rsidR="00F301FF" w:rsidRPr="00E433A4" w:rsidRDefault="00F301FF" w:rsidP="00E433A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433A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1.</w:t>
      </w:r>
      <w:r w:rsidRPr="00E433A4">
        <w:rPr>
          <w:rFonts w:ascii="Times New Roman" w:hAnsi="Times New Roman" w:cs="Times New Roman"/>
          <w:sz w:val="24"/>
          <w:szCs w:val="24"/>
          <w:lang w:val="en-US"/>
        </w:rPr>
        <w:t xml:space="preserve"> Main properties of the soils used.</w:t>
      </w:r>
    </w:p>
    <w:tbl>
      <w:tblPr>
        <w:tblStyle w:val="Tablaconcuadrcula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7"/>
        <w:gridCol w:w="1396"/>
        <w:gridCol w:w="709"/>
        <w:gridCol w:w="708"/>
        <w:gridCol w:w="709"/>
        <w:gridCol w:w="851"/>
        <w:gridCol w:w="850"/>
        <w:gridCol w:w="851"/>
        <w:gridCol w:w="992"/>
        <w:gridCol w:w="709"/>
        <w:gridCol w:w="708"/>
      </w:tblGrid>
      <w:tr w:rsidR="00E047C3" w:rsidRPr="00E433A4" w14:paraId="0254541D" w14:textId="77777777" w:rsidTr="00E047C3">
        <w:tc>
          <w:tcPr>
            <w:tcW w:w="697" w:type="dxa"/>
            <w:tcBorders>
              <w:top w:val="single" w:sz="4" w:space="0" w:color="auto"/>
            </w:tcBorders>
            <w:shd w:val="pct10" w:color="auto" w:fill="auto"/>
          </w:tcPr>
          <w:p w14:paraId="50AB18B8" w14:textId="2E31561D" w:rsidR="00E047C3" w:rsidRPr="005059C8" w:rsidRDefault="00E047C3" w:rsidP="000667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059C8">
              <w:rPr>
                <w:rFonts w:ascii="Times New Roman" w:hAnsi="Times New Roman" w:cs="Times New Roman"/>
                <w:b/>
                <w:lang w:val="en-US"/>
              </w:rPr>
              <w:t>Soil</w:t>
            </w:r>
            <w:bookmarkStart w:id="0" w:name="_GoBack"/>
            <w:bookmarkEnd w:id="0"/>
          </w:p>
        </w:tc>
        <w:tc>
          <w:tcPr>
            <w:tcW w:w="1396" w:type="dxa"/>
            <w:tcBorders>
              <w:top w:val="single" w:sz="4" w:space="0" w:color="auto"/>
            </w:tcBorders>
            <w:shd w:val="pct10" w:color="auto" w:fill="auto"/>
          </w:tcPr>
          <w:p w14:paraId="4EE03192" w14:textId="77777777" w:rsidR="00E047C3" w:rsidRPr="005059C8" w:rsidRDefault="00E047C3" w:rsidP="00E43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059C8">
              <w:rPr>
                <w:rFonts w:ascii="Times New Roman" w:hAnsi="Times New Roman" w:cs="Times New Roman"/>
                <w:b/>
                <w:lang w:val="en-US"/>
              </w:rPr>
              <w:t>Textur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pct10" w:color="auto" w:fill="auto"/>
          </w:tcPr>
          <w:p w14:paraId="1FC6B279" w14:textId="7E1782E3" w:rsidR="00E047C3" w:rsidRPr="005059C8" w:rsidRDefault="00E047C3" w:rsidP="00E047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059C8">
              <w:rPr>
                <w:rFonts w:ascii="Times New Roman" w:hAnsi="Times New Roman" w:cs="Times New Roman"/>
                <w:b/>
                <w:lang w:val="en-US"/>
              </w:rPr>
              <w:t>Sand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pct10" w:color="auto" w:fill="auto"/>
          </w:tcPr>
          <w:p w14:paraId="7D855E08" w14:textId="5F89879E" w:rsidR="00E047C3" w:rsidRPr="005059C8" w:rsidRDefault="00E047C3" w:rsidP="00E047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059C8">
              <w:rPr>
                <w:rFonts w:ascii="Times New Roman" w:hAnsi="Times New Roman" w:cs="Times New Roman"/>
                <w:b/>
                <w:lang w:val="en-US"/>
              </w:rPr>
              <w:t>Sil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pct10" w:color="auto" w:fill="auto"/>
          </w:tcPr>
          <w:p w14:paraId="3260E80E" w14:textId="6B55BCFE" w:rsidR="00E047C3" w:rsidRPr="005059C8" w:rsidRDefault="00E047C3" w:rsidP="00E047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059C8">
              <w:rPr>
                <w:rFonts w:ascii="Times New Roman" w:hAnsi="Times New Roman" w:cs="Times New Roman"/>
                <w:b/>
                <w:lang w:val="en-US"/>
              </w:rPr>
              <w:t>Clay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14:paraId="41F815E7" w14:textId="5AD757E3" w:rsidR="00E047C3" w:rsidRPr="005059C8" w:rsidRDefault="00E047C3" w:rsidP="00E047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Clay </w:t>
            </w: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mineralogy</w:t>
            </w:r>
            <w:r w:rsidR="008B3076" w:rsidRPr="008B3076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pct10" w:color="auto" w:fill="auto"/>
          </w:tcPr>
          <w:p w14:paraId="54C3C2FE" w14:textId="67DE29E9" w:rsidR="00E047C3" w:rsidRPr="005059C8" w:rsidRDefault="00E047C3" w:rsidP="00E047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059C8">
              <w:rPr>
                <w:rFonts w:ascii="Times New Roman" w:hAnsi="Times New Roman" w:cs="Times New Roman"/>
                <w:b/>
                <w:lang w:val="en-US"/>
              </w:rPr>
              <w:t>CaCO</w:t>
            </w:r>
            <w:r w:rsidRPr="005059C8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3</w:t>
            </w:r>
            <w:r w:rsidRPr="005059C8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pct10" w:color="auto" w:fill="auto"/>
          </w:tcPr>
          <w:p w14:paraId="5D47DD8F" w14:textId="58CFA06B" w:rsidR="00E047C3" w:rsidRPr="005059C8" w:rsidRDefault="00E047C3" w:rsidP="00E047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5059C8">
              <w:rPr>
                <w:rFonts w:ascii="Times New Roman" w:hAnsi="Times New Roman" w:cs="Times New Roman"/>
                <w:b/>
                <w:lang w:val="en-US"/>
              </w:rPr>
              <w:t>OC</w:t>
            </w:r>
            <w:r w:rsidRPr="005059C8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</w:tcBorders>
            <w:shd w:val="pct10" w:color="auto" w:fill="auto"/>
          </w:tcPr>
          <w:p w14:paraId="290BA22C" w14:textId="7F8677F4" w:rsidR="00E047C3" w:rsidRPr="005059C8" w:rsidRDefault="00E047C3" w:rsidP="00EB3D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5059C8">
              <w:rPr>
                <w:rFonts w:ascii="Times New Roman" w:hAnsi="Times New Roman" w:cs="Times New Roman"/>
                <w:b/>
                <w:lang w:val="en-US"/>
              </w:rPr>
              <w:t>pH</w:t>
            </w:r>
            <w:r w:rsidRPr="005059C8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c</w:t>
            </w:r>
            <w:proofErr w:type="spellEnd"/>
          </w:p>
        </w:tc>
      </w:tr>
      <w:tr w:rsidR="00E047C3" w:rsidRPr="00E433A4" w14:paraId="4E96FDC6" w14:textId="77777777" w:rsidTr="00E047C3">
        <w:tc>
          <w:tcPr>
            <w:tcW w:w="697" w:type="dxa"/>
            <w:tcBorders>
              <w:bottom w:val="single" w:sz="4" w:space="0" w:color="auto"/>
            </w:tcBorders>
            <w:shd w:val="pct10" w:color="auto" w:fill="auto"/>
          </w:tcPr>
          <w:p w14:paraId="3A232F01" w14:textId="77777777" w:rsidR="00E047C3" w:rsidRPr="005059C8" w:rsidRDefault="00E047C3" w:rsidP="00E43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96" w:type="dxa"/>
            <w:tcBorders>
              <w:bottom w:val="single" w:sz="4" w:space="0" w:color="auto"/>
            </w:tcBorders>
            <w:shd w:val="pct10" w:color="auto" w:fill="auto"/>
          </w:tcPr>
          <w:p w14:paraId="72CF1393" w14:textId="77777777" w:rsidR="00E047C3" w:rsidRPr="005059C8" w:rsidRDefault="00E047C3" w:rsidP="00E43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pct10" w:color="auto" w:fill="auto"/>
          </w:tcPr>
          <w:p w14:paraId="0D2EE2EB" w14:textId="11927969" w:rsidR="00E047C3" w:rsidRPr="005059C8" w:rsidRDefault="00E047C3" w:rsidP="00E43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%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pct10" w:color="auto" w:fill="auto"/>
          </w:tcPr>
          <w:p w14:paraId="5AC4163B" w14:textId="1CCCDFF4" w:rsidR="00E047C3" w:rsidRPr="005059C8" w:rsidRDefault="00272761" w:rsidP="00E43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="00E047C3">
              <w:rPr>
                <w:rFonts w:ascii="Times New Roman" w:hAnsi="Times New Roman" w:cs="Times New Roman"/>
                <w:b/>
                <w:lang w:val="en-US"/>
              </w:rPr>
              <w:t>%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pct10" w:color="auto" w:fill="auto"/>
          </w:tcPr>
          <w:p w14:paraId="2F95AC80" w14:textId="669EB306" w:rsidR="00E047C3" w:rsidRPr="005059C8" w:rsidRDefault="00E047C3" w:rsidP="00E43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14:paraId="1C0786E4" w14:textId="7146CA3D" w:rsidR="00E047C3" w:rsidRPr="005059C8" w:rsidRDefault="00E047C3" w:rsidP="00E43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K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14:paraId="67CE8AE1" w14:textId="43C976ED" w:rsidR="00E047C3" w:rsidRPr="005059C8" w:rsidRDefault="00E047C3" w:rsidP="00E43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I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14:paraId="79B2C076" w14:textId="22E44A2D" w:rsidR="00E047C3" w:rsidRPr="005059C8" w:rsidRDefault="00E047C3" w:rsidP="00E43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 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pct10" w:color="auto" w:fill="auto"/>
          </w:tcPr>
          <w:p w14:paraId="598E7031" w14:textId="2AFE5F4A" w:rsidR="00E047C3" w:rsidRPr="005059C8" w:rsidRDefault="00E047C3" w:rsidP="00E43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%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pct10" w:color="auto" w:fill="auto"/>
          </w:tcPr>
          <w:p w14:paraId="4872F56C" w14:textId="7B9A6389" w:rsidR="00E047C3" w:rsidRPr="005059C8" w:rsidRDefault="00E047C3" w:rsidP="00E43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%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pct10" w:color="auto" w:fill="auto"/>
          </w:tcPr>
          <w:p w14:paraId="7D3E001B" w14:textId="77777777" w:rsidR="00E047C3" w:rsidRPr="005059C8" w:rsidRDefault="00E047C3" w:rsidP="00EB3D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5059C8" w:rsidRPr="00E433A4" w14:paraId="70C2A07F" w14:textId="77777777" w:rsidTr="005059C8">
        <w:tc>
          <w:tcPr>
            <w:tcW w:w="697" w:type="dxa"/>
          </w:tcPr>
          <w:p w14:paraId="782B8E96" w14:textId="446B0E7F" w:rsidR="00912542" w:rsidRPr="005059C8" w:rsidRDefault="00912542" w:rsidP="00E433A4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059C8">
              <w:rPr>
                <w:rFonts w:ascii="Times New Roman" w:hAnsi="Times New Roman" w:cs="Times New Roman"/>
                <w:b/>
                <w:lang w:val="en-US"/>
              </w:rPr>
              <w:t>A1</w:t>
            </w:r>
          </w:p>
        </w:tc>
        <w:tc>
          <w:tcPr>
            <w:tcW w:w="1396" w:type="dxa"/>
          </w:tcPr>
          <w:p w14:paraId="3A09F739" w14:textId="77777777" w:rsidR="00912542" w:rsidRPr="005059C8" w:rsidRDefault="00912542" w:rsidP="00E433A4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059C8">
              <w:rPr>
                <w:rFonts w:ascii="Times New Roman" w:hAnsi="Times New Roman" w:cs="Times New Roman"/>
                <w:b/>
                <w:lang w:val="en-US"/>
              </w:rPr>
              <w:t>sandy loam</w:t>
            </w:r>
          </w:p>
        </w:tc>
        <w:tc>
          <w:tcPr>
            <w:tcW w:w="709" w:type="dxa"/>
          </w:tcPr>
          <w:p w14:paraId="2B5E1150" w14:textId="77777777" w:rsidR="00912542" w:rsidRPr="00B31DE4" w:rsidRDefault="00912542" w:rsidP="00E43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31DE4">
              <w:rPr>
                <w:rFonts w:ascii="Times New Roman" w:hAnsi="Times New Roman" w:cs="Times New Roman"/>
                <w:b/>
                <w:lang w:val="en-US"/>
              </w:rPr>
              <w:t>68</w:t>
            </w:r>
          </w:p>
        </w:tc>
        <w:tc>
          <w:tcPr>
            <w:tcW w:w="708" w:type="dxa"/>
          </w:tcPr>
          <w:p w14:paraId="52CAE81A" w14:textId="77777777" w:rsidR="00912542" w:rsidRPr="00B31DE4" w:rsidRDefault="00912542" w:rsidP="00E43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31DE4">
              <w:rPr>
                <w:rFonts w:ascii="Times New Roman" w:hAnsi="Times New Roman" w:cs="Times New Roman"/>
                <w:b/>
                <w:lang w:val="en-US"/>
              </w:rPr>
              <w:t>24</w:t>
            </w:r>
          </w:p>
        </w:tc>
        <w:tc>
          <w:tcPr>
            <w:tcW w:w="709" w:type="dxa"/>
          </w:tcPr>
          <w:p w14:paraId="4D371692" w14:textId="77777777" w:rsidR="00912542" w:rsidRPr="00B31DE4" w:rsidRDefault="00912542" w:rsidP="00E43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31DE4">
              <w:rPr>
                <w:rFonts w:ascii="Times New Roman" w:hAnsi="Times New Roman" w:cs="Times New Roman"/>
                <w:b/>
                <w:lang w:val="en-US"/>
              </w:rPr>
              <w:t xml:space="preserve">  8</w:t>
            </w:r>
          </w:p>
        </w:tc>
        <w:tc>
          <w:tcPr>
            <w:tcW w:w="851" w:type="dxa"/>
          </w:tcPr>
          <w:p w14:paraId="754AB87A" w14:textId="7E4DD67C" w:rsidR="00912542" w:rsidRPr="00B31DE4" w:rsidRDefault="00293370" w:rsidP="00E43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31DE4">
              <w:rPr>
                <w:rFonts w:ascii="Times New Roman" w:hAnsi="Times New Roman" w:cs="Times New Roman"/>
                <w:b/>
                <w:lang w:val="en-US"/>
              </w:rPr>
              <w:t>50</w:t>
            </w:r>
          </w:p>
        </w:tc>
        <w:tc>
          <w:tcPr>
            <w:tcW w:w="850" w:type="dxa"/>
          </w:tcPr>
          <w:p w14:paraId="2360EDD6" w14:textId="0B2A617D" w:rsidR="00912542" w:rsidRPr="00B31DE4" w:rsidRDefault="00293370" w:rsidP="00E43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31DE4">
              <w:rPr>
                <w:rFonts w:ascii="Times New Roman" w:hAnsi="Times New Roman" w:cs="Times New Roman"/>
                <w:b/>
                <w:lang w:val="en-US"/>
              </w:rPr>
              <w:t>50</w:t>
            </w:r>
          </w:p>
        </w:tc>
        <w:tc>
          <w:tcPr>
            <w:tcW w:w="851" w:type="dxa"/>
          </w:tcPr>
          <w:p w14:paraId="269AADCC" w14:textId="73EAB76C" w:rsidR="00912542" w:rsidRPr="00B31DE4" w:rsidRDefault="00293370" w:rsidP="00E43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31DE4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992" w:type="dxa"/>
          </w:tcPr>
          <w:p w14:paraId="5569B2CF" w14:textId="656D2112" w:rsidR="00912542" w:rsidRPr="00B31DE4" w:rsidRDefault="00912542" w:rsidP="00E43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31DE4">
              <w:rPr>
                <w:rFonts w:ascii="Times New Roman" w:hAnsi="Times New Roman" w:cs="Times New Roman"/>
                <w:b/>
                <w:lang w:val="en-US"/>
              </w:rPr>
              <w:t>&lt; 0.5</w:t>
            </w:r>
          </w:p>
        </w:tc>
        <w:tc>
          <w:tcPr>
            <w:tcW w:w="709" w:type="dxa"/>
          </w:tcPr>
          <w:p w14:paraId="52FD8BE2" w14:textId="77777777" w:rsidR="00912542" w:rsidRPr="00946A5A" w:rsidRDefault="00912542" w:rsidP="00E43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46A5A">
              <w:rPr>
                <w:rFonts w:ascii="Times New Roman" w:hAnsi="Times New Roman" w:cs="Times New Roman"/>
                <w:b/>
                <w:lang w:val="en-US"/>
              </w:rPr>
              <w:t>1.23</w:t>
            </w:r>
          </w:p>
        </w:tc>
        <w:tc>
          <w:tcPr>
            <w:tcW w:w="708" w:type="dxa"/>
          </w:tcPr>
          <w:p w14:paraId="63EC5163" w14:textId="77777777" w:rsidR="00912542" w:rsidRPr="005059C8" w:rsidRDefault="00912542" w:rsidP="00E43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5059C8">
              <w:rPr>
                <w:rFonts w:ascii="Times New Roman" w:hAnsi="Times New Roman" w:cs="Times New Roman"/>
                <w:b/>
                <w:lang w:val="en-US"/>
              </w:rPr>
              <w:t>6.0</w:t>
            </w:r>
          </w:p>
        </w:tc>
      </w:tr>
      <w:tr w:rsidR="005059C8" w:rsidRPr="00E433A4" w14:paraId="3284F271" w14:textId="77777777" w:rsidTr="005059C8">
        <w:tc>
          <w:tcPr>
            <w:tcW w:w="697" w:type="dxa"/>
          </w:tcPr>
          <w:p w14:paraId="75942E08" w14:textId="77777777" w:rsidR="00912542" w:rsidRPr="005059C8" w:rsidRDefault="00912542" w:rsidP="00E433A4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059C8">
              <w:rPr>
                <w:rFonts w:ascii="Times New Roman" w:hAnsi="Times New Roman" w:cs="Times New Roman"/>
                <w:lang w:val="en-US"/>
              </w:rPr>
              <w:t>A2</w:t>
            </w:r>
          </w:p>
        </w:tc>
        <w:tc>
          <w:tcPr>
            <w:tcW w:w="1396" w:type="dxa"/>
          </w:tcPr>
          <w:p w14:paraId="50B6D986" w14:textId="77777777" w:rsidR="00912542" w:rsidRPr="005059C8" w:rsidRDefault="00912542" w:rsidP="00E433A4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059C8">
              <w:rPr>
                <w:rFonts w:ascii="Times New Roman" w:hAnsi="Times New Roman" w:cs="Times New Roman"/>
                <w:lang w:val="en-US"/>
              </w:rPr>
              <w:t>loam</w:t>
            </w:r>
          </w:p>
        </w:tc>
        <w:tc>
          <w:tcPr>
            <w:tcW w:w="709" w:type="dxa"/>
          </w:tcPr>
          <w:p w14:paraId="11C3C3D2" w14:textId="77777777" w:rsidR="00912542" w:rsidRPr="00B31DE4" w:rsidRDefault="00912542" w:rsidP="00E43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31DE4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708" w:type="dxa"/>
          </w:tcPr>
          <w:p w14:paraId="1E3C1679" w14:textId="77777777" w:rsidR="00912542" w:rsidRPr="00B31DE4" w:rsidRDefault="00912542" w:rsidP="00E43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31DE4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709" w:type="dxa"/>
          </w:tcPr>
          <w:p w14:paraId="0236E8DE" w14:textId="77777777" w:rsidR="00912542" w:rsidRPr="00B31DE4" w:rsidRDefault="00912542" w:rsidP="00E43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31DE4">
              <w:rPr>
                <w:rFonts w:ascii="Times New Roman" w:hAnsi="Times New Roman" w:cs="Times New Roman"/>
                <w:lang w:val="en-US"/>
              </w:rPr>
              <w:t xml:space="preserve">  9</w:t>
            </w:r>
          </w:p>
        </w:tc>
        <w:tc>
          <w:tcPr>
            <w:tcW w:w="851" w:type="dxa"/>
          </w:tcPr>
          <w:p w14:paraId="20A2A99B" w14:textId="78E9D6F6" w:rsidR="00912542" w:rsidRPr="00B31DE4" w:rsidRDefault="00946A5A" w:rsidP="00E433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1DE4">
              <w:rPr>
                <w:rFonts w:ascii="Times New Roman" w:hAnsi="Times New Roman" w:cs="Times New Roman"/>
              </w:rPr>
              <w:t>n.a.</w:t>
            </w:r>
            <w:r w:rsidRPr="00B31DE4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850" w:type="dxa"/>
          </w:tcPr>
          <w:p w14:paraId="4DDCC023" w14:textId="088934F0" w:rsidR="00912542" w:rsidRPr="00B31DE4" w:rsidRDefault="00946A5A" w:rsidP="00E433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1DE4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851" w:type="dxa"/>
          </w:tcPr>
          <w:p w14:paraId="7AA30DE5" w14:textId="01F6ECDF" w:rsidR="00912542" w:rsidRPr="00B31DE4" w:rsidRDefault="00946A5A" w:rsidP="00E433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1DE4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992" w:type="dxa"/>
          </w:tcPr>
          <w:p w14:paraId="0F903603" w14:textId="170A2110" w:rsidR="00912542" w:rsidRPr="00B31DE4" w:rsidRDefault="00912542" w:rsidP="00E43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31DE4">
              <w:rPr>
                <w:rFonts w:ascii="Times New Roman" w:hAnsi="Times New Roman" w:cs="Times New Roman"/>
              </w:rPr>
              <w:t xml:space="preserve">   0.8</w:t>
            </w:r>
          </w:p>
        </w:tc>
        <w:tc>
          <w:tcPr>
            <w:tcW w:w="709" w:type="dxa"/>
          </w:tcPr>
          <w:p w14:paraId="2A74CEC3" w14:textId="77777777" w:rsidR="00912542" w:rsidRPr="00946A5A" w:rsidRDefault="00912542" w:rsidP="00E43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46A5A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708" w:type="dxa"/>
          </w:tcPr>
          <w:p w14:paraId="5E2CC5C3" w14:textId="77777777" w:rsidR="00912542" w:rsidRPr="005059C8" w:rsidRDefault="00912542" w:rsidP="00E43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059C8">
              <w:rPr>
                <w:rFonts w:ascii="Times New Roman" w:hAnsi="Times New Roman" w:cs="Times New Roman"/>
              </w:rPr>
              <w:t>5.5</w:t>
            </w:r>
          </w:p>
        </w:tc>
      </w:tr>
      <w:tr w:rsidR="005059C8" w:rsidRPr="00E433A4" w14:paraId="5222B2DF" w14:textId="77777777" w:rsidTr="005059C8">
        <w:tc>
          <w:tcPr>
            <w:tcW w:w="697" w:type="dxa"/>
          </w:tcPr>
          <w:p w14:paraId="3155B896" w14:textId="77777777" w:rsidR="00912542" w:rsidRPr="005059C8" w:rsidRDefault="00912542" w:rsidP="00E433A4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059C8">
              <w:rPr>
                <w:rFonts w:ascii="Times New Roman" w:hAnsi="Times New Roman" w:cs="Times New Roman"/>
                <w:lang w:val="en-US"/>
              </w:rPr>
              <w:t>B1</w:t>
            </w:r>
          </w:p>
        </w:tc>
        <w:tc>
          <w:tcPr>
            <w:tcW w:w="1396" w:type="dxa"/>
          </w:tcPr>
          <w:p w14:paraId="40971CAC" w14:textId="77777777" w:rsidR="00912542" w:rsidRPr="005059C8" w:rsidRDefault="00912542" w:rsidP="00E433A4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059C8">
              <w:rPr>
                <w:rFonts w:ascii="Times New Roman" w:hAnsi="Times New Roman" w:cs="Times New Roman"/>
                <w:lang w:val="en-US"/>
              </w:rPr>
              <w:t>sand</w:t>
            </w:r>
          </w:p>
        </w:tc>
        <w:tc>
          <w:tcPr>
            <w:tcW w:w="709" w:type="dxa"/>
          </w:tcPr>
          <w:p w14:paraId="0033C596" w14:textId="77777777" w:rsidR="00912542" w:rsidRPr="00B31DE4" w:rsidRDefault="00912542" w:rsidP="00E43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31DE4">
              <w:rPr>
                <w:rFonts w:ascii="Times New Roman" w:hAnsi="Times New Roman" w:cs="Times New Roman"/>
                <w:lang w:val="en-US"/>
              </w:rPr>
              <w:t>89</w:t>
            </w:r>
          </w:p>
        </w:tc>
        <w:tc>
          <w:tcPr>
            <w:tcW w:w="708" w:type="dxa"/>
          </w:tcPr>
          <w:p w14:paraId="5D2FA976" w14:textId="77777777" w:rsidR="00912542" w:rsidRPr="00B31DE4" w:rsidRDefault="00912542" w:rsidP="00E43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31DE4">
              <w:rPr>
                <w:rFonts w:ascii="Times New Roman" w:hAnsi="Times New Roman" w:cs="Times New Roman"/>
                <w:lang w:val="en-US"/>
              </w:rPr>
              <w:t xml:space="preserve">  5</w:t>
            </w:r>
          </w:p>
        </w:tc>
        <w:tc>
          <w:tcPr>
            <w:tcW w:w="709" w:type="dxa"/>
          </w:tcPr>
          <w:p w14:paraId="088506E3" w14:textId="77777777" w:rsidR="00912542" w:rsidRPr="00B31DE4" w:rsidRDefault="00912542" w:rsidP="00E43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31DE4">
              <w:rPr>
                <w:rFonts w:ascii="Times New Roman" w:hAnsi="Times New Roman" w:cs="Times New Roman"/>
                <w:lang w:val="en-US"/>
              </w:rPr>
              <w:t xml:space="preserve">  5</w:t>
            </w:r>
          </w:p>
        </w:tc>
        <w:tc>
          <w:tcPr>
            <w:tcW w:w="851" w:type="dxa"/>
          </w:tcPr>
          <w:p w14:paraId="1C1DC0F5" w14:textId="0E8BA139" w:rsidR="00912542" w:rsidRPr="00B31DE4" w:rsidRDefault="00293370" w:rsidP="00E433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1DE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0" w:type="dxa"/>
          </w:tcPr>
          <w:p w14:paraId="7DCA6092" w14:textId="61E3D3A7" w:rsidR="00912542" w:rsidRPr="00B31DE4" w:rsidRDefault="00B30C57" w:rsidP="00E433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1DE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51" w:type="dxa"/>
          </w:tcPr>
          <w:p w14:paraId="5BBD5B5F" w14:textId="79ADD7BD" w:rsidR="00912542" w:rsidRPr="00B31DE4" w:rsidRDefault="00B30C57" w:rsidP="00E433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1DE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92" w:type="dxa"/>
          </w:tcPr>
          <w:p w14:paraId="7265ED5B" w14:textId="5C58F50A" w:rsidR="00912542" w:rsidRPr="00B31DE4" w:rsidRDefault="00912542" w:rsidP="00E43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31DE4">
              <w:rPr>
                <w:rFonts w:ascii="Times New Roman" w:hAnsi="Times New Roman" w:cs="Times New Roman"/>
              </w:rPr>
              <w:t xml:space="preserve">   5.9</w:t>
            </w:r>
          </w:p>
        </w:tc>
        <w:tc>
          <w:tcPr>
            <w:tcW w:w="709" w:type="dxa"/>
          </w:tcPr>
          <w:p w14:paraId="4B4FB36B" w14:textId="77777777" w:rsidR="00912542" w:rsidRPr="00946A5A" w:rsidRDefault="00912542" w:rsidP="00E43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46A5A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708" w:type="dxa"/>
          </w:tcPr>
          <w:p w14:paraId="4BA2F759" w14:textId="77777777" w:rsidR="00912542" w:rsidRPr="005059C8" w:rsidRDefault="00912542" w:rsidP="00E43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059C8">
              <w:rPr>
                <w:rFonts w:ascii="Times New Roman" w:hAnsi="Times New Roman" w:cs="Times New Roman"/>
              </w:rPr>
              <w:t>8.3</w:t>
            </w:r>
          </w:p>
        </w:tc>
      </w:tr>
      <w:tr w:rsidR="005059C8" w:rsidRPr="00E433A4" w14:paraId="68497CA5" w14:textId="77777777" w:rsidTr="005059C8">
        <w:tc>
          <w:tcPr>
            <w:tcW w:w="697" w:type="dxa"/>
          </w:tcPr>
          <w:p w14:paraId="18350110" w14:textId="77777777" w:rsidR="00912542" w:rsidRPr="005059C8" w:rsidRDefault="00912542" w:rsidP="00E433A4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059C8">
              <w:rPr>
                <w:rFonts w:ascii="Times New Roman" w:hAnsi="Times New Roman" w:cs="Times New Roman"/>
                <w:b/>
                <w:lang w:val="en-US"/>
              </w:rPr>
              <w:t>B2</w:t>
            </w:r>
          </w:p>
        </w:tc>
        <w:tc>
          <w:tcPr>
            <w:tcW w:w="1396" w:type="dxa"/>
          </w:tcPr>
          <w:p w14:paraId="44767371" w14:textId="77777777" w:rsidR="00912542" w:rsidRPr="005059C8" w:rsidRDefault="00912542" w:rsidP="00E433A4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059C8">
              <w:rPr>
                <w:rFonts w:ascii="Times New Roman" w:hAnsi="Times New Roman" w:cs="Times New Roman"/>
                <w:b/>
                <w:lang w:val="en-US"/>
              </w:rPr>
              <w:t>sandy loam</w:t>
            </w:r>
          </w:p>
        </w:tc>
        <w:tc>
          <w:tcPr>
            <w:tcW w:w="709" w:type="dxa"/>
          </w:tcPr>
          <w:p w14:paraId="0F378B79" w14:textId="77777777" w:rsidR="00912542" w:rsidRPr="00B31DE4" w:rsidRDefault="00912542" w:rsidP="00E43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31DE4">
              <w:rPr>
                <w:rFonts w:ascii="Times New Roman" w:hAnsi="Times New Roman" w:cs="Times New Roman"/>
                <w:b/>
                <w:lang w:val="en-US"/>
              </w:rPr>
              <w:t>74</w:t>
            </w:r>
          </w:p>
        </w:tc>
        <w:tc>
          <w:tcPr>
            <w:tcW w:w="708" w:type="dxa"/>
          </w:tcPr>
          <w:p w14:paraId="60EE5721" w14:textId="77777777" w:rsidR="00912542" w:rsidRPr="00B31DE4" w:rsidRDefault="00912542" w:rsidP="00E43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31DE4">
              <w:rPr>
                <w:rFonts w:ascii="Times New Roman" w:hAnsi="Times New Roman" w:cs="Times New Roman"/>
                <w:b/>
                <w:lang w:val="en-US"/>
              </w:rPr>
              <w:t xml:space="preserve">  7</w:t>
            </w:r>
          </w:p>
        </w:tc>
        <w:tc>
          <w:tcPr>
            <w:tcW w:w="709" w:type="dxa"/>
          </w:tcPr>
          <w:p w14:paraId="32917357" w14:textId="77777777" w:rsidR="00912542" w:rsidRPr="00B31DE4" w:rsidRDefault="00912542" w:rsidP="00E43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31DE4">
              <w:rPr>
                <w:rFonts w:ascii="Times New Roman" w:hAnsi="Times New Roman" w:cs="Times New Roman"/>
                <w:b/>
                <w:lang w:val="en-US"/>
              </w:rPr>
              <w:t>19</w:t>
            </w:r>
          </w:p>
        </w:tc>
        <w:tc>
          <w:tcPr>
            <w:tcW w:w="851" w:type="dxa"/>
          </w:tcPr>
          <w:p w14:paraId="1F6E39E1" w14:textId="60B486D8" w:rsidR="00912542" w:rsidRPr="00B31DE4" w:rsidRDefault="00293370" w:rsidP="00E43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31DE4">
              <w:rPr>
                <w:rFonts w:ascii="Times New Roman" w:hAnsi="Times New Roman" w:cs="Times New Roman"/>
                <w:b/>
              </w:rPr>
              <w:t>29</w:t>
            </w:r>
          </w:p>
        </w:tc>
        <w:tc>
          <w:tcPr>
            <w:tcW w:w="850" w:type="dxa"/>
          </w:tcPr>
          <w:p w14:paraId="71ADD0AD" w14:textId="08A609C1" w:rsidR="00912542" w:rsidRPr="00B31DE4" w:rsidRDefault="00293370" w:rsidP="00E43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31DE4">
              <w:rPr>
                <w:rFonts w:ascii="Times New Roman" w:hAnsi="Times New Roman" w:cs="Times New Roman"/>
                <w:b/>
              </w:rPr>
              <w:t>18</w:t>
            </w:r>
          </w:p>
        </w:tc>
        <w:tc>
          <w:tcPr>
            <w:tcW w:w="851" w:type="dxa"/>
          </w:tcPr>
          <w:p w14:paraId="31DFE191" w14:textId="64D0D933" w:rsidR="00912542" w:rsidRPr="00B31DE4" w:rsidRDefault="00293370" w:rsidP="00E43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31DE4">
              <w:rPr>
                <w:rFonts w:ascii="Times New Roman" w:hAnsi="Times New Roman" w:cs="Times New Roman"/>
                <w:b/>
              </w:rPr>
              <w:t>53</w:t>
            </w:r>
          </w:p>
        </w:tc>
        <w:tc>
          <w:tcPr>
            <w:tcW w:w="992" w:type="dxa"/>
          </w:tcPr>
          <w:p w14:paraId="1102AF18" w14:textId="0A672415" w:rsidR="00912542" w:rsidRPr="00B31DE4" w:rsidRDefault="00912542" w:rsidP="00E43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31DE4">
              <w:rPr>
                <w:rFonts w:ascii="Times New Roman" w:hAnsi="Times New Roman" w:cs="Times New Roman"/>
                <w:b/>
              </w:rPr>
              <w:t xml:space="preserve">   4.8</w:t>
            </w:r>
          </w:p>
        </w:tc>
        <w:tc>
          <w:tcPr>
            <w:tcW w:w="709" w:type="dxa"/>
          </w:tcPr>
          <w:p w14:paraId="2F03E112" w14:textId="77777777" w:rsidR="00912542" w:rsidRPr="00946A5A" w:rsidRDefault="00912542" w:rsidP="00E43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46A5A">
              <w:rPr>
                <w:rFonts w:ascii="Times New Roman" w:hAnsi="Times New Roman" w:cs="Times New Roman"/>
                <w:b/>
              </w:rPr>
              <w:t>0.72</w:t>
            </w:r>
          </w:p>
        </w:tc>
        <w:tc>
          <w:tcPr>
            <w:tcW w:w="708" w:type="dxa"/>
          </w:tcPr>
          <w:p w14:paraId="42DE2F9A" w14:textId="77777777" w:rsidR="00912542" w:rsidRPr="005059C8" w:rsidRDefault="00912542" w:rsidP="00E43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059C8">
              <w:rPr>
                <w:rFonts w:ascii="Times New Roman" w:hAnsi="Times New Roman" w:cs="Times New Roman"/>
                <w:b/>
              </w:rPr>
              <w:t>8.0</w:t>
            </w:r>
          </w:p>
        </w:tc>
      </w:tr>
      <w:tr w:rsidR="005059C8" w:rsidRPr="00E433A4" w14:paraId="592F4794" w14:textId="77777777" w:rsidTr="005059C8">
        <w:tc>
          <w:tcPr>
            <w:tcW w:w="697" w:type="dxa"/>
          </w:tcPr>
          <w:p w14:paraId="663FACBE" w14:textId="77777777" w:rsidR="00912542" w:rsidRPr="005059C8" w:rsidRDefault="00912542" w:rsidP="00E433A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059C8">
              <w:rPr>
                <w:rFonts w:ascii="Times New Roman" w:hAnsi="Times New Roman" w:cs="Times New Roman"/>
                <w:lang w:val="en-US"/>
              </w:rPr>
              <w:t>B3</w:t>
            </w:r>
          </w:p>
        </w:tc>
        <w:tc>
          <w:tcPr>
            <w:tcW w:w="1396" w:type="dxa"/>
          </w:tcPr>
          <w:p w14:paraId="33D2D6F5" w14:textId="77777777" w:rsidR="00912542" w:rsidRPr="005059C8" w:rsidRDefault="00912542" w:rsidP="00E433A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059C8">
              <w:rPr>
                <w:rFonts w:ascii="Times New Roman" w:hAnsi="Times New Roman" w:cs="Times New Roman"/>
                <w:lang w:val="en-US"/>
              </w:rPr>
              <w:t>sandy loam</w:t>
            </w:r>
          </w:p>
        </w:tc>
        <w:tc>
          <w:tcPr>
            <w:tcW w:w="709" w:type="dxa"/>
          </w:tcPr>
          <w:p w14:paraId="3A8D37FE" w14:textId="77777777" w:rsidR="00912542" w:rsidRPr="005059C8" w:rsidRDefault="00912542" w:rsidP="00E433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59C8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708" w:type="dxa"/>
          </w:tcPr>
          <w:p w14:paraId="56A9CD95" w14:textId="77777777" w:rsidR="00912542" w:rsidRPr="005059C8" w:rsidRDefault="00912542" w:rsidP="00E433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59C8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709" w:type="dxa"/>
          </w:tcPr>
          <w:p w14:paraId="4B40C3D1" w14:textId="77777777" w:rsidR="00912542" w:rsidRPr="005059C8" w:rsidRDefault="00912542" w:rsidP="00E433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59C8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851" w:type="dxa"/>
          </w:tcPr>
          <w:p w14:paraId="758D3777" w14:textId="3B295A2F" w:rsidR="00912542" w:rsidRPr="005059C8" w:rsidRDefault="00293370" w:rsidP="00E433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</w:tcPr>
          <w:p w14:paraId="044C4355" w14:textId="3C75A30D" w:rsidR="00912542" w:rsidRPr="005059C8" w:rsidRDefault="00293370" w:rsidP="00E433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</w:tcPr>
          <w:p w14:paraId="687BF2E9" w14:textId="07FD0BBC" w:rsidR="00912542" w:rsidRPr="005059C8" w:rsidRDefault="00293370" w:rsidP="00E433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992" w:type="dxa"/>
          </w:tcPr>
          <w:p w14:paraId="0EA4F7FA" w14:textId="74DD4A65" w:rsidR="00912542" w:rsidRPr="005059C8" w:rsidRDefault="00912542" w:rsidP="00E433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059C8">
              <w:rPr>
                <w:rFonts w:ascii="Times New Roman" w:hAnsi="Times New Roman" w:cs="Times New Roman"/>
              </w:rPr>
              <w:t xml:space="preserve"> 17.9</w:t>
            </w:r>
          </w:p>
        </w:tc>
        <w:tc>
          <w:tcPr>
            <w:tcW w:w="709" w:type="dxa"/>
          </w:tcPr>
          <w:p w14:paraId="69C9FD7F" w14:textId="77777777" w:rsidR="00912542" w:rsidRPr="005059C8" w:rsidRDefault="00912542" w:rsidP="00E433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059C8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708" w:type="dxa"/>
          </w:tcPr>
          <w:p w14:paraId="050EDC83" w14:textId="77777777" w:rsidR="00912542" w:rsidRPr="005059C8" w:rsidRDefault="00912542" w:rsidP="00E433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059C8">
              <w:rPr>
                <w:rFonts w:ascii="Times New Roman" w:hAnsi="Times New Roman" w:cs="Times New Roman"/>
              </w:rPr>
              <w:t>8.2</w:t>
            </w:r>
          </w:p>
        </w:tc>
      </w:tr>
      <w:tr w:rsidR="005059C8" w:rsidRPr="00E433A4" w14:paraId="23015249" w14:textId="77777777" w:rsidTr="005059C8">
        <w:tc>
          <w:tcPr>
            <w:tcW w:w="697" w:type="dxa"/>
          </w:tcPr>
          <w:p w14:paraId="05D9D1EF" w14:textId="77777777" w:rsidR="00912542" w:rsidRPr="005059C8" w:rsidRDefault="00912542" w:rsidP="00E433A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059C8">
              <w:rPr>
                <w:rFonts w:ascii="Times New Roman" w:hAnsi="Times New Roman" w:cs="Times New Roman"/>
                <w:lang w:val="en-US"/>
              </w:rPr>
              <w:t>B4</w:t>
            </w:r>
          </w:p>
        </w:tc>
        <w:tc>
          <w:tcPr>
            <w:tcW w:w="1396" w:type="dxa"/>
          </w:tcPr>
          <w:p w14:paraId="10577726" w14:textId="77777777" w:rsidR="00912542" w:rsidRPr="005059C8" w:rsidRDefault="00912542" w:rsidP="00E433A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059C8">
              <w:rPr>
                <w:rFonts w:ascii="Times New Roman" w:hAnsi="Times New Roman" w:cs="Times New Roman"/>
                <w:lang w:val="en-US"/>
              </w:rPr>
              <w:t>loam</w:t>
            </w:r>
          </w:p>
        </w:tc>
        <w:tc>
          <w:tcPr>
            <w:tcW w:w="709" w:type="dxa"/>
          </w:tcPr>
          <w:p w14:paraId="06829E90" w14:textId="77777777" w:rsidR="00912542" w:rsidRPr="005059C8" w:rsidRDefault="00912542" w:rsidP="00E433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59C8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708" w:type="dxa"/>
          </w:tcPr>
          <w:p w14:paraId="5C099ECD" w14:textId="77777777" w:rsidR="00912542" w:rsidRPr="005059C8" w:rsidRDefault="00912542" w:rsidP="00E433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59C8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709" w:type="dxa"/>
          </w:tcPr>
          <w:p w14:paraId="781E09EB" w14:textId="77777777" w:rsidR="00912542" w:rsidRPr="005059C8" w:rsidRDefault="00912542" w:rsidP="00E433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59C8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851" w:type="dxa"/>
          </w:tcPr>
          <w:p w14:paraId="1ED76A98" w14:textId="11B7CEE4" w:rsidR="00912542" w:rsidRPr="005059C8" w:rsidRDefault="00293370" w:rsidP="00E433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50" w:type="dxa"/>
          </w:tcPr>
          <w:p w14:paraId="638968A7" w14:textId="5388BF05" w:rsidR="00912542" w:rsidRPr="005059C8" w:rsidRDefault="00293370" w:rsidP="00E433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1" w:type="dxa"/>
          </w:tcPr>
          <w:p w14:paraId="2CAC0FCA" w14:textId="4014F384" w:rsidR="00912542" w:rsidRPr="005059C8" w:rsidRDefault="00293370" w:rsidP="00E433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92" w:type="dxa"/>
          </w:tcPr>
          <w:p w14:paraId="336F6858" w14:textId="7622B5F9" w:rsidR="00912542" w:rsidRPr="005059C8" w:rsidRDefault="00912542" w:rsidP="00E433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059C8">
              <w:rPr>
                <w:rFonts w:ascii="Times New Roman" w:hAnsi="Times New Roman" w:cs="Times New Roman"/>
              </w:rPr>
              <w:t xml:space="preserve"> 32.5</w:t>
            </w:r>
          </w:p>
        </w:tc>
        <w:tc>
          <w:tcPr>
            <w:tcW w:w="709" w:type="dxa"/>
          </w:tcPr>
          <w:p w14:paraId="5402C811" w14:textId="77777777" w:rsidR="00912542" w:rsidRPr="005059C8" w:rsidRDefault="00912542" w:rsidP="00E433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059C8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708" w:type="dxa"/>
          </w:tcPr>
          <w:p w14:paraId="09C214B0" w14:textId="77777777" w:rsidR="00912542" w:rsidRPr="005059C8" w:rsidRDefault="00912542" w:rsidP="00E433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059C8">
              <w:rPr>
                <w:rFonts w:ascii="Times New Roman" w:hAnsi="Times New Roman" w:cs="Times New Roman"/>
              </w:rPr>
              <w:t>8.3</w:t>
            </w:r>
          </w:p>
        </w:tc>
      </w:tr>
      <w:tr w:rsidR="005059C8" w:rsidRPr="00E433A4" w14:paraId="7753AD14" w14:textId="77777777" w:rsidTr="005059C8">
        <w:tc>
          <w:tcPr>
            <w:tcW w:w="697" w:type="dxa"/>
          </w:tcPr>
          <w:p w14:paraId="04BE83E1" w14:textId="77777777" w:rsidR="00912542" w:rsidRPr="005059C8" w:rsidRDefault="00912542" w:rsidP="00E433A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059C8">
              <w:rPr>
                <w:rFonts w:ascii="Times New Roman" w:hAnsi="Times New Roman" w:cs="Times New Roman"/>
                <w:lang w:val="en-US"/>
              </w:rPr>
              <w:t>B5</w:t>
            </w:r>
          </w:p>
        </w:tc>
        <w:tc>
          <w:tcPr>
            <w:tcW w:w="1396" w:type="dxa"/>
          </w:tcPr>
          <w:p w14:paraId="1BD5FB8C" w14:textId="77777777" w:rsidR="00912542" w:rsidRPr="005059C8" w:rsidRDefault="00912542" w:rsidP="00E433A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059C8">
              <w:rPr>
                <w:rFonts w:ascii="Times New Roman" w:hAnsi="Times New Roman" w:cs="Times New Roman"/>
                <w:lang w:val="en-US"/>
              </w:rPr>
              <w:t>loam</w:t>
            </w:r>
          </w:p>
        </w:tc>
        <w:tc>
          <w:tcPr>
            <w:tcW w:w="709" w:type="dxa"/>
          </w:tcPr>
          <w:p w14:paraId="7B1FF529" w14:textId="77777777" w:rsidR="00912542" w:rsidRPr="005059C8" w:rsidRDefault="00912542" w:rsidP="00E433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59C8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708" w:type="dxa"/>
          </w:tcPr>
          <w:p w14:paraId="140D14CB" w14:textId="77777777" w:rsidR="00912542" w:rsidRPr="005059C8" w:rsidRDefault="00912542" w:rsidP="00E433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59C8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709" w:type="dxa"/>
          </w:tcPr>
          <w:p w14:paraId="54E35CA1" w14:textId="77777777" w:rsidR="00912542" w:rsidRPr="005059C8" w:rsidRDefault="00912542" w:rsidP="00E433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59C8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851" w:type="dxa"/>
          </w:tcPr>
          <w:p w14:paraId="143A0B6E" w14:textId="7ECEDA7A" w:rsidR="00912542" w:rsidRPr="005059C8" w:rsidRDefault="00293370" w:rsidP="00E433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0" w:type="dxa"/>
          </w:tcPr>
          <w:p w14:paraId="4A1D7A42" w14:textId="60A07E1E" w:rsidR="00912542" w:rsidRPr="005059C8" w:rsidRDefault="00293370" w:rsidP="00E433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51" w:type="dxa"/>
          </w:tcPr>
          <w:p w14:paraId="2734980B" w14:textId="08133239" w:rsidR="00912542" w:rsidRPr="005059C8" w:rsidRDefault="00293370" w:rsidP="00E433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1655EC3" w14:textId="5FE67573" w:rsidR="00912542" w:rsidRPr="005059C8" w:rsidRDefault="00912542" w:rsidP="00E433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059C8">
              <w:rPr>
                <w:rFonts w:ascii="Times New Roman" w:hAnsi="Times New Roman" w:cs="Times New Roman"/>
              </w:rPr>
              <w:t xml:space="preserve">   3.3</w:t>
            </w:r>
          </w:p>
        </w:tc>
        <w:tc>
          <w:tcPr>
            <w:tcW w:w="709" w:type="dxa"/>
          </w:tcPr>
          <w:p w14:paraId="18F12341" w14:textId="77777777" w:rsidR="00912542" w:rsidRPr="005059C8" w:rsidRDefault="00912542" w:rsidP="00E433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059C8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708" w:type="dxa"/>
          </w:tcPr>
          <w:p w14:paraId="75E221DE" w14:textId="77777777" w:rsidR="00912542" w:rsidRPr="005059C8" w:rsidRDefault="00912542" w:rsidP="00E433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059C8">
              <w:rPr>
                <w:rFonts w:ascii="Times New Roman" w:hAnsi="Times New Roman" w:cs="Times New Roman"/>
              </w:rPr>
              <w:t>8.6</w:t>
            </w:r>
          </w:p>
        </w:tc>
      </w:tr>
      <w:tr w:rsidR="005059C8" w:rsidRPr="00E433A4" w14:paraId="6C9F16A4" w14:textId="77777777" w:rsidTr="005059C8">
        <w:tc>
          <w:tcPr>
            <w:tcW w:w="697" w:type="dxa"/>
            <w:tcBorders>
              <w:bottom w:val="single" w:sz="4" w:space="0" w:color="auto"/>
            </w:tcBorders>
          </w:tcPr>
          <w:p w14:paraId="6023DB2A" w14:textId="77777777" w:rsidR="00912542" w:rsidRPr="005059C8" w:rsidRDefault="00912542" w:rsidP="00E433A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059C8">
              <w:rPr>
                <w:rFonts w:ascii="Times New Roman" w:hAnsi="Times New Roman" w:cs="Times New Roman"/>
                <w:lang w:val="en-US"/>
              </w:rPr>
              <w:t>B6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5A9BC0AF" w14:textId="77777777" w:rsidR="00912542" w:rsidRPr="005059C8" w:rsidRDefault="00912542" w:rsidP="00E433A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059C8">
              <w:rPr>
                <w:rFonts w:ascii="Times New Roman" w:hAnsi="Times New Roman" w:cs="Times New Roman"/>
                <w:lang w:val="en-US"/>
              </w:rPr>
              <w:t>clay loam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43BDF07" w14:textId="77777777" w:rsidR="00912542" w:rsidRPr="005059C8" w:rsidRDefault="00912542" w:rsidP="00E433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59C8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7E7E723" w14:textId="77777777" w:rsidR="00912542" w:rsidRPr="005059C8" w:rsidRDefault="00912542" w:rsidP="00E433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59C8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69AEA28" w14:textId="77777777" w:rsidR="00912542" w:rsidRPr="005059C8" w:rsidRDefault="00912542" w:rsidP="00E433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59C8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C321B8A" w14:textId="637A68B5" w:rsidR="00912542" w:rsidRPr="005059C8" w:rsidRDefault="00293370" w:rsidP="00E433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BE49FE9" w14:textId="6A0FC3D7" w:rsidR="00912542" w:rsidRPr="005059C8" w:rsidRDefault="00293370" w:rsidP="00E433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66D50DB" w14:textId="79D8F202" w:rsidR="00912542" w:rsidRPr="005059C8" w:rsidRDefault="00293370" w:rsidP="00E433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015BC1A" w14:textId="27B99A9D" w:rsidR="00912542" w:rsidRPr="005059C8" w:rsidRDefault="00912542" w:rsidP="00E433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059C8">
              <w:rPr>
                <w:rFonts w:ascii="Times New Roman" w:hAnsi="Times New Roman" w:cs="Times New Roman"/>
              </w:rPr>
              <w:t xml:space="preserve"> 23.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CDDF46E" w14:textId="77777777" w:rsidR="00912542" w:rsidRPr="005059C8" w:rsidRDefault="00912542" w:rsidP="00E433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059C8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9F708A3" w14:textId="77777777" w:rsidR="00912542" w:rsidRPr="005059C8" w:rsidRDefault="00912542" w:rsidP="00E433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059C8">
              <w:rPr>
                <w:rFonts w:ascii="Times New Roman" w:hAnsi="Times New Roman" w:cs="Times New Roman"/>
              </w:rPr>
              <w:t>8.3</w:t>
            </w:r>
          </w:p>
        </w:tc>
      </w:tr>
    </w:tbl>
    <w:p w14:paraId="21549944" w14:textId="2B86274A" w:rsidR="00EB3D2A" w:rsidRPr="005059C8" w:rsidRDefault="00EB3D2A" w:rsidP="00E433A4">
      <w:pPr>
        <w:spacing w:line="480" w:lineRule="auto"/>
        <w:rPr>
          <w:rFonts w:ascii="Times New Roman" w:hAnsi="Times New Roman" w:cs="Times New Roman"/>
        </w:rPr>
      </w:pPr>
      <w:r w:rsidRPr="005059C8">
        <w:rPr>
          <w:rFonts w:ascii="Times New Roman" w:hAnsi="Times New Roman" w:cs="Times New Roman"/>
          <w:vertAlign w:val="superscript"/>
        </w:rPr>
        <w:t xml:space="preserve">a </w:t>
      </w:r>
      <w:r w:rsidR="008B3076">
        <w:rPr>
          <w:rFonts w:ascii="Times New Roman" w:hAnsi="Times New Roman" w:cs="Times New Roman"/>
        </w:rPr>
        <w:t>r</w:t>
      </w:r>
      <w:r w:rsidRPr="005059C8">
        <w:rPr>
          <w:rFonts w:ascii="Times New Roman" w:hAnsi="Times New Roman" w:cs="Times New Roman"/>
        </w:rPr>
        <w:t>elative percentages of kaolinite (K), illite/mica (I) and montmorillonite (M) in the soil clay fractions.</w:t>
      </w:r>
    </w:p>
    <w:p w14:paraId="2E3494DB" w14:textId="45888BB0" w:rsidR="00F301FF" w:rsidRPr="005059C8" w:rsidRDefault="00EB3D2A" w:rsidP="00E433A4">
      <w:pPr>
        <w:spacing w:line="480" w:lineRule="auto"/>
        <w:rPr>
          <w:rFonts w:ascii="Times New Roman" w:hAnsi="Times New Roman" w:cs="Times New Roman"/>
          <w:lang w:val="en-US"/>
        </w:rPr>
      </w:pPr>
      <w:proofErr w:type="gramStart"/>
      <w:r w:rsidRPr="005059C8">
        <w:rPr>
          <w:rFonts w:ascii="Times New Roman" w:hAnsi="Times New Roman" w:cs="Times New Roman"/>
          <w:vertAlign w:val="superscript"/>
          <w:lang w:val="en-US"/>
        </w:rPr>
        <w:t>b</w:t>
      </w:r>
      <w:proofErr w:type="gramEnd"/>
      <w:r w:rsidR="00F301FF" w:rsidRPr="005059C8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F301FF" w:rsidRPr="005059C8">
        <w:rPr>
          <w:rFonts w:ascii="Times New Roman" w:hAnsi="Times New Roman" w:cs="Times New Roman"/>
          <w:lang w:val="en-US"/>
        </w:rPr>
        <w:t>organic carbon.</w:t>
      </w:r>
    </w:p>
    <w:p w14:paraId="323F5207" w14:textId="5ECEFC49" w:rsidR="00F301FF" w:rsidRDefault="00EB3D2A" w:rsidP="00E433A4">
      <w:pPr>
        <w:spacing w:line="480" w:lineRule="auto"/>
        <w:rPr>
          <w:rFonts w:ascii="Times New Roman" w:hAnsi="Times New Roman" w:cs="Times New Roman"/>
          <w:lang w:val="en-US"/>
        </w:rPr>
      </w:pPr>
      <w:proofErr w:type="gramStart"/>
      <w:r w:rsidRPr="005059C8">
        <w:rPr>
          <w:rFonts w:ascii="Times New Roman" w:hAnsi="Times New Roman" w:cs="Times New Roman"/>
          <w:vertAlign w:val="superscript"/>
          <w:lang w:val="en-US"/>
        </w:rPr>
        <w:t>c</w:t>
      </w:r>
      <w:proofErr w:type="gramEnd"/>
      <w:r w:rsidR="00F301FF" w:rsidRPr="005059C8">
        <w:rPr>
          <w:rFonts w:ascii="Times New Roman" w:hAnsi="Times New Roman" w:cs="Times New Roman"/>
          <w:lang w:val="en-US"/>
        </w:rPr>
        <w:t xml:space="preserve"> measured in a 1 g:2.5 mL </w:t>
      </w:r>
      <w:proofErr w:type="spellStart"/>
      <w:r w:rsidR="00F301FF" w:rsidRPr="005059C8">
        <w:rPr>
          <w:rFonts w:ascii="Times New Roman" w:hAnsi="Times New Roman" w:cs="Times New Roman"/>
          <w:lang w:val="en-US"/>
        </w:rPr>
        <w:t>soil:water</w:t>
      </w:r>
      <w:proofErr w:type="spellEnd"/>
      <w:r w:rsidR="00F301FF" w:rsidRPr="005059C8">
        <w:rPr>
          <w:rFonts w:ascii="Times New Roman" w:hAnsi="Times New Roman" w:cs="Times New Roman"/>
          <w:lang w:val="en-US"/>
        </w:rPr>
        <w:t xml:space="preserve"> suspension.</w:t>
      </w:r>
    </w:p>
    <w:p w14:paraId="3DE8A52A" w14:textId="04E25A86" w:rsidR="00946A5A" w:rsidRPr="005059C8" w:rsidRDefault="00946A5A" w:rsidP="00E433A4">
      <w:pPr>
        <w:spacing w:line="480" w:lineRule="auto"/>
        <w:rPr>
          <w:rFonts w:ascii="Times New Roman" w:hAnsi="Times New Roman" w:cs="Times New Roman"/>
          <w:lang w:val="en-US"/>
        </w:rPr>
      </w:pPr>
      <w:proofErr w:type="gramStart"/>
      <w:r w:rsidRPr="00946A5A">
        <w:rPr>
          <w:rFonts w:ascii="Times New Roman" w:hAnsi="Times New Roman" w:cs="Times New Roman"/>
          <w:vertAlign w:val="superscript"/>
          <w:lang w:val="en-US"/>
        </w:rPr>
        <w:t>d</w:t>
      </w:r>
      <w:proofErr w:type="gramEnd"/>
      <w:r>
        <w:rPr>
          <w:rFonts w:ascii="Times New Roman" w:hAnsi="Times New Roman" w:cs="Times New Roman"/>
          <w:lang w:val="en-US"/>
        </w:rPr>
        <w:t xml:space="preserve"> not available</w:t>
      </w:r>
    </w:p>
    <w:p w14:paraId="6B063714" w14:textId="6823D990" w:rsidR="00352C45" w:rsidRPr="00E433A4" w:rsidRDefault="00352C45" w:rsidP="00E433A4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 w:eastAsia="es-ES"/>
        </w:rPr>
      </w:pPr>
    </w:p>
    <w:p w14:paraId="4887A35A" w14:textId="77777777" w:rsidR="00F301FF" w:rsidRPr="00E433A4" w:rsidRDefault="00F301FF" w:rsidP="00E433A4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 w:eastAsia="es-ES"/>
        </w:rPr>
      </w:pPr>
    </w:p>
    <w:p w14:paraId="169290D6" w14:textId="77777777" w:rsidR="00F301FF" w:rsidRPr="00E433A4" w:rsidRDefault="00F301FF" w:rsidP="00E433A4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 w:eastAsia="es-ES"/>
        </w:rPr>
      </w:pPr>
    </w:p>
    <w:p w14:paraId="0FCB0CC1" w14:textId="77777777" w:rsidR="00F301FF" w:rsidRPr="00E433A4" w:rsidRDefault="00F301FF" w:rsidP="00E433A4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 w:eastAsia="es-ES"/>
        </w:rPr>
      </w:pPr>
    </w:p>
    <w:p w14:paraId="7BB505A0" w14:textId="77777777" w:rsidR="00F301FF" w:rsidRPr="00E433A4" w:rsidRDefault="00F301FF" w:rsidP="00E433A4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 w:eastAsia="es-ES"/>
        </w:rPr>
      </w:pPr>
    </w:p>
    <w:p w14:paraId="6AA5D032" w14:textId="526A663F" w:rsidR="00E433A4" w:rsidRPr="00E433A4" w:rsidRDefault="00E433A4" w:rsidP="00E433A4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val="en-US" w:eastAsia="es-ES"/>
        </w:rPr>
      </w:pPr>
      <w:r w:rsidRPr="00E433A4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br w:type="page"/>
      </w:r>
    </w:p>
    <w:p w14:paraId="1D15D4C1" w14:textId="53962671" w:rsidR="00E433A4" w:rsidRPr="00714362" w:rsidRDefault="00E433A4" w:rsidP="00E433A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436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2.</w:t>
      </w:r>
      <w:r w:rsidRPr="00714362">
        <w:rPr>
          <w:rFonts w:ascii="Times New Roman" w:hAnsi="Times New Roman" w:cs="Times New Roman"/>
          <w:sz w:val="24"/>
          <w:szCs w:val="24"/>
          <w:lang w:val="en-US"/>
        </w:rPr>
        <w:t xml:space="preserve"> pH values of the equilibrated suspensions in the </w:t>
      </w:r>
      <w:proofErr w:type="spellStart"/>
      <w:r w:rsidRPr="00714362">
        <w:rPr>
          <w:rFonts w:ascii="Times New Roman" w:hAnsi="Times New Roman" w:cs="Times New Roman"/>
          <w:sz w:val="24"/>
          <w:szCs w:val="24"/>
          <w:lang w:val="en-US"/>
        </w:rPr>
        <w:t>umbelliferone</w:t>
      </w:r>
      <w:proofErr w:type="spellEnd"/>
      <w:r w:rsidRPr="00714362">
        <w:rPr>
          <w:rFonts w:ascii="Times New Roman" w:hAnsi="Times New Roman" w:cs="Times New Roman"/>
          <w:sz w:val="24"/>
          <w:szCs w:val="24"/>
          <w:lang w:val="en-US"/>
        </w:rPr>
        <w:t xml:space="preserve"> sorption measurements </w:t>
      </w:r>
      <w:r w:rsidR="00741338" w:rsidRPr="00714362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714362">
        <w:rPr>
          <w:rFonts w:ascii="Times New Roman" w:hAnsi="Times New Roman" w:cs="Times New Roman"/>
          <w:sz w:val="24"/>
          <w:szCs w:val="24"/>
          <w:lang w:val="en-US"/>
        </w:rPr>
        <w:t xml:space="preserve"> sorbent materials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1276"/>
        <w:gridCol w:w="1134"/>
        <w:gridCol w:w="1559"/>
        <w:gridCol w:w="1134"/>
        <w:gridCol w:w="1134"/>
      </w:tblGrid>
      <w:tr w:rsidR="00714362" w:rsidRPr="00714362" w14:paraId="2AE3CE81" w14:textId="77777777" w:rsidTr="00BB5CA9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14:paraId="0A6A56FB" w14:textId="638DE471" w:rsidR="00741338" w:rsidRPr="00714362" w:rsidRDefault="00741338" w:rsidP="007143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14:paraId="3EDF719E" w14:textId="684B3224" w:rsidR="00741338" w:rsidRPr="00714362" w:rsidRDefault="00741338" w:rsidP="007143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436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Ga-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14:paraId="07782BDE" w14:textId="44472113" w:rsidR="00741338" w:rsidRPr="00714362" w:rsidRDefault="00741338" w:rsidP="007143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436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Mt-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14:paraId="79E69EB0" w14:textId="23614FF6" w:rsidR="00741338" w:rsidRPr="00714362" w:rsidRDefault="00741338" w:rsidP="007143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436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Az-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14:paraId="29BA3773" w14:textId="066C2B6E" w:rsidR="00741338" w:rsidRPr="00714362" w:rsidRDefault="00741338" w:rsidP="007143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436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A-HDT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14:paraId="30EC86FF" w14:textId="15E3A8E9" w:rsidR="00741338" w:rsidRPr="00714362" w:rsidRDefault="00741338" w:rsidP="007143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436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W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14:paraId="7D03B927" w14:textId="34696FA4" w:rsidR="00741338" w:rsidRPr="00714362" w:rsidRDefault="00741338" w:rsidP="007143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436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C</w:t>
            </w:r>
          </w:p>
        </w:tc>
      </w:tr>
      <w:tr w:rsidR="00714362" w:rsidRPr="00714362" w14:paraId="34B619C1" w14:textId="77777777" w:rsidTr="00741338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0075E576" w14:textId="737C80A4" w:rsidR="00741338" w:rsidRPr="00714362" w:rsidRDefault="00741338" w:rsidP="007143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436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990A5CC" w14:textId="6DEC3783" w:rsidR="00741338" w:rsidRPr="00714362" w:rsidRDefault="00741338" w:rsidP="007143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43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D355A06" w14:textId="713DA3AF" w:rsidR="00741338" w:rsidRPr="00714362" w:rsidRDefault="00741338" w:rsidP="007143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43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2CB8CFF" w14:textId="521D6A64" w:rsidR="00741338" w:rsidRPr="00714362" w:rsidRDefault="00741338" w:rsidP="007143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43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5ECCD01" w14:textId="36188B0D" w:rsidR="00741338" w:rsidRPr="00714362" w:rsidRDefault="00741338" w:rsidP="007143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43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8818C4F" w14:textId="1D5474E8" w:rsidR="00741338" w:rsidRPr="00714362" w:rsidRDefault="00741338" w:rsidP="007143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43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CF0A797" w14:textId="4DFEBFD4" w:rsidR="00741338" w:rsidRPr="00714362" w:rsidRDefault="00741338" w:rsidP="007143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43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</w:t>
            </w:r>
          </w:p>
        </w:tc>
      </w:tr>
    </w:tbl>
    <w:p w14:paraId="0BEB1617" w14:textId="77777777" w:rsidR="00741338" w:rsidRPr="00714362" w:rsidRDefault="00741338" w:rsidP="00E433A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6E1520E" w14:textId="77777777" w:rsidR="00F301FF" w:rsidRPr="00E433A4" w:rsidRDefault="00F301FF" w:rsidP="00E433A4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 w:eastAsia="es-ES"/>
        </w:rPr>
      </w:pPr>
    </w:p>
    <w:p w14:paraId="3C8A49C0" w14:textId="03F015E7" w:rsidR="00F42BF3" w:rsidRPr="00E2182A" w:rsidRDefault="00E433A4" w:rsidP="00F42BF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433A4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br w:type="page"/>
      </w:r>
      <w:r w:rsidR="00F42BF3" w:rsidRPr="00482398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F42BF3">
        <w:rPr>
          <w:rFonts w:ascii="Times New Roman" w:hAnsi="Times New Roman" w:cs="Times New Roman"/>
          <w:b/>
          <w:sz w:val="24"/>
          <w:szCs w:val="24"/>
          <w:lang w:val="en-GB"/>
        </w:rPr>
        <w:t>S3</w:t>
      </w:r>
      <w:r w:rsidR="00F42BF3" w:rsidRPr="00482398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F42BF3" w:rsidRPr="0048239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42BF3" w:rsidRPr="00E2182A">
        <w:rPr>
          <w:rFonts w:ascii="Times New Roman" w:hAnsi="Times New Roman" w:cs="Times New Roman"/>
          <w:sz w:val="24"/>
          <w:szCs w:val="24"/>
          <w:lang w:val="en-GB"/>
        </w:rPr>
        <w:t xml:space="preserve">Soil respiration values </w:t>
      </w:r>
      <w:r w:rsidR="001D59CB"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="00F42BF3" w:rsidRPr="00E2182A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proofErr w:type="spellStart"/>
      <w:r w:rsidR="00F42BF3" w:rsidRPr="00E2182A">
        <w:rPr>
          <w:rFonts w:ascii="Times New Roman" w:hAnsi="Times New Roman" w:cs="Times New Roman"/>
          <w:sz w:val="24"/>
          <w:szCs w:val="24"/>
          <w:lang w:val="en-GB"/>
        </w:rPr>
        <w:t>unamended</w:t>
      </w:r>
      <w:proofErr w:type="spellEnd"/>
      <w:r w:rsidR="00F42BF3" w:rsidRPr="00E2182A">
        <w:rPr>
          <w:rFonts w:ascii="Times New Roman" w:hAnsi="Times New Roman" w:cs="Times New Roman"/>
          <w:sz w:val="24"/>
          <w:szCs w:val="24"/>
          <w:lang w:val="en-GB"/>
        </w:rPr>
        <w:t xml:space="preserve"> and SA-HDTMA- and BC-amended soils A1 and B2</w:t>
      </w:r>
      <w:r w:rsidR="00CC1056">
        <w:rPr>
          <w:rFonts w:ascii="Times New Roman" w:hAnsi="Times New Roman" w:cs="Times New Roman"/>
          <w:sz w:val="24"/>
          <w:szCs w:val="24"/>
          <w:lang w:val="en-GB"/>
        </w:rPr>
        <w:t xml:space="preserve"> (± </w:t>
      </w:r>
      <w:proofErr w:type="spellStart"/>
      <w:r w:rsidR="00CC1056">
        <w:rPr>
          <w:rFonts w:ascii="Times New Roman" w:hAnsi="Times New Roman" w:cs="Times New Roman"/>
          <w:sz w:val="24"/>
          <w:szCs w:val="24"/>
          <w:lang w:val="en-GB"/>
        </w:rPr>
        <w:t>s.e.m</w:t>
      </w:r>
      <w:proofErr w:type="spellEnd"/>
      <w:r w:rsidR="00CC1056">
        <w:rPr>
          <w:rFonts w:ascii="Times New Roman" w:hAnsi="Times New Roman" w:cs="Times New Roman"/>
          <w:sz w:val="24"/>
          <w:szCs w:val="24"/>
          <w:lang w:val="en-GB"/>
        </w:rPr>
        <w:t>., n = 3)</w:t>
      </w:r>
      <w:r w:rsidR="00F42BF3" w:rsidRPr="00E2182A">
        <w:rPr>
          <w:rFonts w:ascii="Times New Roman" w:hAnsi="Times New Roman" w:cs="Times New Roman"/>
          <w:sz w:val="24"/>
          <w:szCs w:val="24"/>
          <w:lang w:val="en-GB"/>
        </w:rPr>
        <w:t>. Different letters in the same column indicate that differences between treatments are statistically significant (p &lt; 0.05).</w:t>
      </w:r>
    </w:p>
    <w:tbl>
      <w:tblPr>
        <w:tblStyle w:val="Tablaconcuadrcula"/>
        <w:tblW w:w="437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904"/>
        <w:gridCol w:w="2902"/>
      </w:tblGrid>
      <w:tr w:rsidR="00F42BF3" w:rsidRPr="00E2182A" w14:paraId="7500B7F2" w14:textId="77777777" w:rsidTr="00816AC7">
        <w:tc>
          <w:tcPr>
            <w:tcW w:w="1467" w:type="pct"/>
            <w:tcBorders>
              <w:bottom w:val="nil"/>
            </w:tcBorders>
            <w:shd w:val="pct10" w:color="auto" w:fill="auto"/>
          </w:tcPr>
          <w:p w14:paraId="203C27AA" w14:textId="77777777" w:rsidR="00F42BF3" w:rsidRPr="00E2182A" w:rsidRDefault="00F42BF3" w:rsidP="00816AC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2182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Treatment </w:t>
            </w:r>
          </w:p>
        </w:tc>
        <w:tc>
          <w:tcPr>
            <w:tcW w:w="3533" w:type="pct"/>
            <w:gridSpan w:val="2"/>
            <w:tcBorders>
              <w:bottom w:val="nil"/>
            </w:tcBorders>
            <w:shd w:val="pct10" w:color="auto" w:fill="auto"/>
          </w:tcPr>
          <w:p w14:paraId="3ECA613A" w14:textId="1758930A" w:rsidR="00F42BF3" w:rsidRPr="00E2182A" w:rsidRDefault="00F42BF3" w:rsidP="00816A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2182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oil respiration (mg CO</w:t>
            </w:r>
            <w:r w:rsidRPr="00E2182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>2</w:t>
            </w:r>
            <w:r w:rsidRPr="00E2182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kg</w:t>
            </w:r>
            <w:r w:rsidR="001D59CB" w:rsidRPr="001D59C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-1</w:t>
            </w:r>
            <w:r w:rsidRPr="00E2182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soil per week)</w:t>
            </w:r>
          </w:p>
        </w:tc>
      </w:tr>
      <w:tr w:rsidR="00F42BF3" w:rsidRPr="00E2182A" w14:paraId="2A797B37" w14:textId="77777777" w:rsidTr="00816AC7">
        <w:tc>
          <w:tcPr>
            <w:tcW w:w="1467" w:type="pct"/>
            <w:tcBorders>
              <w:top w:val="nil"/>
              <w:bottom w:val="single" w:sz="4" w:space="0" w:color="auto"/>
            </w:tcBorders>
            <w:shd w:val="pct10" w:color="auto" w:fill="auto"/>
          </w:tcPr>
          <w:p w14:paraId="379DC2DD" w14:textId="77777777" w:rsidR="00F42BF3" w:rsidRPr="00E2182A" w:rsidRDefault="00F42BF3" w:rsidP="00816AC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767" w:type="pct"/>
            <w:tcBorders>
              <w:top w:val="nil"/>
              <w:bottom w:val="single" w:sz="4" w:space="0" w:color="auto"/>
            </w:tcBorders>
            <w:shd w:val="pct10" w:color="auto" w:fill="auto"/>
          </w:tcPr>
          <w:p w14:paraId="3A496D2E" w14:textId="77777777" w:rsidR="00F42BF3" w:rsidRPr="00E2182A" w:rsidRDefault="00F42BF3" w:rsidP="00816A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2182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oil A1</w:t>
            </w:r>
          </w:p>
        </w:tc>
        <w:tc>
          <w:tcPr>
            <w:tcW w:w="1766" w:type="pct"/>
            <w:tcBorders>
              <w:top w:val="nil"/>
              <w:bottom w:val="single" w:sz="4" w:space="0" w:color="auto"/>
            </w:tcBorders>
            <w:shd w:val="pct10" w:color="auto" w:fill="auto"/>
          </w:tcPr>
          <w:p w14:paraId="2DEE4FD5" w14:textId="2040B2DC" w:rsidR="00F42BF3" w:rsidRPr="00E2182A" w:rsidRDefault="00F42BF3" w:rsidP="00816A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2182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oil B2</w:t>
            </w:r>
          </w:p>
        </w:tc>
      </w:tr>
      <w:tr w:rsidR="00F42BF3" w:rsidRPr="00E2182A" w14:paraId="18FFA32E" w14:textId="77777777" w:rsidTr="00816AC7">
        <w:tc>
          <w:tcPr>
            <w:tcW w:w="1467" w:type="pct"/>
            <w:tcBorders>
              <w:bottom w:val="nil"/>
            </w:tcBorders>
          </w:tcPr>
          <w:p w14:paraId="1178C8D9" w14:textId="77777777" w:rsidR="00F42BF3" w:rsidRPr="00E2182A" w:rsidRDefault="00F42BF3" w:rsidP="00816A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218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amended</w:t>
            </w:r>
            <w:proofErr w:type="spellEnd"/>
            <w:r w:rsidRPr="00E218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oil</w:t>
            </w:r>
          </w:p>
        </w:tc>
        <w:tc>
          <w:tcPr>
            <w:tcW w:w="1767" w:type="pct"/>
            <w:tcBorders>
              <w:bottom w:val="nil"/>
            </w:tcBorders>
          </w:tcPr>
          <w:p w14:paraId="61BDD478" w14:textId="77777777" w:rsidR="00F42BF3" w:rsidRPr="00E2182A" w:rsidRDefault="00F42BF3" w:rsidP="00816A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18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4 ± 88a</w:t>
            </w:r>
          </w:p>
        </w:tc>
        <w:tc>
          <w:tcPr>
            <w:tcW w:w="1766" w:type="pct"/>
            <w:tcBorders>
              <w:bottom w:val="nil"/>
            </w:tcBorders>
          </w:tcPr>
          <w:p w14:paraId="4A8CDCCE" w14:textId="77777777" w:rsidR="00F42BF3" w:rsidRPr="00E2182A" w:rsidRDefault="00F42BF3" w:rsidP="00816A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18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8 ± 15a</w:t>
            </w:r>
          </w:p>
        </w:tc>
      </w:tr>
      <w:tr w:rsidR="00F42BF3" w:rsidRPr="00E2182A" w14:paraId="03DA878F" w14:textId="77777777" w:rsidTr="00816AC7">
        <w:tc>
          <w:tcPr>
            <w:tcW w:w="1467" w:type="pct"/>
            <w:tcBorders>
              <w:top w:val="nil"/>
              <w:bottom w:val="nil"/>
            </w:tcBorders>
          </w:tcPr>
          <w:p w14:paraId="2223D51C" w14:textId="77777777" w:rsidR="00F42BF3" w:rsidRPr="00E2182A" w:rsidRDefault="00F42BF3" w:rsidP="00816A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18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il + SA-HDTMA</w:t>
            </w:r>
          </w:p>
        </w:tc>
        <w:tc>
          <w:tcPr>
            <w:tcW w:w="1767" w:type="pct"/>
            <w:tcBorders>
              <w:top w:val="nil"/>
              <w:bottom w:val="nil"/>
            </w:tcBorders>
          </w:tcPr>
          <w:p w14:paraId="53B34BE4" w14:textId="77777777" w:rsidR="00F42BF3" w:rsidRPr="00E2182A" w:rsidRDefault="00F42BF3" w:rsidP="00816A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18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7 ± 60a</w:t>
            </w:r>
          </w:p>
        </w:tc>
        <w:tc>
          <w:tcPr>
            <w:tcW w:w="1766" w:type="pct"/>
            <w:tcBorders>
              <w:top w:val="nil"/>
              <w:bottom w:val="nil"/>
            </w:tcBorders>
          </w:tcPr>
          <w:p w14:paraId="207356ED" w14:textId="77777777" w:rsidR="00F42BF3" w:rsidRPr="00E2182A" w:rsidRDefault="00F42BF3" w:rsidP="00816A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18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4 ± 68a</w:t>
            </w:r>
          </w:p>
        </w:tc>
      </w:tr>
      <w:tr w:rsidR="00F42BF3" w:rsidRPr="00E2182A" w14:paraId="25A93924" w14:textId="77777777" w:rsidTr="00816AC7">
        <w:tc>
          <w:tcPr>
            <w:tcW w:w="1467" w:type="pct"/>
            <w:tcBorders>
              <w:top w:val="nil"/>
            </w:tcBorders>
          </w:tcPr>
          <w:p w14:paraId="718F3B09" w14:textId="77777777" w:rsidR="00F42BF3" w:rsidRPr="00E2182A" w:rsidRDefault="00F42BF3" w:rsidP="00816A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18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il + BC</w:t>
            </w:r>
          </w:p>
        </w:tc>
        <w:tc>
          <w:tcPr>
            <w:tcW w:w="1767" w:type="pct"/>
            <w:tcBorders>
              <w:top w:val="nil"/>
            </w:tcBorders>
          </w:tcPr>
          <w:p w14:paraId="1ED8AA0E" w14:textId="77777777" w:rsidR="00F42BF3" w:rsidRPr="00E2182A" w:rsidRDefault="00F42BF3" w:rsidP="00816A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18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75 ± 19b</w:t>
            </w:r>
          </w:p>
        </w:tc>
        <w:tc>
          <w:tcPr>
            <w:tcW w:w="1766" w:type="pct"/>
            <w:tcBorders>
              <w:top w:val="nil"/>
            </w:tcBorders>
          </w:tcPr>
          <w:p w14:paraId="79009035" w14:textId="77777777" w:rsidR="00F42BF3" w:rsidRPr="00E2182A" w:rsidRDefault="00F42BF3" w:rsidP="00816A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18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25 ± 48b</w:t>
            </w:r>
          </w:p>
        </w:tc>
      </w:tr>
    </w:tbl>
    <w:p w14:paraId="53A52881" w14:textId="58046B03" w:rsidR="00F42BF3" w:rsidRDefault="00F42BF3" w:rsidP="00F42BF3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val="en-US" w:eastAsia="es-ES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s-ES"/>
        </w:rPr>
        <w:br w:type="page"/>
      </w:r>
    </w:p>
    <w:p w14:paraId="425E4B52" w14:textId="367C52BF" w:rsidR="003F629A" w:rsidRPr="00075B53" w:rsidRDefault="003F629A" w:rsidP="007C591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075B53">
        <w:rPr>
          <w:noProof/>
          <w:lang w:val="es-ES" w:eastAsia="es-ES"/>
        </w:rPr>
        <w:lastRenderedPageBreak/>
        <w:drawing>
          <wp:inline distT="0" distB="0" distL="0" distR="0" wp14:anchorId="5A7F2793" wp14:editId="54B62D81">
            <wp:extent cx="4101654" cy="654050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6373" cy="6548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7BEF74" w14:textId="77777777" w:rsidR="00352C45" w:rsidRDefault="00352C45" w:rsidP="007C591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3F2E685" w14:textId="2A1EE8B7" w:rsidR="00352C45" w:rsidRPr="00075B53" w:rsidRDefault="00352C45" w:rsidP="004D529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75B53">
        <w:rPr>
          <w:rFonts w:ascii="Times New Roman" w:hAnsi="Times New Roman" w:cs="Times New Roman"/>
          <w:b/>
          <w:sz w:val="24"/>
          <w:szCs w:val="24"/>
          <w:lang w:val="en-US"/>
        </w:rPr>
        <w:t>Figure S1.</w:t>
      </w:r>
      <w:r w:rsidRPr="00075B53">
        <w:rPr>
          <w:rFonts w:ascii="Times New Roman" w:hAnsi="Times New Roman" w:cs="Times New Roman"/>
          <w:sz w:val="24"/>
          <w:szCs w:val="24"/>
          <w:lang w:val="en-US"/>
        </w:rPr>
        <w:t xml:space="preserve"> Stability of </w:t>
      </w:r>
      <w:proofErr w:type="spellStart"/>
      <w:r w:rsidR="00075B53">
        <w:rPr>
          <w:rFonts w:ascii="Times New Roman" w:hAnsi="Times New Roman" w:cs="Times New Roman"/>
          <w:sz w:val="24"/>
          <w:szCs w:val="24"/>
          <w:lang w:val="en-US"/>
        </w:rPr>
        <w:t>umbelliferone</w:t>
      </w:r>
      <w:proofErr w:type="spellEnd"/>
      <w:r w:rsidR="00075B53">
        <w:rPr>
          <w:rFonts w:ascii="Times New Roman" w:hAnsi="Times New Roman" w:cs="Times New Roman"/>
          <w:sz w:val="24"/>
          <w:szCs w:val="24"/>
          <w:lang w:val="en-US"/>
        </w:rPr>
        <w:t xml:space="preserve"> solutions exposed to light and in the dark: (a) </w:t>
      </w:r>
      <w:proofErr w:type="spellStart"/>
      <w:r w:rsidR="00075B53">
        <w:rPr>
          <w:rFonts w:ascii="Times New Roman" w:hAnsi="Times New Roman" w:cs="Times New Roman"/>
          <w:sz w:val="24"/>
          <w:szCs w:val="24"/>
          <w:lang w:val="en-US"/>
        </w:rPr>
        <w:t>umbelliferone</w:t>
      </w:r>
      <w:proofErr w:type="spellEnd"/>
      <w:r w:rsidR="00075B53">
        <w:rPr>
          <w:rFonts w:ascii="Times New Roman" w:hAnsi="Times New Roman" w:cs="Times New Roman"/>
          <w:sz w:val="24"/>
          <w:szCs w:val="24"/>
          <w:lang w:val="en-US"/>
        </w:rPr>
        <w:t xml:space="preserve"> in water/methanol mixtures, (b) </w:t>
      </w:r>
      <w:proofErr w:type="spellStart"/>
      <w:r w:rsidR="00075B53">
        <w:rPr>
          <w:rFonts w:ascii="Times New Roman" w:hAnsi="Times New Roman" w:cs="Times New Roman"/>
          <w:sz w:val="24"/>
          <w:szCs w:val="24"/>
          <w:lang w:val="en-US"/>
        </w:rPr>
        <w:t>umbelliferone</w:t>
      </w:r>
      <w:proofErr w:type="spellEnd"/>
      <w:r w:rsidR="00075B53">
        <w:rPr>
          <w:rFonts w:ascii="Times New Roman" w:hAnsi="Times New Roman" w:cs="Times New Roman"/>
          <w:sz w:val="24"/>
          <w:szCs w:val="24"/>
          <w:lang w:val="en-US"/>
        </w:rPr>
        <w:t xml:space="preserve"> in aqueous soil extract/methanol mixtures. The soil extract was the </w:t>
      </w:r>
      <w:r w:rsidR="003D25B3">
        <w:rPr>
          <w:rFonts w:ascii="Times New Roman" w:hAnsi="Times New Roman" w:cs="Times New Roman"/>
          <w:sz w:val="24"/>
          <w:szCs w:val="24"/>
          <w:lang w:val="en-US"/>
        </w:rPr>
        <w:t xml:space="preserve">(filtered) </w:t>
      </w:r>
      <w:r w:rsidR="00075B53">
        <w:rPr>
          <w:rFonts w:ascii="Times New Roman" w:hAnsi="Times New Roman" w:cs="Times New Roman"/>
          <w:sz w:val="24"/>
          <w:szCs w:val="24"/>
          <w:lang w:val="en-US"/>
        </w:rPr>
        <w:t xml:space="preserve">solution resulting from </w:t>
      </w:r>
      <w:r w:rsidR="00075B53" w:rsidRPr="00820460">
        <w:rPr>
          <w:rFonts w:ascii="Times New Roman" w:hAnsi="Times New Roman" w:cs="Times New Roman"/>
          <w:sz w:val="24"/>
          <w:szCs w:val="24"/>
          <w:lang w:val="en-US"/>
        </w:rPr>
        <w:t xml:space="preserve">shaking </w:t>
      </w:r>
      <w:r w:rsidR="003D25B3" w:rsidRPr="00820460">
        <w:rPr>
          <w:rFonts w:ascii="Times New Roman" w:hAnsi="Times New Roman" w:cs="Times New Roman"/>
          <w:sz w:val="24"/>
          <w:szCs w:val="24"/>
          <w:lang w:val="en-US"/>
        </w:rPr>
        <w:t>50</w:t>
      </w:r>
      <w:r w:rsidR="00075B53" w:rsidRPr="00820460">
        <w:rPr>
          <w:rFonts w:ascii="Times New Roman" w:hAnsi="Times New Roman" w:cs="Times New Roman"/>
          <w:sz w:val="24"/>
          <w:szCs w:val="24"/>
          <w:lang w:val="en-US"/>
        </w:rPr>
        <w:t xml:space="preserve"> g of </w:t>
      </w:r>
      <w:r w:rsidR="0027672B" w:rsidRPr="00820460">
        <w:rPr>
          <w:rFonts w:ascii="Times New Roman" w:hAnsi="Times New Roman" w:cs="Times New Roman"/>
          <w:sz w:val="24"/>
          <w:szCs w:val="24"/>
          <w:lang w:val="en-US"/>
        </w:rPr>
        <w:t>so</w:t>
      </w:r>
      <w:r w:rsidR="00075B53" w:rsidRPr="00820460">
        <w:rPr>
          <w:rFonts w:ascii="Times New Roman" w:hAnsi="Times New Roman" w:cs="Times New Roman"/>
          <w:sz w:val="24"/>
          <w:szCs w:val="24"/>
          <w:lang w:val="en-US"/>
        </w:rPr>
        <w:t xml:space="preserve">il </w:t>
      </w:r>
      <w:r w:rsidR="0027672B" w:rsidRPr="00820460">
        <w:rPr>
          <w:rFonts w:ascii="Times New Roman" w:hAnsi="Times New Roman" w:cs="Times New Roman"/>
          <w:sz w:val="24"/>
          <w:szCs w:val="24"/>
          <w:lang w:val="en-US"/>
        </w:rPr>
        <w:t>B2</w:t>
      </w:r>
      <w:r w:rsidR="00075B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75B53" w:rsidRPr="003D25B3">
        <w:rPr>
          <w:rFonts w:ascii="Times New Roman" w:hAnsi="Times New Roman" w:cs="Times New Roman"/>
          <w:sz w:val="24"/>
          <w:szCs w:val="24"/>
          <w:lang w:val="en-US"/>
        </w:rPr>
        <w:t>with 100 mL of water for 24 h.</w:t>
      </w:r>
      <w:r w:rsidR="007F4EFF" w:rsidRPr="003D25B3">
        <w:rPr>
          <w:rFonts w:ascii="Times New Roman" w:hAnsi="Times New Roman" w:cs="Times New Roman"/>
          <w:sz w:val="24"/>
          <w:szCs w:val="24"/>
          <w:lang w:val="en-US"/>
        </w:rPr>
        <w:t xml:space="preserve"> The initial concentration of </w:t>
      </w:r>
      <w:proofErr w:type="spellStart"/>
      <w:r w:rsidR="007F4EFF" w:rsidRPr="003D25B3">
        <w:rPr>
          <w:rFonts w:ascii="Times New Roman" w:hAnsi="Times New Roman" w:cs="Times New Roman"/>
          <w:sz w:val="24"/>
          <w:szCs w:val="24"/>
          <w:lang w:val="en-US"/>
        </w:rPr>
        <w:t>umbelliferone</w:t>
      </w:r>
      <w:proofErr w:type="spellEnd"/>
      <w:r w:rsidR="007F4EFF" w:rsidRPr="003D25B3">
        <w:rPr>
          <w:rFonts w:ascii="Times New Roman" w:hAnsi="Times New Roman" w:cs="Times New Roman"/>
          <w:sz w:val="24"/>
          <w:szCs w:val="24"/>
          <w:lang w:val="en-US"/>
        </w:rPr>
        <w:t xml:space="preserve"> was 2 mg L</w:t>
      </w:r>
      <w:r w:rsidR="007F4EFF" w:rsidRPr="003D25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7F4EFF" w:rsidRPr="003D25B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7740CAC" w14:textId="77777777" w:rsidR="003A3C3C" w:rsidRDefault="00352C45" w:rsidP="004D529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75B53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A9EF121" w14:textId="14AA54D4" w:rsidR="004D5296" w:rsidRDefault="0058660D" w:rsidP="0018338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58660D">
        <w:rPr>
          <w:noProof/>
          <w:lang w:val="es-ES" w:eastAsia="es-ES"/>
        </w:rPr>
        <w:lastRenderedPageBreak/>
        <w:drawing>
          <wp:inline distT="0" distB="0" distL="0" distR="0" wp14:anchorId="32F6C3E2" wp14:editId="643D3C74">
            <wp:extent cx="5448300" cy="6839798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988" cy="6851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B0BF01" w14:textId="1AA2D40E" w:rsidR="004D5296" w:rsidRPr="00BA416C" w:rsidRDefault="004D5296" w:rsidP="004D529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A416C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6B3DCD" w:rsidRPr="00BA416C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BA416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BA416C">
        <w:rPr>
          <w:rFonts w:ascii="Times New Roman" w:hAnsi="Times New Roman" w:cs="Times New Roman"/>
          <w:sz w:val="24"/>
          <w:szCs w:val="24"/>
          <w:lang w:val="en-US"/>
        </w:rPr>
        <w:t xml:space="preserve"> Some characteristics of the </w:t>
      </w:r>
      <w:proofErr w:type="spellStart"/>
      <w:r w:rsidRPr="00BA416C">
        <w:rPr>
          <w:rFonts w:ascii="Times New Roman" w:hAnsi="Times New Roman" w:cs="Times New Roman"/>
          <w:sz w:val="24"/>
          <w:szCs w:val="24"/>
          <w:lang w:val="en-US"/>
        </w:rPr>
        <w:t>organoclay</w:t>
      </w:r>
      <w:proofErr w:type="spellEnd"/>
      <w:r w:rsidRPr="00BA416C">
        <w:rPr>
          <w:rFonts w:ascii="Times New Roman" w:hAnsi="Times New Roman" w:cs="Times New Roman"/>
          <w:sz w:val="24"/>
          <w:szCs w:val="24"/>
          <w:lang w:val="en-US"/>
        </w:rPr>
        <w:t xml:space="preserve"> SA-HDTMA</w:t>
      </w:r>
      <w:r w:rsidR="00ED6658" w:rsidRPr="00BA416C">
        <w:rPr>
          <w:rFonts w:ascii="Times New Roman" w:hAnsi="Times New Roman" w:cs="Times New Roman"/>
          <w:sz w:val="24"/>
          <w:szCs w:val="24"/>
          <w:lang w:val="en-US"/>
        </w:rPr>
        <w:t xml:space="preserve"> used in this work</w:t>
      </w:r>
      <w:r w:rsidRPr="00BA416C">
        <w:rPr>
          <w:rFonts w:ascii="Times New Roman" w:hAnsi="Times New Roman" w:cs="Times New Roman"/>
          <w:sz w:val="24"/>
          <w:szCs w:val="24"/>
          <w:lang w:val="en-US"/>
        </w:rPr>
        <w:t xml:space="preserve">: (a) </w:t>
      </w:r>
      <w:r w:rsidR="00D00B74" w:rsidRPr="00BA416C">
        <w:rPr>
          <w:rFonts w:ascii="Times New Roman" w:hAnsi="Times New Roman" w:cs="Times New Roman"/>
          <w:sz w:val="24"/>
          <w:szCs w:val="24"/>
          <w:lang w:val="en-US"/>
        </w:rPr>
        <w:t xml:space="preserve">X-ray </w:t>
      </w:r>
      <w:proofErr w:type="spellStart"/>
      <w:r w:rsidR="00D00B74" w:rsidRPr="00BA416C">
        <w:rPr>
          <w:rFonts w:ascii="Times New Roman" w:hAnsi="Times New Roman" w:cs="Times New Roman"/>
          <w:sz w:val="24"/>
          <w:szCs w:val="24"/>
          <w:lang w:val="en-US"/>
        </w:rPr>
        <w:t>diffractogram</w:t>
      </w:r>
      <w:proofErr w:type="spellEnd"/>
      <w:r w:rsidR="0058660D">
        <w:rPr>
          <w:rFonts w:ascii="Times New Roman" w:hAnsi="Times New Roman" w:cs="Times New Roman"/>
          <w:sz w:val="24"/>
          <w:szCs w:val="24"/>
          <w:lang w:val="en-US"/>
        </w:rPr>
        <w:t xml:space="preserve">, compared to that of the unmodified clay (SAz-1), </w:t>
      </w:r>
      <w:r w:rsidRPr="00BA416C">
        <w:rPr>
          <w:rFonts w:ascii="Times New Roman" w:hAnsi="Times New Roman" w:cs="Times New Roman"/>
          <w:sz w:val="24"/>
          <w:szCs w:val="24"/>
          <w:lang w:val="en-US"/>
        </w:rPr>
        <w:t xml:space="preserve">showing </w:t>
      </w:r>
      <w:r w:rsidR="00ED6658" w:rsidRPr="00BA416C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BA416C">
        <w:rPr>
          <w:rFonts w:ascii="Times New Roman" w:hAnsi="Times New Roman" w:cs="Times New Roman"/>
          <w:sz w:val="24"/>
          <w:szCs w:val="24"/>
          <w:lang w:val="en-US"/>
        </w:rPr>
        <w:t xml:space="preserve"> basal </w:t>
      </w:r>
      <w:r w:rsidRPr="00037DBC">
        <w:rPr>
          <w:rFonts w:ascii="Times New Roman" w:hAnsi="Times New Roman" w:cs="Times New Roman"/>
          <w:sz w:val="24"/>
          <w:szCs w:val="24"/>
          <w:lang w:val="en-US"/>
        </w:rPr>
        <w:t>diffraction at 23.0 Å</w:t>
      </w:r>
      <w:r w:rsidR="00062DFF" w:rsidRPr="00037DBC">
        <w:rPr>
          <w:rFonts w:ascii="Times New Roman" w:hAnsi="Times New Roman" w:cs="Times New Roman"/>
          <w:sz w:val="24"/>
          <w:szCs w:val="24"/>
        </w:rPr>
        <w:t xml:space="preserve"> and s</w:t>
      </w:r>
      <w:proofErr w:type="spellStart"/>
      <w:r w:rsidR="00062DFF" w:rsidRPr="00037DBC">
        <w:rPr>
          <w:rFonts w:ascii="Times New Roman" w:hAnsi="Times New Roman" w:cs="Times New Roman"/>
          <w:sz w:val="24"/>
          <w:szCs w:val="24"/>
          <w:lang w:val="en-US"/>
        </w:rPr>
        <w:t>chematic</w:t>
      </w:r>
      <w:proofErr w:type="spellEnd"/>
      <w:r w:rsidR="00062DFF" w:rsidRPr="00037D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62DFF" w:rsidRPr="00BA416C">
        <w:rPr>
          <w:rFonts w:ascii="Times New Roman" w:hAnsi="Times New Roman" w:cs="Times New Roman"/>
          <w:sz w:val="24"/>
          <w:szCs w:val="24"/>
          <w:lang w:val="en-US"/>
        </w:rPr>
        <w:t>structure of the interlayer arrangement of the HDTMA cations</w:t>
      </w:r>
      <w:r w:rsidR="00D00B74" w:rsidRPr="00BA416C">
        <w:rPr>
          <w:rFonts w:ascii="Times New Roman" w:hAnsi="Times New Roman" w:cs="Times New Roman"/>
          <w:sz w:val="24"/>
          <w:szCs w:val="24"/>
          <w:lang w:val="en-US"/>
        </w:rPr>
        <w:t xml:space="preserve">, (b) total carbon content compared to that of the unmodified clay (SAz-1), </w:t>
      </w:r>
      <w:r w:rsidRPr="00BA416C">
        <w:rPr>
          <w:rFonts w:ascii="Times New Roman" w:hAnsi="Times New Roman" w:cs="Times New Roman"/>
          <w:sz w:val="24"/>
          <w:szCs w:val="24"/>
          <w:lang w:val="en-US"/>
        </w:rPr>
        <w:t>and (c) F</w:t>
      </w:r>
      <w:r w:rsidR="008B5794">
        <w:rPr>
          <w:rFonts w:ascii="Times New Roman" w:hAnsi="Times New Roman" w:cs="Times New Roman"/>
          <w:sz w:val="24"/>
          <w:szCs w:val="24"/>
          <w:lang w:val="en-US"/>
        </w:rPr>
        <w:t>T-IR</w:t>
      </w:r>
      <w:r w:rsidRPr="00BA416C">
        <w:rPr>
          <w:rFonts w:ascii="Times New Roman" w:hAnsi="Times New Roman" w:cs="Times New Roman"/>
          <w:sz w:val="24"/>
          <w:szCs w:val="24"/>
          <w:lang w:val="en-US"/>
        </w:rPr>
        <w:t xml:space="preserve"> spectr</w:t>
      </w:r>
      <w:r w:rsidR="00037DBC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BA416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37DBC">
        <w:rPr>
          <w:rFonts w:ascii="Times New Roman" w:hAnsi="Times New Roman" w:cs="Times New Roman"/>
          <w:sz w:val="24"/>
          <w:szCs w:val="24"/>
          <w:lang w:val="en-US"/>
        </w:rPr>
        <w:t xml:space="preserve">of SA-HDTMA and SAz-1 </w:t>
      </w:r>
      <w:r w:rsidRPr="00BA416C">
        <w:rPr>
          <w:rFonts w:ascii="Times New Roman" w:hAnsi="Times New Roman" w:cs="Times New Roman"/>
          <w:sz w:val="24"/>
          <w:szCs w:val="24"/>
          <w:lang w:val="en-US"/>
        </w:rPr>
        <w:t xml:space="preserve">showing the absorption bands of the </w:t>
      </w:r>
      <w:proofErr w:type="spellStart"/>
      <w:r w:rsidRPr="00BA416C">
        <w:rPr>
          <w:rFonts w:ascii="Times New Roman" w:hAnsi="Times New Roman" w:cs="Times New Roman"/>
          <w:sz w:val="24"/>
          <w:szCs w:val="24"/>
          <w:lang w:val="en-US"/>
        </w:rPr>
        <w:t>alkylammonium</w:t>
      </w:r>
      <w:proofErr w:type="spellEnd"/>
      <w:r w:rsidRPr="00BA416C">
        <w:rPr>
          <w:rFonts w:ascii="Times New Roman" w:hAnsi="Times New Roman" w:cs="Times New Roman"/>
          <w:sz w:val="24"/>
          <w:szCs w:val="24"/>
          <w:lang w:val="en-US"/>
        </w:rPr>
        <w:t xml:space="preserve"> cations</w:t>
      </w:r>
      <w:r w:rsidR="00D00B74" w:rsidRPr="00BA416C">
        <w:rPr>
          <w:rFonts w:ascii="Times New Roman" w:hAnsi="Times New Roman" w:cs="Times New Roman"/>
          <w:sz w:val="24"/>
          <w:szCs w:val="24"/>
          <w:lang w:val="en-US"/>
        </w:rPr>
        <w:t xml:space="preserve"> in SA-HDTMA</w:t>
      </w:r>
      <w:r w:rsidRPr="00BA416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2B7DC556" w14:textId="77777777" w:rsidR="00EE035F" w:rsidRDefault="00EE035F" w:rsidP="004D529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ABE89B9" w14:textId="77777777" w:rsidR="00301D3A" w:rsidRDefault="00301D3A" w:rsidP="004D529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B72472A" w14:textId="5BBB5E23" w:rsidR="009E736F" w:rsidRPr="00275035" w:rsidRDefault="006323DC" w:rsidP="0082273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6323DC">
        <w:rPr>
          <w:noProof/>
          <w:lang w:val="es-ES" w:eastAsia="es-ES"/>
        </w:rPr>
        <w:drawing>
          <wp:inline distT="0" distB="0" distL="0" distR="0" wp14:anchorId="3D40D5DD" wp14:editId="6F875FB1">
            <wp:extent cx="4140200" cy="5699496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200" cy="56994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FC4AC5" w14:textId="77777777" w:rsidR="0058208B" w:rsidRDefault="0058208B" w:rsidP="009E736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296F7A8" w14:textId="57803CF9" w:rsidR="004C2C25" w:rsidRDefault="009E736F" w:rsidP="00C6475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B5794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4C2C25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8B579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8B57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T-IR spectra of: (a) pur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mbelliferon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(b) SA-HDTMA, (c) SA-HDTMA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mbelliferon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22732">
        <w:rPr>
          <w:rFonts w:ascii="Times New Roman" w:hAnsi="Times New Roman" w:cs="Times New Roman"/>
          <w:sz w:val="24"/>
          <w:szCs w:val="24"/>
          <w:lang w:val="en-US"/>
        </w:rPr>
        <w:t>complex</w:t>
      </w:r>
      <w:r w:rsidR="00C64752">
        <w:rPr>
          <w:rFonts w:ascii="Times New Roman" w:hAnsi="Times New Roman" w:cs="Times New Roman"/>
          <w:sz w:val="24"/>
          <w:szCs w:val="24"/>
          <w:lang w:val="en-US"/>
        </w:rPr>
        <w:t xml:space="preserve"> (53 mg </w:t>
      </w:r>
      <w:proofErr w:type="spellStart"/>
      <w:r w:rsidR="00C64752">
        <w:rPr>
          <w:rFonts w:ascii="Times New Roman" w:hAnsi="Times New Roman" w:cs="Times New Roman"/>
          <w:sz w:val="24"/>
          <w:szCs w:val="24"/>
          <w:lang w:val="en-US"/>
        </w:rPr>
        <w:t>umbelliferone</w:t>
      </w:r>
      <w:proofErr w:type="spellEnd"/>
      <w:r w:rsidR="00C64752">
        <w:rPr>
          <w:rFonts w:ascii="Times New Roman" w:hAnsi="Times New Roman" w:cs="Times New Roman"/>
          <w:sz w:val="24"/>
          <w:szCs w:val="24"/>
          <w:lang w:val="en-US"/>
        </w:rPr>
        <w:t xml:space="preserve"> g</w:t>
      </w:r>
      <w:r w:rsidR="00C64752" w:rsidRPr="00C6475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C6475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64752">
        <w:rPr>
          <w:rFonts w:ascii="Times New Roman" w:hAnsi="Times New Roman" w:cs="Times New Roman"/>
          <w:sz w:val="24"/>
          <w:szCs w:val="24"/>
          <w:lang w:val="en-US"/>
        </w:rPr>
        <w:t>organoclay</w:t>
      </w:r>
      <w:proofErr w:type="spellEnd"/>
      <w:r w:rsidR="00C6475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74BEF">
        <w:rPr>
          <w:rFonts w:ascii="Times New Roman" w:hAnsi="Times New Roman" w:cs="Times New Roman"/>
          <w:sz w:val="24"/>
          <w:szCs w:val="24"/>
          <w:lang w:val="en-US"/>
        </w:rPr>
        <w:t>, (d) BC, and (e) BC-</w:t>
      </w:r>
      <w:proofErr w:type="spellStart"/>
      <w:r w:rsidR="00B74BEF">
        <w:rPr>
          <w:rFonts w:ascii="Times New Roman" w:hAnsi="Times New Roman" w:cs="Times New Roman"/>
          <w:sz w:val="24"/>
          <w:szCs w:val="24"/>
          <w:lang w:val="en-US"/>
        </w:rPr>
        <w:t>umbelliferone</w:t>
      </w:r>
      <w:proofErr w:type="spellEnd"/>
      <w:r w:rsidR="00B74BEF">
        <w:rPr>
          <w:rFonts w:ascii="Times New Roman" w:hAnsi="Times New Roman" w:cs="Times New Roman"/>
          <w:sz w:val="24"/>
          <w:szCs w:val="24"/>
          <w:lang w:val="en-US"/>
        </w:rPr>
        <w:t xml:space="preserve"> complex</w:t>
      </w:r>
      <w:r w:rsidR="00C64752">
        <w:rPr>
          <w:rFonts w:ascii="Times New Roman" w:hAnsi="Times New Roman" w:cs="Times New Roman"/>
          <w:sz w:val="24"/>
          <w:szCs w:val="24"/>
          <w:lang w:val="en-US"/>
        </w:rPr>
        <w:t xml:space="preserve"> (11 mg </w:t>
      </w:r>
      <w:proofErr w:type="spellStart"/>
      <w:r w:rsidR="00C64752">
        <w:rPr>
          <w:rFonts w:ascii="Times New Roman" w:hAnsi="Times New Roman" w:cs="Times New Roman"/>
          <w:sz w:val="24"/>
          <w:szCs w:val="24"/>
          <w:lang w:val="en-US"/>
        </w:rPr>
        <w:t>umbelliferone</w:t>
      </w:r>
      <w:proofErr w:type="spellEnd"/>
      <w:r w:rsidR="00C64752">
        <w:rPr>
          <w:rFonts w:ascii="Times New Roman" w:hAnsi="Times New Roman" w:cs="Times New Roman"/>
          <w:sz w:val="24"/>
          <w:szCs w:val="24"/>
          <w:lang w:val="en-US"/>
        </w:rPr>
        <w:t xml:space="preserve"> g</w:t>
      </w:r>
      <w:r w:rsidR="00C64752" w:rsidRPr="00C6475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-1 </w:t>
      </w:r>
      <w:r w:rsidR="00C64752">
        <w:rPr>
          <w:rFonts w:ascii="Times New Roman" w:hAnsi="Times New Roman" w:cs="Times New Roman"/>
          <w:sz w:val="24"/>
          <w:szCs w:val="24"/>
          <w:lang w:val="en-US"/>
        </w:rPr>
        <w:t>biochar)</w:t>
      </w:r>
      <w:r w:rsidRPr="008B579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C2C25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48EE023" w14:textId="654164C0" w:rsidR="004C2C25" w:rsidRDefault="009372F5" w:rsidP="004C2C2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372F5">
        <w:rPr>
          <w:noProof/>
          <w:lang w:val="es-ES" w:eastAsia="es-ES"/>
        </w:rPr>
        <w:lastRenderedPageBreak/>
        <w:drawing>
          <wp:inline distT="0" distB="0" distL="0" distR="0" wp14:anchorId="145CC37F" wp14:editId="51AACAD1">
            <wp:extent cx="3387676" cy="7095067"/>
            <wp:effectExtent l="0" t="0" r="381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8714" cy="7097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395B1D" w14:textId="77777777" w:rsidR="004C2C25" w:rsidRDefault="004C2C25" w:rsidP="004C2C25">
      <w:pPr>
        <w:spacing w:line="48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3C8B7ADF" w14:textId="4511F5FB" w:rsidR="009E736F" w:rsidRPr="00BA416C" w:rsidRDefault="004C2C25" w:rsidP="004C2C2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B5794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8B579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8B5794">
        <w:rPr>
          <w:rFonts w:ascii="Times New Roman" w:hAnsi="Times New Roman" w:cs="Times New Roman"/>
          <w:sz w:val="24"/>
          <w:szCs w:val="24"/>
          <w:lang w:val="en-US"/>
        </w:rPr>
        <w:t xml:space="preserve"> Some characteristics of the biochar (BC) sample used in this work: a) SEM micrograph showing details of the morphology of a BC particle, (b) total carbon content compared to that of its feedstock material (OW), and (c) FT-IR spectr</w:t>
      </w:r>
      <w:r w:rsidR="009372F5">
        <w:rPr>
          <w:rFonts w:ascii="Times New Roman" w:hAnsi="Times New Roman" w:cs="Times New Roman"/>
          <w:sz w:val="24"/>
          <w:szCs w:val="24"/>
          <w:lang w:val="en-US"/>
        </w:rPr>
        <w:t xml:space="preserve">a of BC and OW </w:t>
      </w:r>
      <w:r w:rsidRPr="008B5794">
        <w:rPr>
          <w:rFonts w:ascii="Times New Roman" w:hAnsi="Times New Roman" w:cs="Times New Roman"/>
          <w:sz w:val="24"/>
          <w:szCs w:val="24"/>
          <w:lang w:val="en-US"/>
        </w:rPr>
        <w:t xml:space="preserve">showing absorption bands of </w:t>
      </w:r>
      <w:r>
        <w:rPr>
          <w:rFonts w:ascii="Times New Roman" w:hAnsi="Times New Roman" w:cs="Times New Roman"/>
          <w:sz w:val="24"/>
          <w:szCs w:val="24"/>
          <w:lang w:val="en-US"/>
        </w:rPr>
        <w:t>main</w:t>
      </w:r>
      <w:r w:rsidRPr="008B5794">
        <w:rPr>
          <w:rFonts w:ascii="Times New Roman" w:hAnsi="Times New Roman" w:cs="Times New Roman"/>
          <w:sz w:val="24"/>
          <w:szCs w:val="24"/>
          <w:lang w:val="en-US"/>
        </w:rPr>
        <w:t xml:space="preserve"> functionalities.</w:t>
      </w:r>
    </w:p>
    <w:sectPr w:rsidR="009E736F" w:rsidRPr="00BA416C" w:rsidSect="008F6F59">
      <w:footerReference w:type="even" r:id="rId13"/>
      <w:footerReference w:type="default" r:id="rId14"/>
      <w:pgSz w:w="11907" w:h="16839"/>
      <w:pgMar w:top="1361" w:right="1361" w:bottom="1361" w:left="1361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2F551D0" w15:done="0"/>
  <w15:commentEx w15:paraId="615F878D" w15:done="0"/>
  <w15:commentEx w15:paraId="3BAED732" w15:done="0"/>
  <w15:commentEx w15:paraId="45C975B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6EDDF1" w14:textId="77777777" w:rsidR="00FF4D6A" w:rsidRDefault="00FF4D6A" w:rsidP="00577CA7">
      <w:pPr>
        <w:spacing w:line="240" w:lineRule="auto"/>
      </w:pPr>
      <w:r>
        <w:separator/>
      </w:r>
    </w:p>
  </w:endnote>
  <w:endnote w:type="continuationSeparator" w:id="0">
    <w:p w14:paraId="7F65B4CB" w14:textId="77777777" w:rsidR="00FF4D6A" w:rsidRDefault="00FF4D6A" w:rsidP="00577CA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5257C7" w14:textId="77777777" w:rsidR="00042DDE" w:rsidRDefault="00042DDE" w:rsidP="002424A6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533200B7" w14:textId="77777777" w:rsidR="00042DDE" w:rsidRDefault="00042DDE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C3AA73" w14:textId="717F2DCE" w:rsidR="00042DDE" w:rsidRDefault="007B21E6" w:rsidP="002424A6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t>S</w:t>
    </w:r>
    <w:r w:rsidR="00042DDE">
      <w:rPr>
        <w:rStyle w:val="Nmerodepgina"/>
      </w:rPr>
      <w:fldChar w:fldCharType="begin"/>
    </w:r>
    <w:r w:rsidR="00042DDE">
      <w:rPr>
        <w:rStyle w:val="Nmerodepgina"/>
      </w:rPr>
      <w:instrText xml:space="preserve">PAGE  </w:instrText>
    </w:r>
    <w:r w:rsidR="00042DDE">
      <w:rPr>
        <w:rStyle w:val="Nmerodepgina"/>
      </w:rPr>
      <w:fldChar w:fldCharType="separate"/>
    </w:r>
    <w:r w:rsidR="0006678C">
      <w:rPr>
        <w:rStyle w:val="Nmerodepgina"/>
        <w:noProof/>
      </w:rPr>
      <w:t>2</w:t>
    </w:r>
    <w:r w:rsidR="00042DDE">
      <w:rPr>
        <w:rStyle w:val="Nmerodepgina"/>
      </w:rPr>
      <w:fldChar w:fldCharType="end"/>
    </w:r>
  </w:p>
  <w:p w14:paraId="039CADC9" w14:textId="77777777" w:rsidR="00042DDE" w:rsidRDefault="00042DDE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E74879" w14:textId="77777777" w:rsidR="00FF4D6A" w:rsidRDefault="00FF4D6A" w:rsidP="00577CA7">
      <w:pPr>
        <w:spacing w:line="240" w:lineRule="auto"/>
      </w:pPr>
      <w:r>
        <w:separator/>
      </w:r>
    </w:p>
  </w:footnote>
  <w:footnote w:type="continuationSeparator" w:id="0">
    <w:p w14:paraId="6E9F4F9A" w14:textId="77777777" w:rsidR="00FF4D6A" w:rsidRDefault="00FF4D6A" w:rsidP="00577CA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C8064A"/>
    <w:multiLevelType w:val="hybridMultilevel"/>
    <w:tmpl w:val="61989128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FF06FF4"/>
    <w:multiLevelType w:val="hybridMultilevel"/>
    <w:tmpl w:val="73947EE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C7760E0"/>
    <w:multiLevelType w:val="hybridMultilevel"/>
    <w:tmpl w:val="1AA4839E"/>
    <w:lvl w:ilvl="0" w:tplc="F4261C6E">
      <w:start w:val="4"/>
      <w:numFmt w:val="bullet"/>
      <w:lvlText w:val="-"/>
      <w:lvlJc w:val="left"/>
      <w:pPr>
        <w:ind w:left="720" w:hanging="360"/>
      </w:pPr>
      <w:rPr>
        <w:rFonts w:ascii="Cambria" w:eastAsiaTheme="minorHAnsi" w:hAnsi="Cambria" w:cs="Helvetica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oiger Thomas Agroscope">
    <w15:presenceInfo w15:providerId="None" w15:userId="Poiger Thomas Agroscop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s-ES" w:vendorID="64" w:dllVersion="131078" w:nlCheck="1" w:checkStyle="0"/>
  <w:activeWritingStyle w:appName="MSWord" w:lang="en-US" w:vendorID="64" w:dllVersion="131078" w:nlCheck="1" w:checkStyle="1"/>
  <w:activeWritingStyle w:appName="MSWord" w:lang="it-CH" w:vendorID="64" w:dllVersion="131078" w:nlCheck="1" w:checkStyle="0"/>
  <w:activeWritingStyle w:appName="MSWord" w:lang="de-CH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4A0"/>
    <w:rsid w:val="000008DF"/>
    <w:rsid w:val="000013F6"/>
    <w:rsid w:val="000037B2"/>
    <w:rsid w:val="0000700B"/>
    <w:rsid w:val="0000794D"/>
    <w:rsid w:val="000106AC"/>
    <w:rsid w:val="00010B20"/>
    <w:rsid w:val="00011364"/>
    <w:rsid w:val="000116F8"/>
    <w:rsid w:val="00011A03"/>
    <w:rsid w:val="00011F5B"/>
    <w:rsid w:val="00013636"/>
    <w:rsid w:val="000143BF"/>
    <w:rsid w:val="0001570B"/>
    <w:rsid w:val="00016BC9"/>
    <w:rsid w:val="0001752F"/>
    <w:rsid w:val="00017DC3"/>
    <w:rsid w:val="00020B33"/>
    <w:rsid w:val="000213C9"/>
    <w:rsid w:val="00022350"/>
    <w:rsid w:val="00022FCE"/>
    <w:rsid w:val="000236FF"/>
    <w:rsid w:val="0002532B"/>
    <w:rsid w:val="00026E4F"/>
    <w:rsid w:val="00027004"/>
    <w:rsid w:val="00031086"/>
    <w:rsid w:val="000313F8"/>
    <w:rsid w:val="00031D37"/>
    <w:rsid w:val="000326E5"/>
    <w:rsid w:val="000342EA"/>
    <w:rsid w:val="00036147"/>
    <w:rsid w:val="00036634"/>
    <w:rsid w:val="0003663D"/>
    <w:rsid w:val="00037514"/>
    <w:rsid w:val="00037CD0"/>
    <w:rsid w:val="00037DBC"/>
    <w:rsid w:val="00040485"/>
    <w:rsid w:val="00040FF4"/>
    <w:rsid w:val="00041FD9"/>
    <w:rsid w:val="00042008"/>
    <w:rsid w:val="00042121"/>
    <w:rsid w:val="0004215A"/>
    <w:rsid w:val="00042B31"/>
    <w:rsid w:val="00042DDE"/>
    <w:rsid w:val="00043CB8"/>
    <w:rsid w:val="000446B1"/>
    <w:rsid w:val="000464C5"/>
    <w:rsid w:val="0005058F"/>
    <w:rsid w:val="00051C42"/>
    <w:rsid w:val="0005228A"/>
    <w:rsid w:val="000553B5"/>
    <w:rsid w:val="00055F86"/>
    <w:rsid w:val="000560FA"/>
    <w:rsid w:val="000571B5"/>
    <w:rsid w:val="00057D66"/>
    <w:rsid w:val="0006100A"/>
    <w:rsid w:val="00061ED5"/>
    <w:rsid w:val="00061F90"/>
    <w:rsid w:val="00062142"/>
    <w:rsid w:val="00062DFF"/>
    <w:rsid w:val="000634BD"/>
    <w:rsid w:val="00063547"/>
    <w:rsid w:val="00063D2A"/>
    <w:rsid w:val="000651EA"/>
    <w:rsid w:val="0006678C"/>
    <w:rsid w:val="00066A21"/>
    <w:rsid w:val="00067E5A"/>
    <w:rsid w:val="00072207"/>
    <w:rsid w:val="00073333"/>
    <w:rsid w:val="000740F8"/>
    <w:rsid w:val="00075B53"/>
    <w:rsid w:val="0007644B"/>
    <w:rsid w:val="000826EA"/>
    <w:rsid w:val="00082DCD"/>
    <w:rsid w:val="000839ED"/>
    <w:rsid w:val="00083A22"/>
    <w:rsid w:val="00084DF9"/>
    <w:rsid w:val="00085EEE"/>
    <w:rsid w:val="00094A01"/>
    <w:rsid w:val="000A04AC"/>
    <w:rsid w:val="000A059B"/>
    <w:rsid w:val="000A114D"/>
    <w:rsid w:val="000A1B11"/>
    <w:rsid w:val="000A3C86"/>
    <w:rsid w:val="000A44B7"/>
    <w:rsid w:val="000A52DF"/>
    <w:rsid w:val="000A6542"/>
    <w:rsid w:val="000A6800"/>
    <w:rsid w:val="000B0A69"/>
    <w:rsid w:val="000B0B4D"/>
    <w:rsid w:val="000B1376"/>
    <w:rsid w:val="000B13DA"/>
    <w:rsid w:val="000B153F"/>
    <w:rsid w:val="000B1B63"/>
    <w:rsid w:val="000B2479"/>
    <w:rsid w:val="000B2593"/>
    <w:rsid w:val="000B368D"/>
    <w:rsid w:val="000B3A69"/>
    <w:rsid w:val="000B3E9C"/>
    <w:rsid w:val="000B408D"/>
    <w:rsid w:val="000B56FD"/>
    <w:rsid w:val="000B5A0D"/>
    <w:rsid w:val="000B632E"/>
    <w:rsid w:val="000B664E"/>
    <w:rsid w:val="000B748E"/>
    <w:rsid w:val="000C157E"/>
    <w:rsid w:val="000C2429"/>
    <w:rsid w:val="000C2530"/>
    <w:rsid w:val="000C2CCA"/>
    <w:rsid w:val="000C3F39"/>
    <w:rsid w:val="000C6187"/>
    <w:rsid w:val="000C7248"/>
    <w:rsid w:val="000C7516"/>
    <w:rsid w:val="000C7CD2"/>
    <w:rsid w:val="000D0051"/>
    <w:rsid w:val="000D3E08"/>
    <w:rsid w:val="000D41B3"/>
    <w:rsid w:val="000D4886"/>
    <w:rsid w:val="000D6556"/>
    <w:rsid w:val="000D6608"/>
    <w:rsid w:val="000D7D6C"/>
    <w:rsid w:val="000E0054"/>
    <w:rsid w:val="000E0316"/>
    <w:rsid w:val="000E0EBE"/>
    <w:rsid w:val="000E0F6C"/>
    <w:rsid w:val="000E14B7"/>
    <w:rsid w:val="000E20B8"/>
    <w:rsid w:val="000E21D7"/>
    <w:rsid w:val="000E25D7"/>
    <w:rsid w:val="000E3504"/>
    <w:rsid w:val="000E438A"/>
    <w:rsid w:val="000E5107"/>
    <w:rsid w:val="000E7980"/>
    <w:rsid w:val="000F0E0E"/>
    <w:rsid w:val="000F1501"/>
    <w:rsid w:val="000F1617"/>
    <w:rsid w:val="000F2E4B"/>
    <w:rsid w:val="000F494F"/>
    <w:rsid w:val="000F4B79"/>
    <w:rsid w:val="000F4C5E"/>
    <w:rsid w:val="000F4D27"/>
    <w:rsid w:val="000F5636"/>
    <w:rsid w:val="000F5855"/>
    <w:rsid w:val="000F5FCE"/>
    <w:rsid w:val="000F73FD"/>
    <w:rsid w:val="000F76AA"/>
    <w:rsid w:val="00102570"/>
    <w:rsid w:val="00103388"/>
    <w:rsid w:val="00104281"/>
    <w:rsid w:val="00105126"/>
    <w:rsid w:val="0010544E"/>
    <w:rsid w:val="001055DA"/>
    <w:rsid w:val="001056D2"/>
    <w:rsid w:val="00107C07"/>
    <w:rsid w:val="00110731"/>
    <w:rsid w:val="00111A51"/>
    <w:rsid w:val="00112364"/>
    <w:rsid w:val="001123CB"/>
    <w:rsid w:val="00114245"/>
    <w:rsid w:val="001145FC"/>
    <w:rsid w:val="00114985"/>
    <w:rsid w:val="00117137"/>
    <w:rsid w:val="00117847"/>
    <w:rsid w:val="00120A7E"/>
    <w:rsid w:val="00122D2D"/>
    <w:rsid w:val="00124A64"/>
    <w:rsid w:val="00124FFA"/>
    <w:rsid w:val="00125884"/>
    <w:rsid w:val="001260B6"/>
    <w:rsid w:val="0012672C"/>
    <w:rsid w:val="001300BF"/>
    <w:rsid w:val="00130982"/>
    <w:rsid w:val="00130D3A"/>
    <w:rsid w:val="0013135E"/>
    <w:rsid w:val="00131629"/>
    <w:rsid w:val="001326C4"/>
    <w:rsid w:val="00132C48"/>
    <w:rsid w:val="00132FB4"/>
    <w:rsid w:val="00140B05"/>
    <w:rsid w:val="00142D47"/>
    <w:rsid w:val="00142F64"/>
    <w:rsid w:val="001458F0"/>
    <w:rsid w:val="001473BA"/>
    <w:rsid w:val="00150508"/>
    <w:rsid w:val="001505E8"/>
    <w:rsid w:val="00151CBC"/>
    <w:rsid w:val="001526CF"/>
    <w:rsid w:val="00152A81"/>
    <w:rsid w:val="00153561"/>
    <w:rsid w:val="0015359D"/>
    <w:rsid w:val="00153726"/>
    <w:rsid w:val="00155CE1"/>
    <w:rsid w:val="00155D9C"/>
    <w:rsid w:val="0015726C"/>
    <w:rsid w:val="001577D6"/>
    <w:rsid w:val="00160E5C"/>
    <w:rsid w:val="001617D7"/>
    <w:rsid w:val="001654AB"/>
    <w:rsid w:val="00165C3F"/>
    <w:rsid w:val="00166038"/>
    <w:rsid w:val="00166429"/>
    <w:rsid w:val="00166B1A"/>
    <w:rsid w:val="001672F6"/>
    <w:rsid w:val="001677FB"/>
    <w:rsid w:val="00171885"/>
    <w:rsid w:val="00174295"/>
    <w:rsid w:val="00176E52"/>
    <w:rsid w:val="00177090"/>
    <w:rsid w:val="0017724F"/>
    <w:rsid w:val="00177592"/>
    <w:rsid w:val="00177939"/>
    <w:rsid w:val="00180A4F"/>
    <w:rsid w:val="001814D6"/>
    <w:rsid w:val="0018251F"/>
    <w:rsid w:val="00182C9C"/>
    <w:rsid w:val="0018338B"/>
    <w:rsid w:val="00184E26"/>
    <w:rsid w:val="00185866"/>
    <w:rsid w:val="0018594C"/>
    <w:rsid w:val="00187A87"/>
    <w:rsid w:val="00187AB2"/>
    <w:rsid w:val="00187F9C"/>
    <w:rsid w:val="0019001D"/>
    <w:rsid w:val="00190EDB"/>
    <w:rsid w:val="00192543"/>
    <w:rsid w:val="001949F0"/>
    <w:rsid w:val="00196B19"/>
    <w:rsid w:val="00196C68"/>
    <w:rsid w:val="0019737D"/>
    <w:rsid w:val="001A3C8F"/>
    <w:rsid w:val="001A58B6"/>
    <w:rsid w:val="001A5AAD"/>
    <w:rsid w:val="001A5C98"/>
    <w:rsid w:val="001A698B"/>
    <w:rsid w:val="001B0409"/>
    <w:rsid w:val="001B0804"/>
    <w:rsid w:val="001B11C2"/>
    <w:rsid w:val="001B1F50"/>
    <w:rsid w:val="001B2E73"/>
    <w:rsid w:val="001B3D42"/>
    <w:rsid w:val="001B4151"/>
    <w:rsid w:val="001B578A"/>
    <w:rsid w:val="001B66F5"/>
    <w:rsid w:val="001C334C"/>
    <w:rsid w:val="001C4636"/>
    <w:rsid w:val="001C46DF"/>
    <w:rsid w:val="001C4AF8"/>
    <w:rsid w:val="001C5CD6"/>
    <w:rsid w:val="001C5D9E"/>
    <w:rsid w:val="001C7936"/>
    <w:rsid w:val="001C7978"/>
    <w:rsid w:val="001D28EA"/>
    <w:rsid w:val="001D42DF"/>
    <w:rsid w:val="001D59CB"/>
    <w:rsid w:val="001D5B8A"/>
    <w:rsid w:val="001D627A"/>
    <w:rsid w:val="001D67CB"/>
    <w:rsid w:val="001D790D"/>
    <w:rsid w:val="001E0368"/>
    <w:rsid w:val="001E21D7"/>
    <w:rsid w:val="001E269E"/>
    <w:rsid w:val="001E3756"/>
    <w:rsid w:val="001E49EA"/>
    <w:rsid w:val="001E4E14"/>
    <w:rsid w:val="001E530B"/>
    <w:rsid w:val="001E62AB"/>
    <w:rsid w:val="001E6BF1"/>
    <w:rsid w:val="001E7BE5"/>
    <w:rsid w:val="001F0AD3"/>
    <w:rsid w:val="001F0EB7"/>
    <w:rsid w:val="001F28F3"/>
    <w:rsid w:val="001F343E"/>
    <w:rsid w:val="001F3B60"/>
    <w:rsid w:val="001F440E"/>
    <w:rsid w:val="001F64F4"/>
    <w:rsid w:val="00201C58"/>
    <w:rsid w:val="00207910"/>
    <w:rsid w:val="00207CD8"/>
    <w:rsid w:val="00207E79"/>
    <w:rsid w:val="002100B1"/>
    <w:rsid w:val="00210CC7"/>
    <w:rsid w:val="002115F3"/>
    <w:rsid w:val="002123C2"/>
    <w:rsid w:val="00212410"/>
    <w:rsid w:val="002128D3"/>
    <w:rsid w:val="00213EAA"/>
    <w:rsid w:val="002158ED"/>
    <w:rsid w:val="00217132"/>
    <w:rsid w:val="00220A56"/>
    <w:rsid w:val="002212BB"/>
    <w:rsid w:val="002216BD"/>
    <w:rsid w:val="00222E46"/>
    <w:rsid w:val="00224732"/>
    <w:rsid w:val="002265C3"/>
    <w:rsid w:val="002268E1"/>
    <w:rsid w:val="00226BD2"/>
    <w:rsid w:val="00227941"/>
    <w:rsid w:val="002306E0"/>
    <w:rsid w:val="002343D0"/>
    <w:rsid w:val="0023574E"/>
    <w:rsid w:val="00235C81"/>
    <w:rsid w:val="00236272"/>
    <w:rsid w:val="002372D8"/>
    <w:rsid w:val="0023756E"/>
    <w:rsid w:val="00240315"/>
    <w:rsid w:val="002407B0"/>
    <w:rsid w:val="00240954"/>
    <w:rsid w:val="00240DF7"/>
    <w:rsid w:val="002424A6"/>
    <w:rsid w:val="002429EC"/>
    <w:rsid w:val="002440CA"/>
    <w:rsid w:val="002444DF"/>
    <w:rsid w:val="002447F7"/>
    <w:rsid w:val="002451BD"/>
    <w:rsid w:val="00245E29"/>
    <w:rsid w:val="00246F73"/>
    <w:rsid w:val="00246F8F"/>
    <w:rsid w:val="002523A6"/>
    <w:rsid w:val="00253266"/>
    <w:rsid w:val="00255279"/>
    <w:rsid w:val="00255A47"/>
    <w:rsid w:val="00256647"/>
    <w:rsid w:val="002569F6"/>
    <w:rsid w:val="002578C5"/>
    <w:rsid w:val="00257CF4"/>
    <w:rsid w:val="00261654"/>
    <w:rsid w:val="00265EA8"/>
    <w:rsid w:val="00270D29"/>
    <w:rsid w:val="002712DB"/>
    <w:rsid w:val="00271DC4"/>
    <w:rsid w:val="00272761"/>
    <w:rsid w:val="00272861"/>
    <w:rsid w:val="00273A6F"/>
    <w:rsid w:val="00274BD1"/>
    <w:rsid w:val="00275035"/>
    <w:rsid w:val="002750C4"/>
    <w:rsid w:val="00275177"/>
    <w:rsid w:val="0027672B"/>
    <w:rsid w:val="00276B96"/>
    <w:rsid w:val="0027715C"/>
    <w:rsid w:val="002801D7"/>
    <w:rsid w:val="00280A91"/>
    <w:rsid w:val="0028111D"/>
    <w:rsid w:val="002820B3"/>
    <w:rsid w:val="002826B2"/>
    <w:rsid w:val="00285916"/>
    <w:rsid w:val="00287547"/>
    <w:rsid w:val="00287A33"/>
    <w:rsid w:val="00290BDA"/>
    <w:rsid w:val="00292F0A"/>
    <w:rsid w:val="00293370"/>
    <w:rsid w:val="002939A7"/>
    <w:rsid w:val="00293A9B"/>
    <w:rsid w:val="00293DBA"/>
    <w:rsid w:val="00295409"/>
    <w:rsid w:val="002957A5"/>
    <w:rsid w:val="002965CF"/>
    <w:rsid w:val="00296960"/>
    <w:rsid w:val="00296B5D"/>
    <w:rsid w:val="002A0A22"/>
    <w:rsid w:val="002A0AFF"/>
    <w:rsid w:val="002A2B5B"/>
    <w:rsid w:val="002A2F36"/>
    <w:rsid w:val="002A338B"/>
    <w:rsid w:val="002A4519"/>
    <w:rsid w:val="002A6666"/>
    <w:rsid w:val="002B1041"/>
    <w:rsid w:val="002B1A1D"/>
    <w:rsid w:val="002B2C53"/>
    <w:rsid w:val="002B3592"/>
    <w:rsid w:val="002B369F"/>
    <w:rsid w:val="002B50BC"/>
    <w:rsid w:val="002B54BA"/>
    <w:rsid w:val="002B5968"/>
    <w:rsid w:val="002B7B72"/>
    <w:rsid w:val="002B7DB9"/>
    <w:rsid w:val="002C0227"/>
    <w:rsid w:val="002C1002"/>
    <w:rsid w:val="002C216C"/>
    <w:rsid w:val="002C25FD"/>
    <w:rsid w:val="002C7BD9"/>
    <w:rsid w:val="002D0752"/>
    <w:rsid w:val="002D11C8"/>
    <w:rsid w:val="002D1FB9"/>
    <w:rsid w:val="002D211E"/>
    <w:rsid w:val="002D3890"/>
    <w:rsid w:val="002D4472"/>
    <w:rsid w:val="002D4CFB"/>
    <w:rsid w:val="002D67D9"/>
    <w:rsid w:val="002D7C04"/>
    <w:rsid w:val="002E2B4B"/>
    <w:rsid w:val="002E3847"/>
    <w:rsid w:val="002E39EA"/>
    <w:rsid w:val="002E3CE7"/>
    <w:rsid w:val="002E473F"/>
    <w:rsid w:val="002E4E0C"/>
    <w:rsid w:val="002E5E25"/>
    <w:rsid w:val="002E62F9"/>
    <w:rsid w:val="002E6DCF"/>
    <w:rsid w:val="002E7B9E"/>
    <w:rsid w:val="002F194F"/>
    <w:rsid w:val="002F2E56"/>
    <w:rsid w:val="002F2FE3"/>
    <w:rsid w:val="002F6510"/>
    <w:rsid w:val="002F6BF2"/>
    <w:rsid w:val="002F7254"/>
    <w:rsid w:val="002F76D9"/>
    <w:rsid w:val="00300D1F"/>
    <w:rsid w:val="00300D4F"/>
    <w:rsid w:val="00301AE3"/>
    <w:rsid w:val="00301D3A"/>
    <w:rsid w:val="00302A2E"/>
    <w:rsid w:val="00304ECA"/>
    <w:rsid w:val="00305542"/>
    <w:rsid w:val="0030686B"/>
    <w:rsid w:val="00306B6A"/>
    <w:rsid w:val="0031032E"/>
    <w:rsid w:val="00311632"/>
    <w:rsid w:val="00311E83"/>
    <w:rsid w:val="003122C4"/>
    <w:rsid w:val="00312388"/>
    <w:rsid w:val="0031322B"/>
    <w:rsid w:val="00313C48"/>
    <w:rsid w:val="00314E15"/>
    <w:rsid w:val="00315E2E"/>
    <w:rsid w:val="00315E60"/>
    <w:rsid w:val="00321311"/>
    <w:rsid w:val="00321853"/>
    <w:rsid w:val="00325E6C"/>
    <w:rsid w:val="00326953"/>
    <w:rsid w:val="00327A37"/>
    <w:rsid w:val="003301A3"/>
    <w:rsid w:val="003307C1"/>
    <w:rsid w:val="00330849"/>
    <w:rsid w:val="00330CE8"/>
    <w:rsid w:val="00331CF9"/>
    <w:rsid w:val="00332F44"/>
    <w:rsid w:val="0033320D"/>
    <w:rsid w:val="00333A7D"/>
    <w:rsid w:val="00335A3B"/>
    <w:rsid w:val="00337F08"/>
    <w:rsid w:val="00341103"/>
    <w:rsid w:val="003439C5"/>
    <w:rsid w:val="00343E23"/>
    <w:rsid w:val="003447AB"/>
    <w:rsid w:val="003465C9"/>
    <w:rsid w:val="00347944"/>
    <w:rsid w:val="003512FB"/>
    <w:rsid w:val="00351F6B"/>
    <w:rsid w:val="003529E0"/>
    <w:rsid w:val="00352C45"/>
    <w:rsid w:val="0035364A"/>
    <w:rsid w:val="00354C9B"/>
    <w:rsid w:val="00354F6C"/>
    <w:rsid w:val="003564D7"/>
    <w:rsid w:val="003569AF"/>
    <w:rsid w:val="003571FA"/>
    <w:rsid w:val="003573F1"/>
    <w:rsid w:val="0035757F"/>
    <w:rsid w:val="003601FD"/>
    <w:rsid w:val="00360E80"/>
    <w:rsid w:val="00361502"/>
    <w:rsid w:val="003615FC"/>
    <w:rsid w:val="003621DF"/>
    <w:rsid w:val="003625B1"/>
    <w:rsid w:val="00363A49"/>
    <w:rsid w:val="00363D0C"/>
    <w:rsid w:val="00365532"/>
    <w:rsid w:val="00365913"/>
    <w:rsid w:val="003666EF"/>
    <w:rsid w:val="00367A91"/>
    <w:rsid w:val="00370F31"/>
    <w:rsid w:val="003732AF"/>
    <w:rsid w:val="0037351F"/>
    <w:rsid w:val="003742C8"/>
    <w:rsid w:val="0037439A"/>
    <w:rsid w:val="00374C39"/>
    <w:rsid w:val="0037528D"/>
    <w:rsid w:val="00376400"/>
    <w:rsid w:val="00377F85"/>
    <w:rsid w:val="00382033"/>
    <w:rsid w:val="003827C4"/>
    <w:rsid w:val="003839C4"/>
    <w:rsid w:val="00383FD7"/>
    <w:rsid w:val="0038740F"/>
    <w:rsid w:val="0038775E"/>
    <w:rsid w:val="00390506"/>
    <w:rsid w:val="00390770"/>
    <w:rsid w:val="00390AE4"/>
    <w:rsid w:val="003915F9"/>
    <w:rsid w:val="0039171B"/>
    <w:rsid w:val="00393D20"/>
    <w:rsid w:val="00394009"/>
    <w:rsid w:val="0039508E"/>
    <w:rsid w:val="00396668"/>
    <w:rsid w:val="003A0E3A"/>
    <w:rsid w:val="003A1D9C"/>
    <w:rsid w:val="003A26D4"/>
    <w:rsid w:val="003A275F"/>
    <w:rsid w:val="003A3C3C"/>
    <w:rsid w:val="003A4173"/>
    <w:rsid w:val="003A4DD1"/>
    <w:rsid w:val="003A58C8"/>
    <w:rsid w:val="003A5975"/>
    <w:rsid w:val="003A5E65"/>
    <w:rsid w:val="003A62A6"/>
    <w:rsid w:val="003A6D59"/>
    <w:rsid w:val="003B0C04"/>
    <w:rsid w:val="003B42C4"/>
    <w:rsid w:val="003B6E20"/>
    <w:rsid w:val="003C134B"/>
    <w:rsid w:val="003C1B15"/>
    <w:rsid w:val="003C53E5"/>
    <w:rsid w:val="003C5A8F"/>
    <w:rsid w:val="003C68F0"/>
    <w:rsid w:val="003C79F4"/>
    <w:rsid w:val="003C7EA9"/>
    <w:rsid w:val="003D1C49"/>
    <w:rsid w:val="003D25B3"/>
    <w:rsid w:val="003D408A"/>
    <w:rsid w:val="003D4232"/>
    <w:rsid w:val="003D4390"/>
    <w:rsid w:val="003D43AE"/>
    <w:rsid w:val="003D5893"/>
    <w:rsid w:val="003D590D"/>
    <w:rsid w:val="003D5FAC"/>
    <w:rsid w:val="003E0FA8"/>
    <w:rsid w:val="003E340D"/>
    <w:rsid w:val="003E3679"/>
    <w:rsid w:val="003E38F5"/>
    <w:rsid w:val="003E3E4E"/>
    <w:rsid w:val="003E406B"/>
    <w:rsid w:val="003E42F6"/>
    <w:rsid w:val="003E63C7"/>
    <w:rsid w:val="003F091C"/>
    <w:rsid w:val="003F2B98"/>
    <w:rsid w:val="003F383A"/>
    <w:rsid w:val="003F44FA"/>
    <w:rsid w:val="003F629A"/>
    <w:rsid w:val="003F698B"/>
    <w:rsid w:val="003F713E"/>
    <w:rsid w:val="00400189"/>
    <w:rsid w:val="00400795"/>
    <w:rsid w:val="004008F8"/>
    <w:rsid w:val="004018B7"/>
    <w:rsid w:val="00401AF1"/>
    <w:rsid w:val="004022DC"/>
    <w:rsid w:val="00404900"/>
    <w:rsid w:val="00405BEC"/>
    <w:rsid w:val="00407747"/>
    <w:rsid w:val="004111F1"/>
    <w:rsid w:val="00411707"/>
    <w:rsid w:val="00412083"/>
    <w:rsid w:val="004126A2"/>
    <w:rsid w:val="00413373"/>
    <w:rsid w:val="0041346D"/>
    <w:rsid w:val="004139FF"/>
    <w:rsid w:val="00413C63"/>
    <w:rsid w:val="004146E0"/>
    <w:rsid w:val="00415205"/>
    <w:rsid w:val="00415380"/>
    <w:rsid w:val="004155FA"/>
    <w:rsid w:val="00415FDA"/>
    <w:rsid w:val="00417E31"/>
    <w:rsid w:val="00423CE9"/>
    <w:rsid w:val="0042402A"/>
    <w:rsid w:val="004243F0"/>
    <w:rsid w:val="00424C49"/>
    <w:rsid w:val="00427AB6"/>
    <w:rsid w:val="00430402"/>
    <w:rsid w:val="0043104B"/>
    <w:rsid w:val="00432BC7"/>
    <w:rsid w:val="00433659"/>
    <w:rsid w:val="004351FB"/>
    <w:rsid w:val="004356CC"/>
    <w:rsid w:val="00435E6B"/>
    <w:rsid w:val="004428F2"/>
    <w:rsid w:val="00442B61"/>
    <w:rsid w:val="00443045"/>
    <w:rsid w:val="004431AC"/>
    <w:rsid w:val="00443239"/>
    <w:rsid w:val="004449C8"/>
    <w:rsid w:val="004458F1"/>
    <w:rsid w:val="00446635"/>
    <w:rsid w:val="00446E76"/>
    <w:rsid w:val="00447221"/>
    <w:rsid w:val="0044787C"/>
    <w:rsid w:val="00450179"/>
    <w:rsid w:val="0045019D"/>
    <w:rsid w:val="0045030C"/>
    <w:rsid w:val="00450560"/>
    <w:rsid w:val="00450835"/>
    <w:rsid w:val="00450A2B"/>
    <w:rsid w:val="00450F5D"/>
    <w:rsid w:val="0045275F"/>
    <w:rsid w:val="00452B8F"/>
    <w:rsid w:val="0045451D"/>
    <w:rsid w:val="004573D9"/>
    <w:rsid w:val="00457A37"/>
    <w:rsid w:val="00460427"/>
    <w:rsid w:val="004612BC"/>
    <w:rsid w:val="00462569"/>
    <w:rsid w:val="004638CD"/>
    <w:rsid w:val="00464AFF"/>
    <w:rsid w:val="0046541F"/>
    <w:rsid w:val="00465C8D"/>
    <w:rsid w:val="00466CD3"/>
    <w:rsid w:val="00466DBF"/>
    <w:rsid w:val="004720A2"/>
    <w:rsid w:val="0047241B"/>
    <w:rsid w:val="00472B81"/>
    <w:rsid w:val="00474737"/>
    <w:rsid w:val="00474B48"/>
    <w:rsid w:val="00475189"/>
    <w:rsid w:val="00475428"/>
    <w:rsid w:val="00475A59"/>
    <w:rsid w:val="00476231"/>
    <w:rsid w:val="0047722A"/>
    <w:rsid w:val="00481D9B"/>
    <w:rsid w:val="004835AC"/>
    <w:rsid w:val="0048428A"/>
    <w:rsid w:val="0048445B"/>
    <w:rsid w:val="00484DA3"/>
    <w:rsid w:val="00486C28"/>
    <w:rsid w:val="00486DC1"/>
    <w:rsid w:val="00487558"/>
    <w:rsid w:val="00490A66"/>
    <w:rsid w:val="00490BAF"/>
    <w:rsid w:val="00492454"/>
    <w:rsid w:val="00494CD4"/>
    <w:rsid w:val="00495C38"/>
    <w:rsid w:val="004968C8"/>
    <w:rsid w:val="00496B9E"/>
    <w:rsid w:val="004A0229"/>
    <w:rsid w:val="004A2068"/>
    <w:rsid w:val="004A48E0"/>
    <w:rsid w:val="004A4923"/>
    <w:rsid w:val="004A57D5"/>
    <w:rsid w:val="004A64DF"/>
    <w:rsid w:val="004A78CD"/>
    <w:rsid w:val="004B05C7"/>
    <w:rsid w:val="004B2261"/>
    <w:rsid w:val="004B2862"/>
    <w:rsid w:val="004B2FD1"/>
    <w:rsid w:val="004B407C"/>
    <w:rsid w:val="004B4289"/>
    <w:rsid w:val="004B5A3B"/>
    <w:rsid w:val="004B5E2E"/>
    <w:rsid w:val="004B6BFC"/>
    <w:rsid w:val="004C13D4"/>
    <w:rsid w:val="004C1665"/>
    <w:rsid w:val="004C2478"/>
    <w:rsid w:val="004C2BB5"/>
    <w:rsid w:val="004C2C25"/>
    <w:rsid w:val="004C3267"/>
    <w:rsid w:val="004C3BFC"/>
    <w:rsid w:val="004C5FDC"/>
    <w:rsid w:val="004C63EB"/>
    <w:rsid w:val="004C7C0C"/>
    <w:rsid w:val="004D0308"/>
    <w:rsid w:val="004D0416"/>
    <w:rsid w:val="004D0A01"/>
    <w:rsid w:val="004D0D50"/>
    <w:rsid w:val="004D4B14"/>
    <w:rsid w:val="004D5296"/>
    <w:rsid w:val="004D587F"/>
    <w:rsid w:val="004D7859"/>
    <w:rsid w:val="004D7DB3"/>
    <w:rsid w:val="004E0F8A"/>
    <w:rsid w:val="004E0FF9"/>
    <w:rsid w:val="004E1E0B"/>
    <w:rsid w:val="004E309F"/>
    <w:rsid w:val="004E3E2C"/>
    <w:rsid w:val="004E4548"/>
    <w:rsid w:val="004E48F5"/>
    <w:rsid w:val="004E511F"/>
    <w:rsid w:val="004E5AF3"/>
    <w:rsid w:val="004E6149"/>
    <w:rsid w:val="004E697F"/>
    <w:rsid w:val="004F04F2"/>
    <w:rsid w:val="004F3FA7"/>
    <w:rsid w:val="004F5B8B"/>
    <w:rsid w:val="004F5F56"/>
    <w:rsid w:val="004F6097"/>
    <w:rsid w:val="004F6B82"/>
    <w:rsid w:val="004F7119"/>
    <w:rsid w:val="00500134"/>
    <w:rsid w:val="005030DD"/>
    <w:rsid w:val="0050467C"/>
    <w:rsid w:val="00504C5A"/>
    <w:rsid w:val="00505020"/>
    <w:rsid w:val="005059C8"/>
    <w:rsid w:val="0050632F"/>
    <w:rsid w:val="0050660C"/>
    <w:rsid w:val="005101A9"/>
    <w:rsid w:val="00512754"/>
    <w:rsid w:val="005152AA"/>
    <w:rsid w:val="0051530C"/>
    <w:rsid w:val="00515B6C"/>
    <w:rsid w:val="005160B9"/>
    <w:rsid w:val="005161BD"/>
    <w:rsid w:val="00516359"/>
    <w:rsid w:val="00516382"/>
    <w:rsid w:val="00516EA0"/>
    <w:rsid w:val="00517DDB"/>
    <w:rsid w:val="0052020E"/>
    <w:rsid w:val="005203CA"/>
    <w:rsid w:val="0052156E"/>
    <w:rsid w:val="00521D94"/>
    <w:rsid w:val="005223C6"/>
    <w:rsid w:val="00523B31"/>
    <w:rsid w:val="00524B34"/>
    <w:rsid w:val="00524DBE"/>
    <w:rsid w:val="00525F9B"/>
    <w:rsid w:val="0052689C"/>
    <w:rsid w:val="0052716D"/>
    <w:rsid w:val="00531038"/>
    <w:rsid w:val="00531707"/>
    <w:rsid w:val="00531C64"/>
    <w:rsid w:val="00532AFE"/>
    <w:rsid w:val="0053317A"/>
    <w:rsid w:val="00533456"/>
    <w:rsid w:val="00533715"/>
    <w:rsid w:val="005351D1"/>
    <w:rsid w:val="00536A06"/>
    <w:rsid w:val="00537DFF"/>
    <w:rsid w:val="005468AD"/>
    <w:rsid w:val="00547562"/>
    <w:rsid w:val="005479C1"/>
    <w:rsid w:val="00547DAE"/>
    <w:rsid w:val="00550A15"/>
    <w:rsid w:val="00550FFE"/>
    <w:rsid w:val="00551456"/>
    <w:rsid w:val="0055184F"/>
    <w:rsid w:val="00551D39"/>
    <w:rsid w:val="0055277A"/>
    <w:rsid w:val="00552911"/>
    <w:rsid w:val="005533FC"/>
    <w:rsid w:val="00553F5D"/>
    <w:rsid w:val="00553F98"/>
    <w:rsid w:val="00554D11"/>
    <w:rsid w:val="00554FAC"/>
    <w:rsid w:val="00555744"/>
    <w:rsid w:val="00555994"/>
    <w:rsid w:val="00555A11"/>
    <w:rsid w:val="00557683"/>
    <w:rsid w:val="0056035F"/>
    <w:rsid w:val="00561120"/>
    <w:rsid w:val="00561400"/>
    <w:rsid w:val="005616C9"/>
    <w:rsid w:val="00562243"/>
    <w:rsid w:val="00562513"/>
    <w:rsid w:val="00563A36"/>
    <w:rsid w:val="00563E0B"/>
    <w:rsid w:val="005666FB"/>
    <w:rsid w:val="00570CEE"/>
    <w:rsid w:val="00570FFD"/>
    <w:rsid w:val="0057144E"/>
    <w:rsid w:val="00573829"/>
    <w:rsid w:val="00573A90"/>
    <w:rsid w:val="00573BA8"/>
    <w:rsid w:val="00576529"/>
    <w:rsid w:val="00577498"/>
    <w:rsid w:val="00577CA7"/>
    <w:rsid w:val="00580F5C"/>
    <w:rsid w:val="00581276"/>
    <w:rsid w:val="00581565"/>
    <w:rsid w:val="00581D80"/>
    <w:rsid w:val="0058208B"/>
    <w:rsid w:val="00582D32"/>
    <w:rsid w:val="0058660D"/>
    <w:rsid w:val="00586BCB"/>
    <w:rsid w:val="00587298"/>
    <w:rsid w:val="00587BA5"/>
    <w:rsid w:val="00587C51"/>
    <w:rsid w:val="0059390B"/>
    <w:rsid w:val="00594709"/>
    <w:rsid w:val="005957CD"/>
    <w:rsid w:val="005967D6"/>
    <w:rsid w:val="00597E68"/>
    <w:rsid w:val="005A0678"/>
    <w:rsid w:val="005A2D2B"/>
    <w:rsid w:val="005A477B"/>
    <w:rsid w:val="005A49F7"/>
    <w:rsid w:val="005B2DCF"/>
    <w:rsid w:val="005B2FBD"/>
    <w:rsid w:val="005B4017"/>
    <w:rsid w:val="005B58E9"/>
    <w:rsid w:val="005B5B39"/>
    <w:rsid w:val="005B5B45"/>
    <w:rsid w:val="005C243D"/>
    <w:rsid w:val="005C3427"/>
    <w:rsid w:val="005C36A5"/>
    <w:rsid w:val="005C44EB"/>
    <w:rsid w:val="005C5B93"/>
    <w:rsid w:val="005C6C66"/>
    <w:rsid w:val="005C6D44"/>
    <w:rsid w:val="005C73E1"/>
    <w:rsid w:val="005D08AB"/>
    <w:rsid w:val="005D1B6B"/>
    <w:rsid w:val="005D2D39"/>
    <w:rsid w:val="005D3D9F"/>
    <w:rsid w:val="005D45F9"/>
    <w:rsid w:val="005E00F3"/>
    <w:rsid w:val="005E088D"/>
    <w:rsid w:val="005E3457"/>
    <w:rsid w:val="005E3F22"/>
    <w:rsid w:val="005E4AFB"/>
    <w:rsid w:val="005E5368"/>
    <w:rsid w:val="005E5AAF"/>
    <w:rsid w:val="005E63EF"/>
    <w:rsid w:val="005E6FEB"/>
    <w:rsid w:val="005E771B"/>
    <w:rsid w:val="005E7869"/>
    <w:rsid w:val="005F07D3"/>
    <w:rsid w:val="005F24DB"/>
    <w:rsid w:val="005F423B"/>
    <w:rsid w:val="005F47A7"/>
    <w:rsid w:val="005F4B83"/>
    <w:rsid w:val="005F540D"/>
    <w:rsid w:val="005F6556"/>
    <w:rsid w:val="005F6F2E"/>
    <w:rsid w:val="005F7241"/>
    <w:rsid w:val="005F72AB"/>
    <w:rsid w:val="005F7D78"/>
    <w:rsid w:val="005F7FFA"/>
    <w:rsid w:val="006011C8"/>
    <w:rsid w:val="00602049"/>
    <w:rsid w:val="00602628"/>
    <w:rsid w:val="0060393F"/>
    <w:rsid w:val="0060399B"/>
    <w:rsid w:val="00603F9E"/>
    <w:rsid w:val="00606585"/>
    <w:rsid w:val="0060734C"/>
    <w:rsid w:val="00611546"/>
    <w:rsid w:val="00611A3F"/>
    <w:rsid w:val="006128BB"/>
    <w:rsid w:val="0061314C"/>
    <w:rsid w:val="006134C4"/>
    <w:rsid w:val="00613E4C"/>
    <w:rsid w:val="00615891"/>
    <w:rsid w:val="00615B55"/>
    <w:rsid w:val="00615DFD"/>
    <w:rsid w:val="0061647B"/>
    <w:rsid w:val="00617C1F"/>
    <w:rsid w:val="00620395"/>
    <w:rsid w:val="00621302"/>
    <w:rsid w:val="00621D0F"/>
    <w:rsid w:val="00622BD4"/>
    <w:rsid w:val="00622C85"/>
    <w:rsid w:val="00623862"/>
    <w:rsid w:val="00623A1B"/>
    <w:rsid w:val="00624AC4"/>
    <w:rsid w:val="00624C93"/>
    <w:rsid w:val="006255C6"/>
    <w:rsid w:val="006258E6"/>
    <w:rsid w:val="0062618E"/>
    <w:rsid w:val="00626330"/>
    <w:rsid w:val="00626749"/>
    <w:rsid w:val="00626F7B"/>
    <w:rsid w:val="00630922"/>
    <w:rsid w:val="00630C3D"/>
    <w:rsid w:val="00631D53"/>
    <w:rsid w:val="006323DC"/>
    <w:rsid w:val="00632D7B"/>
    <w:rsid w:val="00637DAF"/>
    <w:rsid w:val="00640241"/>
    <w:rsid w:val="0064140A"/>
    <w:rsid w:val="006433AE"/>
    <w:rsid w:val="00643798"/>
    <w:rsid w:val="00644D39"/>
    <w:rsid w:val="00645CC7"/>
    <w:rsid w:val="006474AD"/>
    <w:rsid w:val="00647CF9"/>
    <w:rsid w:val="00652051"/>
    <w:rsid w:val="00653630"/>
    <w:rsid w:val="0065391F"/>
    <w:rsid w:val="00653B95"/>
    <w:rsid w:val="006544CD"/>
    <w:rsid w:val="006549DA"/>
    <w:rsid w:val="006554E2"/>
    <w:rsid w:val="0065724D"/>
    <w:rsid w:val="00657E1F"/>
    <w:rsid w:val="00661858"/>
    <w:rsid w:val="00661B8F"/>
    <w:rsid w:val="00663029"/>
    <w:rsid w:val="00664082"/>
    <w:rsid w:val="006640B7"/>
    <w:rsid w:val="00664682"/>
    <w:rsid w:val="00664B4D"/>
    <w:rsid w:val="00665442"/>
    <w:rsid w:val="006657A2"/>
    <w:rsid w:val="00667454"/>
    <w:rsid w:val="00667943"/>
    <w:rsid w:val="006701D6"/>
    <w:rsid w:val="00670321"/>
    <w:rsid w:val="00670EAB"/>
    <w:rsid w:val="006726C1"/>
    <w:rsid w:val="006728AE"/>
    <w:rsid w:val="006733F7"/>
    <w:rsid w:val="00673532"/>
    <w:rsid w:val="00673B52"/>
    <w:rsid w:val="006758AB"/>
    <w:rsid w:val="00675CAC"/>
    <w:rsid w:val="006761DF"/>
    <w:rsid w:val="00676C32"/>
    <w:rsid w:val="00677A4F"/>
    <w:rsid w:val="00680570"/>
    <w:rsid w:val="00681290"/>
    <w:rsid w:val="00681359"/>
    <w:rsid w:val="00681451"/>
    <w:rsid w:val="006814F4"/>
    <w:rsid w:val="00681602"/>
    <w:rsid w:val="0068190D"/>
    <w:rsid w:val="006821CC"/>
    <w:rsid w:val="006822CC"/>
    <w:rsid w:val="0068399D"/>
    <w:rsid w:val="00684C39"/>
    <w:rsid w:val="00685060"/>
    <w:rsid w:val="00686F4B"/>
    <w:rsid w:val="0068735C"/>
    <w:rsid w:val="00692B99"/>
    <w:rsid w:val="00693638"/>
    <w:rsid w:val="00694433"/>
    <w:rsid w:val="0069480D"/>
    <w:rsid w:val="0069538D"/>
    <w:rsid w:val="00695D03"/>
    <w:rsid w:val="00696253"/>
    <w:rsid w:val="0069634D"/>
    <w:rsid w:val="00697474"/>
    <w:rsid w:val="006A2101"/>
    <w:rsid w:val="006A4D1C"/>
    <w:rsid w:val="006A6BA2"/>
    <w:rsid w:val="006A6D76"/>
    <w:rsid w:val="006B1C7C"/>
    <w:rsid w:val="006B3430"/>
    <w:rsid w:val="006B38BC"/>
    <w:rsid w:val="006B3DCD"/>
    <w:rsid w:val="006B48CD"/>
    <w:rsid w:val="006B50D5"/>
    <w:rsid w:val="006B5478"/>
    <w:rsid w:val="006B57EA"/>
    <w:rsid w:val="006B6CD4"/>
    <w:rsid w:val="006C0ED0"/>
    <w:rsid w:val="006C170D"/>
    <w:rsid w:val="006C1C1A"/>
    <w:rsid w:val="006C2AB6"/>
    <w:rsid w:val="006C2C3C"/>
    <w:rsid w:val="006C399E"/>
    <w:rsid w:val="006C4B69"/>
    <w:rsid w:val="006C51D2"/>
    <w:rsid w:val="006C5C59"/>
    <w:rsid w:val="006C5E1E"/>
    <w:rsid w:val="006D2732"/>
    <w:rsid w:val="006D2CCD"/>
    <w:rsid w:val="006D2FF1"/>
    <w:rsid w:val="006D3314"/>
    <w:rsid w:val="006D5859"/>
    <w:rsid w:val="006D5EB7"/>
    <w:rsid w:val="006E0864"/>
    <w:rsid w:val="006E1BD1"/>
    <w:rsid w:val="006E3CDB"/>
    <w:rsid w:val="006E42DD"/>
    <w:rsid w:val="006E4E68"/>
    <w:rsid w:val="006E6514"/>
    <w:rsid w:val="006E76B9"/>
    <w:rsid w:val="006E7E26"/>
    <w:rsid w:val="006F17D3"/>
    <w:rsid w:val="006F1ABB"/>
    <w:rsid w:val="006F1C9D"/>
    <w:rsid w:val="006F1E37"/>
    <w:rsid w:val="006F25B0"/>
    <w:rsid w:val="006F30C9"/>
    <w:rsid w:val="006F3CD4"/>
    <w:rsid w:val="006F4B34"/>
    <w:rsid w:val="006F4E02"/>
    <w:rsid w:val="006F4F89"/>
    <w:rsid w:val="006F50D4"/>
    <w:rsid w:val="006F5123"/>
    <w:rsid w:val="006F52E1"/>
    <w:rsid w:val="006F679D"/>
    <w:rsid w:val="006F7B3B"/>
    <w:rsid w:val="006F7F81"/>
    <w:rsid w:val="00700794"/>
    <w:rsid w:val="00701A21"/>
    <w:rsid w:val="007035B7"/>
    <w:rsid w:val="007047DF"/>
    <w:rsid w:val="00704AB4"/>
    <w:rsid w:val="007076DC"/>
    <w:rsid w:val="00711C03"/>
    <w:rsid w:val="00714362"/>
    <w:rsid w:val="00715644"/>
    <w:rsid w:val="00716EDD"/>
    <w:rsid w:val="0072082E"/>
    <w:rsid w:val="007211BB"/>
    <w:rsid w:val="007221D9"/>
    <w:rsid w:val="0072225B"/>
    <w:rsid w:val="00724E0E"/>
    <w:rsid w:val="007266B8"/>
    <w:rsid w:val="0072685C"/>
    <w:rsid w:val="00730486"/>
    <w:rsid w:val="00730743"/>
    <w:rsid w:val="00730FA9"/>
    <w:rsid w:val="007314C5"/>
    <w:rsid w:val="00731637"/>
    <w:rsid w:val="00732720"/>
    <w:rsid w:val="007330AD"/>
    <w:rsid w:val="0073319A"/>
    <w:rsid w:val="00735340"/>
    <w:rsid w:val="00736FA8"/>
    <w:rsid w:val="00737469"/>
    <w:rsid w:val="00740088"/>
    <w:rsid w:val="00740536"/>
    <w:rsid w:val="007410BC"/>
    <w:rsid w:val="00741338"/>
    <w:rsid w:val="007415ED"/>
    <w:rsid w:val="00742B84"/>
    <w:rsid w:val="00742DC7"/>
    <w:rsid w:val="00746F68"/>
    <w:rsid w:val="007538B5"/>
    <w:rsid w:val="00753C3C"/>
    <w:rsid w:val="00753DDF"/>
    <w:rsid w:val="00754254"/>
    <w:rsid w:val="00755EF6"/>
    <w:rsid w:val="007560C4"/>
    <w:rsid w:val="0075622E"/>
    <w:rsid w:val="00756BF2"/>
    <w:rsid w:val="0075784D"/>
    <w:rsid w:val="00760256"/>
    <w:rsid w:val="0076311C"/>
    <w:rsid w:val="00764709"/>
    <w:rsid w:val="007661A2"/>
    <w:rsid w:val="007668B9"/>
    <w:rsid w:val="007707C7"/>
    <w:rsid w:val="0077337C"/>
    <w:rsid w:val="00774579"/>
    <w:rsid w:val="0077491A"/>
    <w:rsid w:val="00774B0B"/>
    <w:rsid w:val="00774EF0"/>
    <w:rsid w:val="00775593"/>
    <w:rsid w:val="007756A3"/>
    <w:rsid w:val="00775C49"/>
    <w:rsid w:val="007763BF"/>
    <w:rsid w:val="007766B9"/>
    <w:rsid w:val="00776A26"/>
    <w:rsid w:val="00776EE2"/>
    <w:rsid w:val="00777008"/>
    <w:rsid w:val="0078065A"/>
    <w:rsid w:val="007816EF"/>
    <w:rsid w:val="00781828"/>
    <w:rsid w:val="00781A82"/>
    <w:rsid w:val="00782E1A"/>
    <w:rsid w:val="00782EBE"/>
    <w:rsid w:val="00782F59"/>
    <w:rsid w:val="00783005"/>
    <w:rsid w:val="00784B9F"/>
    <w:rsid w:val="00784C57"/>
    <w:rsid w:val="007855EA"/>
    <w:rsid w:val="00786342"/>
    <w:rsid w:val="00786855"/>
    <w:rsid w:val="00786EB3"/>
    <w:rsid w:val="00787D4D"/>
    <w:rsid w:val="00790BD6"/>
    <w:rsid w:val="007914B4"/>
    <w:rsid w:val="00791740"/>
    <w:rsid w:val="007921C7"/>
    <w:rsid w:val="00793D33"/>
    <w:rsid w:val="00795F56"/>
    <w:rsid w:val="00796061"/>
    <w:rsid w:val="007A0EB1"/>
    <w:rsid w:val="007A2E67"/>
    <w:rsid w:val="007A3199"/>
    <w:rsid w:val="007A3B8B"/>
    <w:rsid w:val="007A43D9"/>
    <w:rsid w:val="007A5934"/>
    <w:rsid w:val="007A63FA"/>
    <w:rsid w:val="007A67F1"/>
    <w:rsid w:val="007A79D9"/>
    <w:rsid w:val="007B040A"/>
    <w:rsid w:val="007B1008"/>
    <w:rsid w:val="007B21E6"/>
    <w:rsid w:val="007B22A9"/>
    <w:rsid w:val="007B479E"/>
    <w:rsid w:val="007B55A6"/>
    <w:rsid w:val="007B6753"/>
    <w:rsid w:val="007B6C38"/>
    <w:rsid w:val="007B726E"/>
    <w:rsid w:val="007B7C0D"/>
    <w:rsid w:val="007B7E53"/>
    <w:rsid w:val="007C0078"/>
    <w:rsid w:val="007C0DE3"/>
    <w:rsid w:val="007C1709"/>
    <w:rsid w:val="007C591E"/>
    <w:rsid w:val="007C6CD3"/>
    <w:rsid w:val="007C78F3"/>
    <w:rsid w:val="007D2334"/>
    <w:rsid w:val="007D39BA"/>
    <w:rsid w:val="007D45B9"/>
    <w:rsid w:val="007D55FE"/>
    <w:rsid w:val="007D5999"/>
    <w:rsid w:val="007D62B1"/>
    <w:rsid w:val="007D7D12"/>
    <w:rsid w:val="007E0BB4"/>
    <w:rsid w:val="007E26C1"/>
    <w:rsid w:val="007E3BEC"/>
    <w:rsid w:val="007E4C8F"/>
    <w:rsid w:val="007E4EEC"/>
    <w:rsid w:val="007E75FC"/>
    <w:rsid w:val="007F2417"/>
    <w:rsid w:val="007F2460"/>
    <w:rsid w:val="007F3B30"/>
    <w:rsid w:val="007F42B6"/>
    <w:rsid w:val="007F4E34"/>
    <w:rsid w:val="007F4EFF"/>
    <w:rsid w:val="00800419"/>
    <w:rsid w:val="00800886"/>
    <w:rsid w:val="00801F34"/>
    <w:rsid w:val="0080436F"/>
    <w:rsid w:val="0080507E"/>
    <w:rsid w:val="00805B08"/>
    <w:rsid w:val="008110B7"/>
    <w:rsid w:val="0081238C"/>
    <w:rsid w:val="0082036E"/>
    <w:rsid w:val="00820460"/>
    <w:rsid w:val="00821D74"/>
    <w:rsid w:val="00822698"/>
    <w:rsid w:val="00822732"/>
    <w:rsid w:val="008240CF"/>
    <w:rsid w:val="008240E6"/>
    <w:rsid w:val="00824EF6"/>
    <w:rsid w:val="0082592A"/>
    <w:rsid w:val="008259E9"/>
    <w:rsid w:val="00826854"/>
    <w:rsid w:val="008268D7"/>
    <w:rsid w:val="008276A8"/>
    <w:rsid w:val="00827925"/>
    <w:rsid w:val="00830F77"/>
    <w:rsid w:val="00831288"/>
    <w:rsid w:val="0083357D"/>
    <w:rsid w:val="00834933"/>
    <w:rsid w:val="00834D42"/>
    <w:rsid w:val="00835D24"/>
    <w:rsid w:val="008361D8"/>
    <w:rsid w:val="0083707A"/>
    <w:rsid w:val="00842986"/>
    <w:rsid w:val="00843FEA"/>
    <w:rsid w:val="008442A5"/>
    <w:rsid w:val="00844BB5"/>
    <w:rsid w:val="00844F48"/>
    <w:rsid w:val="008457BE"/>
    <w:rsid w:val="00851E0B"/>
    <w:rsid w:val="00852652"/>
    <w:rsid w:val="00852B88"/>
    <w:rsid w:val="00852DE1"/>
    <w:rsid w:val="00853E1A"/>
    <w:rsid w:val="0085425D"/>
    <w:rsid w:val="00854DF0"/>
    <w:rsid w:val="00856020"/>
    <w:rsid w:val="00856A3F"/>
    <w:rsid w:val="00857046"/>
    <w:rsid w:val="0085797B"/>
    <w:rsid w:val="00857D3F"/>
    <w:rsid w:val="00860157"/>
    <w:rsid w:val="00860F93"/>
    <w:rsid w:val="00862C50"/>
    <w:rsid w:val="0086449D"/>
    <w:rsid w:val="00864718"/>
    <w:rsid w:val="00864D1B"/>
    <w:rsid w:val="008659F3"/>
    <w:rsid w:val="00866417"/>
    <w:rsid w:val="00867693"/>
    <w:rsid w:val="008679B8"/>
    <w:rsid w:val="00872FF0"/>
    <w:rsid w:val="0087364B"/>
    <w:rsid w:val="00875309"/>
    <w:rsid w:val="00875956"/>
    <w:rsid w:val="00877996"/>
    <w:rsid w:val="008779EF"/>
    <w:rsid w:val="00877C45"/>
    <w:rsid w:val="00877E3B"/>
    <w:rsid w:val="00880A2F"/>
    <w:rsid w:val="00883A55"/>
    <w:rsid w:val="00884FF7"/>
    <w:rsid w:val="008855F8"/>
    <w:rsid w:val="00885705"/>
    <w:rsid w:val="00885AA7"/>
    <w:rsid w:val="00885C77"/>
    <w:rsid w:val="00885F33"/>
    <w:rsid w:val="00885F34"/>
    <w:rsid w:val="008872F1"/>
    <w:rsid w:val="008874A4"/>
    <w:rsid w:val="008908CE"/>
    <w:rsid w:val="00891122"/>
    <w:rsid w:val="00892627"/>
    <w:rsid w:val="0089274D"/>
    <w:rsid w:val="00892829"/>
    <w:rsid w:val="00893615"/>
    <w:rsid w:val="00895DBD"/>
    <w:rsid w:val="00896BD5"/>
    <w:rsid w:val="0089748D"/>
    <w:rsid w:val="00897FB9"/>
    <w:rsid w:val="008A0049"/>
    <w:rsid w:val="008A308E"/>
    <w:rsid w:val="008A4367"/>
    <w:rsid w:val="008A6DBD"/>
    <w:rsid w:val="008A791E"/>
    <w:rsid w:val="008B13A0"/>
    <w:rsid w:val="008B1AF3"/>
    <w:rsid w:val="008B27D8"/>
    <w:rsid w:val="008B2D10"/>
    <w:rsid w:val="008B3076"/>
    <w:rsid w:val="008B484C"/>
    <w:rsid w:val="008B5794"/>
    <w:rsid w:val="008B60D7"/>
    <w:rsid w:val="008B6882"/>
    <w:rsid w:val="008B6BA9"/>
    <w:rsid w:val="008B71C2"/>
    <w:rsid w:val="008B7516"/>
    <w:rsid w:val="008C15CC"/>
    <w:rsid w:val="008C1A61"/>
    <w:rsid w:val="008C5BF3"/>
    <w:rsid w:val="008C5CDE"/>
    <w:rsid w:val="008D11BA"/>
    <w:rsid w:val="008D1BF2"/>
    <w:rsid w:val="008D2819"/>
    <w:rsid w:val="008D3E98"/>
    <w:rsid w:val="008D541B"/>
    <w:rsid w:val="008D57F6"/>
    <w:rsid w:val="008D63DD"/>
    <w:rsid w:val="008E0B5C"/>
    <w:rsid w:val="008E14C1"/>
    <w:rsid w:val="008E521A"/>
    <w:rsid w:val="008E56F8"/>
    <w:rsid w:val="008E768F"/>
    <w:rsid w:val="008F180A"/>
    <w:rsid w:val="008F2553"/>
    <w:rsid w:val="008F46AA"/>
    <w:rsid w:val="008F60B4"/>
    <w:rsid w:val="008F6803"/>
    <w:rsid w:val="008F69BA"/>
    <w:rsid w:val="008F6F59"/>
    <w:rsid w:val="008F7348"/>
    <w:rsid w:val="00900089"/>
    <w:rsid w:val="0090172B"/>
    <w:rsid w:val="00901F56"/>
    <w:rsid w:val="00903044"/>
    <w:rsid w:val="0090319C"/>
    <w:rsid w:val="0090409C"/>
    <w:rsid w:val="009041CB"/>
    <w:rsid w:val="009047B5"/>
    <w:rsid w:val="009059A0"/>
    <w:rsid w:val="0091212F"/>
    <w:rsid w:val="00912542"/>
    <w:rsid w:val="00915E2C"/>
    <w:rsid w:val="00916296"/>
    <w:rsid w:val="00916823"/>
    <w:rsid w:val="00916C52"/>
    <w:rsid w:val="00916F0C"/>
    <w:rsid w:val="0091710F"/>
    <w:rsid w:val="00917F34"/>
    <w:rsid w:val="00920893"/>
    <w:rsid w:val="009208B3"/>
    <w:rsid w:val="00920EE6"/>
    <w:rsid w:val="0092126C"/>
    <w:rsid w:val="009228F7"/>
    <w:rsid w:val="00922C17"/>
    <w:rsid w:val="009236E1"/>
    <w:rsid w:val="00923781"/>
    <w:rsid w:val="00923E20"/>
    <w:rsid w:val="00926F30"/>
    <w:rsid w:val="00926FE4"/>
    <w:rsid w:val="00931FC3"/>
    <w:rsid w:val="00934B34"/>
    <w:rsid w:val="0093539F"/>
    <w:rsid w:val="00935E4C"/>
    <w:rsid w:val="009366E9"/>
    <w:rsid w:val="009372F5"/>
    <w:rsid w:val="00937B2E"/>
    <w:rsid w:val="009403F4"/>
    <w:rsid w:val="00941766"/>
    <w:rsid w:val="00941929"/>
    <w:rsid w:val="00942A53"/>
    <w:rsid w:val="00943002"/>
    <w:rsid w:val="0094324F"/>
    <w:rsid w:val="00946641"/>
    <w:rsid w:val="00946A5A"/>
    <w:rsid w:val="00946FCE"/>
    <w:rsid w:val="00950A1C"/>
    <w:rsid w:val="00950F45"/>
    <w:rsid w:val="00951BDE"/>
    <w:rsid w:val="00952608"/>
    <w:rsid w:val="00953B6C"/>
    <w:rsid w:val="0095581D"/>
    <w:rsid w:val="009563D0"/>
    <w:rsid w:val="0095760D"/>
    <w:rsid w:val="009577A8"/>
    <w:rsid w:val="009609A6"/>
    <w:rsid w:val="00960ECF"/>
    <w:rsid w:val="0096111C"/>
    <w:rsid w:val="00961141"/>
    <w:rsid w:val="00963BEB"/>
    <w:rsid w:val="0096485E"/>
    <w:rsid w:val="00964F99"/>
    <w:rsid w:val="009669CE"/>
    <w:rsid w:val="00970920"/>
    <w:rsid w:val="0097169F"/>
    <w:rsid w:val="00971C14"/>
    <w:rsid w:val="00972101"/>
    <w:rsid w:val="00973239"/>
    <w:rsid w:val="0097380D"/>
    <w:rsid w:val="00974A91"/>
    <w:rsid w:val="00975D1B"/>
    <w:rsid w:val="00976607"/>
    <w:rsid w:val="00976828"/>
    <w:rsid w:val="00977735"/>
    <w:rsid w:val="00977B5B"/>
    <w:rsid w:val="00980597"/>
    <w:rsid w:val="00983608"/>
    <w:rsid w:val="009864A2"/>
    <w:rsid w:val="0098777E"/>
    <w:rsid w:val="00990569"/>
    <w:rsid w:val="00990788"/>
    <w:rsid w:val="009925ED"/>
    <w:rsid w:val="009939D6"/>
    <w:rsid w:val="00994FB0"/>
    <w:rsid w:val="00995B03"/>
    <w:rsid w:val="0099631E"/>
    <w:rsid w:val="00997E4A"/>
    <w:rsid w:val="009A0232"/>
    <w:rsid w:val="009A0E9B"/>
    <w:rsid w:val="009A19C6"/>
    <w:rsid w:val="009A2063"/>
    <w:rsid w:val="009A272C"/>
    <w:rsid w:val="009A2961"/>
    <w:rsid w:val="009A3E3E"/>
    <w:rsid w:val="009A4437"/>
    <w:rsid w:val="009A4E28"/>
    <w:rsid w:val="009A548F"/>
    <w:rsid w:val="009A5519"/>
    <w:rsid w:val="009A562B"/>
    <w:rsid w:val="009A7F24"/>
    <w:rsid w:val="009B1640"/>
    <w:rsid w:val="009B4B3D"/>
    <w:rsid w:val="009C019C"/>
    <w:rsid w:val="009C0F15"/>
    <w:rsid w:val="009C14F2"/>
    <w:rsid w:val="009C152D"/>
    <w:rsid w:val="009C1BD9"/>
    <w:rsid w:val="009C1EE7"/>
    <w:rsid w:val="009C7066"/>
    <w:rsid w:val="009C79D3"/>
    <w:rsid w:val="009C7A5A"/>
    <w:rsid w:val="009D0358"/>
    <w:rsid w:val="009D1C71"/>
    <w:rsid w:val="009D2543"/>
    <w:rsid w:val="009D2CBD"/>
    <w:rsid w:val="009D3684"/>
    <w:rsid w:val="009D3FEA"/>
    <w:rsid w:val="009D403D"/>
    <w:rsid w:val="009D500C"/>
    <w:rsid w:val="009E1500"/>
    <w:rsid w:val="009E1E21"/>
    <w:rsid w:val="009E1F18"/>
    <w:rsid w:val="009E2ACE"/>
    <w:rsid w:val="009E3348"/>
    <w:rsid w:val="009E5569"/>
    <w:rsid w:val="009E6017"/>
    <w:rsid w:val="009E684C"/>
    <w:rsid w:val="009E736F"/>
    <w:rsid w:val="009F1E2A"/>
    <w:rsid w:val="009F2407"/>
    <w:rsid w:val="009F2E93"/>
    <w:rsid w:val="009F3020"/>
    <w:rsid w:val="009F31DC"/>
    <w:rsid w:val="009F4081"/>
    <w:rsid w:val="009F500F"/>
    <w:rsid w:val="009F7A41"/>
    <w:rsid w:val="00A00969"/>
    <w:rsid w:val="00A014E9"/>
    <w:rsid w:val="00A03772"/>
    <w:rsid w:val="00A03FCF"/>
    <w:rsid w:val="00A04C10"/>
    <w:rsid w:val="00A04DCC"/>
    <w:rsid w:val="00A06240"/>
    <w:rsid w:val="00A06518"/>
    <w:rsid w:val="00A10388"/>
    <w:rsid w:val="00A10646"/>
    <w:rsid w:val="00A11AA6"/>
    <w:rsid w:val="00A11DB4"/>
    <w:rsid w:val="00A12F3C"/>
    <w:rsid w:val="00A13CF5"/>
    <w:rsid w:val="00A14BB6"/>
    <w:rsid w:val="00A15732"/>
    <w:rsid w:val="00A15D66"/>
    <w:rsid w:val="00A16C43"/>
    <w:rsid w:val="00A20092"/>
    <w:rsid w:val="00A203DA"/>
    <w:rsid w:val="00A21934"/>
    <w:rsid w:val="00A23F6B"/>
    <w:rsid w:val="00A24C10"/>
    <w:rsid w:val="00A25479"/>
    <w:rsid w:val="00A2579B"/>
    <w:rsid w:val="00A25EF1"/>
    <w:rsid w:val="00A262C1"/>
    <w:rsid w:val="00A27EC2"/>
    <w:rsid w:val="00A30D53"/>
    <w:rsid w:val="00A31152"/>
    <w:rsid w:val="00A32B57"/>
    <w:rsid w:val="00A33195"/>
    <w:rsid w:val="00A33789"/>
    <w:rsid w:val="00A35018"/>
    <w:rsid w:val="00A355D9"/>
    <w:rsid w:val="00A4049A"/>
    <w:rsid w:val="00A4107B"/>
    <w:rsid w:val="00A47940"/>
    <w:rsid w:val="00A47CCD"/>
    <w:rsid w:val="00A512E6"/>
    <w:rsid w:val="00A51F0E"/>
    <w:rsid w:val="00A52760"/>
    <w:rsid w:val="00A53D07"/>
    <w:rsid w:val="00A53E82"/>
    <w:rsid w:val="00A60934"/>
    <w:rsid w:val="00A60977"/>
    <w:rsid w:val="00A60BEC"/>
    <w:rsid w:val="00A62D13"/>
    <w:rsid w:val="00A63C9A"/>
    <w:rsid w:val="00A6473F"/>
    <w:rsid w:val="00A64D00"/>
    <w:rsid w:val="00A653AC"/>
    <w:rsid w:val="00A708B9"/>
    <w:rsid w:val="00A71566"/>
    <w:rsid w:val="00A71DA1"/>
    <w:rsid w:val="00A72E24"/>
    <w:rsid w:val="00A74F17"/>
    <w:rsid w:val="00A759D7"/>
    <w:rsid w:val="00A80F85"/>
    <w:rsid w:val="00A81497"/>
    <w:rsid w:val="00A83888"/>
    <w:rsid w:val="00A844D6"/>
    <w:rsid w:val="00A8633F"/>
    <w:rsid w:val="00A86393"/>
    <w:rsid w:val="00A86516"/>
    <w:rsid w:val="00A86C46"/>
    <w:rsid w:val="00A86E99"/>
    <w:rsid w:val="00A87165"/>
    <w:rsid w:val="00A877B1"/>
    <w:rsid w:val="00A90E0F"/>
    <w:rsid w:val="00A91462"/>
    <w:rsid w:val="00A91504"/>
    <w:rsid w:val="00A91645"/>
    <w:rsid w:val="00A9240A"/>
    <w:rsid w:val="00A93DAE"/>
    <w:rsid w:val="00A94CAF"/>
    <w:rsid w:val="00A951DD"/>
    <w:rsid w:val="00A95733"/>
    <w:rsid w:val="00A95FBA"/>
    <w:rsid w:val="00A97BDD"/>
    <w:rsid w:val="00AA0511"/>
    <w:rsid w:val="00AA2B45"/>
    <w:rsid w:val="00AA5A1D"/>
    <w:rsid w:val="00AA62F0"/>
    <w:rsid w:val="00AA6849"/>
    <w:rsid w:val="00AA6CA0"/>
    <w:rsid w:val="00AA71F9"/>
    <w:rsid w:val="00AA78A2"/>
    <w:rsid w:val="00AB0E27"/>
    <w:rsid w:val="00AB175F"/>
    <w:rsid w:val="00AB2FB7"/>
    <w:rsid w:val="00AB69B0"/>
    <w:rsid w:val="00AB74C5"/>
    <w:rsid w:val="00AC11DA"/>
    <w:rsid w:val="00AC1812"/>
    <w:rsid w:val="00AC37BA"/>
    <w:rsid w:val="00AC3BB2"/>
    <w:rsid w:val="00AC48C5"/>
    <w:rsid w:val="00AC5EEE"/>
    <w:rsid w:val="00AC7B1F"/>
    <w:rsid w:val="00AD0DB6"/>
    <w:rsid w:val="00AD1453"/>
    <w:rsid w:val="00AD3A43"/>
    <w:rsid w:val="00AD3C23"/>
    <w:rsid w:val="00AD587E"/>
    <w:rsid w:val="00AD593F"/>
    <w:rsid w:val="00AD664C"/>
    <w:rsid w:val="00AE008E"/>
    <w:rsid w:val="00AE0C05"/>
    <w:rsid w:val="00AE1E66"/>
    <w:rsid w:val="00AE2C09"/>
    <w:rsid w:val="00AE549E"/>
    <w:rsid w:val="00AE6293"/>
    <w:rsid w:val="00AE6C21"/>
    <w:rsid w:val="00AE6CDB"/>
    <w:rsid w:val="00AE6D1D"/>
    <w:rsid w:val="00AE75D5"/>
    <w:rsid w:val="00AE7F4C"/>
    <w:rsid w:val="00AF0117"/>
    <w:rsid w:val="00AF1060"/>
    <w:rsid w:val="00AF1ED1"/>
    <w:rsid w:val="00AF3727"/>
    <w:rsid w:val="00AF3F5F"/>
    <w:rsid w:val="00AF4E0D"/>
    <w:rsid w:val="00AF55F0"/>
    <w:rsid w:val="00AF579C"/>
    <w:rsid w:val="00AF6CF8"/>
    <w:rsid w:val="00AF7426"/>
    <w:rsid w:val="00AF79AD"/>
    <w:rsid w:val="00B0021B"/>
    <w:rsid w:val="00B00518"/>
    <w:rsid w:val="00B01962"/>
    <w:rsid w:val="00B02689"/>
    <w:rsid w:val="00B05D15"/>
    <w:rsid w:val="00B06DF8"/>
    <w:rsid w:val="00B078EF"/>
    <w:rsid w:val="00B10CD4"/>
    <w:rsid w:val="00B10FEC"/>
    <w:rsid w:val="00B12C8B"/>
    <w:rsid w:val="00B13364"/>
    <w:rsid w:val="00B145EC"/>
    <w:rsid w:val="00B153CF"/>
    <w:rsid w:val="00B1557F"/>
    <w:rsid w:val="00B174C8"/>
    <w:rsid w:val="00B17B17"/>
    <w:rsid w:val="00B201D4"/>
    <w:rsid w:val="00B20DDF"/>
    <w:rsid w:val="00B21390"/>
    <w:rsid w:val="00B2268F"/>
    <w:rsid w:val="00B24797"/>
    <w:rsid w:val="00B25EEE"/>
    <w:rsid w:val="00B267C5"/>
    <w:rsid w:val="00B27069"/>
    <w:rsid w:val="00B27297"/>
    <w:rsid w:val="00B3017A"/>
    <w:rsid w:val="00B30C57"/>
    <w:rsid w:val="00B31DE4"/>
    <w:rsid w:val="00B31F0D"/>
    <w:rsid w:val="00B3385F"/>
    <w:rsid w:val="00B346D4"/>
    <w:rsid w:val="00B34A3D"/>
    <w:rsid w:val="00B34EC9"/>
    <w:rsid w:val="00B406C2"/>
    <w:rsid w:val="00B41D3E"/>
    <w:rsid w:val="00B436DB"/>
    <w:rsid w:val="00B43C6C"/>
    <w:rsid w:val="00B43CC9"/>
    <w:rsid w:val="00B45991"/>
    <w:rsid w:val="00B45EC7"/>
    <w:rsid w:val="00B4622B"/>
    <w:rsid w:val="00B46F90"/>
    <w:rsid w:val="00B4702A"/>
    <w:rsid w:val="00B47D02"/>
    <w:rsid w:val="00B522F2"/>
    <w:rsid w:val="00B527D2"/>
    <w:rsid w:val="00B54D8F"/>
    <w:rsid w:val="00B56097"/>
    <w:rsid w:val="00B56755"/>
    <w:rsid w:val="00B5684D"/>
    <w:rsid w:val="00B60C16"/>
    <w:rsid w:val="00B624DB"/>
    <w:rsid w:val="00B628E4"/>
    <w:rsid w:val="00B62B15"/>
    <w:rsid w:val="00B639E7"/>
    <w:rsid w:val="00B646D0"/>
    <w:rsid w:val="00B64F6D"/>
    <w:rsid w:val="00B64FFD"/>
    <w:rsid w:val="00B65237"/>
    <w:rsid w:val="00B653A4"/>
    <w:rsid w:val="00B668AC"/>
    <w:rsid w:val="00B66AA0"/>
    <w:rsid w:val="00B66F16"/>
    <w:rsid w:val="00B67C9C"/>
    <w:rsid w:val="00B70576"/>
    <w:rsid w:val="00B7147F"/>
    <w:rsid w:val="00B71D69"/>
    <w:rsid w:val="00B7299D"/>
    <w:rsid w:val="00B72FB1"/>
    <w:rsid w:val="00B744E4"/>
    <w:rsid w:val="00B74BEF"/>
    <w:rsid w:val="00B75BCF"/>
    <w:rsid w:val="00B76756"/>
    <w:rsid w:val="00B80409"/>
    <w:rsid w:val="00B81021"/>
    <w:rsid w:val="00B8108F"/>
    <w:rsid w:val="00B817AC"/>
    <w:rsid w:val="00B83364"/>
    <w:rsid w:val="00B87009"/>
    <w:rsid w:val="00B93253"/>
    <w:rsid w:val="00B937C3"/>
    <w:rsid w:val="00B93B19"/>
    <w:rsid w:val="00B94565"/>
    <w:rsid w:val="00B94AAA"/>
    <w:rsid w:val="00B9522C"/>
    <w:rsid w:val="00B95BFE"/>
    <w:rsid w:val="00B95DA3"/>
    <w:rsid w:val="00B9736B"/>
    <w:rsid w:val="00BA0565"/>
    <w:rsid w:val="00BA07C3"/>
    <w:rsid w:val="00BA090D"/>
    <w:rsid w:val="00BA37BC"/>
    <w:rsid w:val="00BA416C"/>
    <w:rsid w:val="00BA6045"/>
    <w:rsid w:val="00BA6299"/>
    <w:rsid w:val="00BB13A7"/>
    <w:rsid w:val="00BB27D4"/>
    <w:rsid w:val="00BB369C"/>
    <w:rsid w:val="00BB496B"/>
    <w:rsid w:val="00BB5578"/>
    <w:rsid w:val="00BB5CA9"/>
    <w:rsid w:val="00BB77EC"/>
    <w:rsid w:val="00BC0DF3"/>
    <w:rsid w:val="00BC215A"/>
    <w:rsid w:val="00BC24B8"/>
    <w:rsid w:val="00BC2F9D"/>
    <w:rsid w:val="00BC3699"/>
    <w:rsid w:val="00BC3984"/>
    <w:rsid w:val="00BC4577"/>
    <w:rsid w:val="00BC6005"/>
    <w:rsid w:val="00BC61EC"/>
    <w:rsid w:val="00BC7120"/>
    <w:rsid w:val="00BC739A"/>
    <w:rsid w:val="00BC769B"/>
    <w:rsid w:val="00BD08FD"/>
    <w:rsid w:val="00BD10CD"/>
    <w:rsid w:val="00BD1379"/>
    <w:rsid w:val="00BD15D7"/>
    <w:rsid w:val="00BD1A4B"/>
    <w:rsid w:val="00BD2350"/>
    <w:rsid w:val="00BD2FD3"/>
    <w:rsid w:val="00BD40BE"/>
    <w:rsid w:val="00BD5079"/>
    <w:rsid w:val="00BD5262"/>
    <w:rsid w:val="00BD5D1B"/>
    <w:rsid w:val="00BD616B"/>
    <w:rsid w:val="00BD6344"/>
    <w:rsid w:val="00BD6794"/>
    <w:rsid w:val="00BD76EC"/>
    <w:rsid w:val="00BE0693"/>
    <w:rsid w:val="00BE58A7"/>
    <w:rsid w:val="00BE5A42"/>
    <w:rsid w:val="00BE6FCF"/>
    <w:rsid w:val="00BE7110"/>
    <w:rsid w:val="00BE7828"/>
    <w:rsid w:val="00BF01AB"/>
    <w:rsid w:val="00BF0BBD"/>
    <w:rsid w:val="00BF1313"/>
    <w:rsid w:val="00BF1387"/>
    <w:rsid w:val="00BF2BA7"/>
    <w:rsid w:val="00BF2BCE"/>
    <w:rsid w:val="00BF2F38"/>
    <w:rsid w:val="00BF31D0"/>
    <w:rsid w:val="00BF391E"/>
    <w:rsid w:val="00BF482C"/>
    <w:rsid w:val="00BF5269"/>
    <w:rsid w:val="00BF52F0"/>
    <w:rsid w:val="00BF57A4"/>
    <w:rsid w:val="00BF5C2A"/>
    <w:rsid w:val="00BF70E7"/>
    <w:rsid w:val="00C00CE6"/>
    <w:rsid w:val="00C017EC"/>
    <w:rsid w:val="00C01B41"/>
    <w:rsid w:val="00C04B1E"/>
    <w:rsid w:val="00C04C59"/>
    <w:rsid w:val="00C04E5C"/>
    <w:rsid w:val="00C06574"/>
    <w:rsid w:val="00C065D8"/>
    <w:rsid w:val="00C06CE4"/>
    <w:rsid w:val="00C07786"/>
    <w:rsid w:val="00C07B98"/>
    <w:rsid w:val="00C07F34"/>
    <w:rsid w:val="00C113CA"/>
    <w:rsid w:val="00C11DDC"/>
    <w:rsid w:val="00C12B35"/>
    <w:rsid w:val="00C12C1F"/>
    <w:rsid w:val="00C12E42"/>
    <w:rsid w:val="00C13980"/>
    <w:rsid w:val="00C152E6"/>
    <w:rsid w:val="00C15503"/>
    <w:rsid w:val="00C15BA2"/>
    <w:rsid w:val="00C161FE"/>
    <w:rsid w:val="00C16DB0"/>
    <w:rsid w:val="00C17823"/>
    <w:rsid w:val="00C17F93"/>
    <w:rsid w:val="00C20B2B"/>
    <w:rsid w:val="00C21D40"/>
    <w:rsid w:val="00C2298A"/>
    <w:rsid w:val="00C2300E"/>
    <w:rsid w:val="00C23303"/>
    <w:rsid w:val="00C24BF0"/>
    <w:rsid w:val="00C26323"/>
    <w:rsid w:val="00C26472"/>
    <w:rsid w:val="00C26CEC"/>
    <w:rsid w:val="00C27537"/>
    <w:rsid w:val="00C27A79"/>
    <w:rsid w:val="00C3002A"/>
    <w:rsid w:val="00C30CBC"/>
    <w:rsid w:val="00C3175D"/>
    <w:rsid w:val="00C32669"/>
    <w:rsid w:val="00C34278"/>
    <w:rsid w:val="00C353AD"/>
    <w:rsid w:val="00C37B4A"/>
    <w:rsid w:val="00C37F48"/>
    <w:rsid w:val="00C42998"/>
    <w:rsid w:val="00C436AF"/>
    <w:rsid w:val="00C4427E"/>
    <w:rsid w:val="00C46A94"/>
    <w:rsid w:val="00C46DE7"/>
    <w:rsid w:val="00C51F04"/>
    <w:rsid w:val="00C522F4"/>
    <w:rsid w:val="00C52634"/>
    <w:rsid w:val="00C540B9"/>
    <w:rsid w:val="00C55679"/>
    <w:rsid w:val="00C55F60"/>
    <w:rsid w:val="00C56608"/>
    <w:rsid w:val="00C57AE6"/>
    <w:rsid w:val="00C57CF6"/>
    <w:rsid w:val="00C60B39"/>
    <w:rsid w:val="00C6124D"/>
    <w:rsid w:val="00C61DD0"/>
    <w:rsid w:val="00C61FB1"/>
    <w:rsid w:val="00C62821"/>
    <w:rsid w:val="00C62A05"/>
    <w:rsid w:val="00C64063"/>
    <w:rsid w:val="00C646B7"/>
    <w:rsid w:val="00C64752"/>
    <w:rsid w:val="00C64958"/>
    <w:rsid w:val="00C66DFB"/>
    <w:rsid w:val="00C70100"/>
    <w:rsid w:val="00C708CB"/>
    <w:rsid w:val="00C71764"/>
    <w:rsid w:val="00C72980"/>
    <w:rsid w:val="00C73353"/>
    <w:rsid w:val="00C74169"/>
    <w:rsid w:val="00C75742"/>
    <w:rsid w:val="00C75EE6"/>
    <w:rsid w:val="00C77378"/>
    <w:rsid w:val="00C77C92"/>
    <w:rsid w:val="00C82F87"/>
    <w:rsid w:val="00C830CD"/>
    <w:rsid w:val="00C841A8"/>
    <w:rsid w:val="00C8512C"/>
    <w:rsid w:val="00C85A40"/>
    <w:rsid w:val="00C86BA2"/>
    <w:rsid w:val="00C9066B"/>
    <w:rsid w:val="00C919A5"/>
    <w:rsid w:val="00C951B7"/>
    <w:rsid w:val="00C96063"/>
    <w:rsid w:val="00C97010"/>
    <w:rsid w:val="00C97CD5"/>
    <w:rsid w:val="00C97F11"/>
    <w:rsid w:val="00CA2DC0"/>
    <w:rsid w:val="00CA2DE3"/>
    <w:rsid w:val="00CA4323"/>
    <w:rsid w:val="00CA5098"/>
    <w:rsid w:val="00CA52A9"/>
    <w:rsid w:val="00CA72DE"/>
    <w:rsid w:val="00CA76D9"/>
    <w:rsid w:val="00CB1AB4"/>
    <w:rsid w:val="00CB27B3"/>
    <w:rsid w:val="00CB3664"/>
    <w:rsid w:val="00CB490C"/>
    <w:rsid w:val="00CB4C1D"/>
    <w:rsid w:val="00CB548B"/>
    <w:rsid w:val="00CB66A6"/>
    <w:rsid w:val="00CB7C14"/>
    <w:rsid w:val="00CB7F17"/>
    <w:rsid w:val="00CC0CDB"/>
    <w:rsid w:val="00CC1056"/>
    <w:rsid w:val="00CC17A6"/>
    <w:rsid w:val="00CC1DE7"/>
    <w:rsid w:val="00CC20F4"/>
    <w:rsid w:val="00CC3994"/>
    <w:rsid w:val="00CC455D"/>
    <w:rsid w:val="00CC5E2E"/>
    <w:rsid w:val="00CC7293"/>
    <w:rsid w:val="00CC77F9"/>
    <w:rsid w:val="00CC7E61"/>
    <w:rsid w:val="00CD0823"/>
    <w:rsid w:val="00CD3607"/>
    <w:rsid w:val="00CD38A8"/>
    <w:rsid w:val="00CD3DB3"/>
    <w:rsid w:val="00CD5347"/>
    <w:rsid w:val="00CD79A6"/>
    <w:rsid w:val="00CE0197"/>
    <w:rsid w:val="00CE01C3"/>
    <w:rsid w:val="00CE086A"/>
    <w:rsid w:val="00CE0C51"/>
    <w:rsid w:val="00CE0F24"/>
    <w:rsid w:val="00CE0FF1"/>
    <w:rsid w:val="00CE1836"/>
    <w:rsid w:val="00CE2624"/>
    <w:rsid w:val="00CE30D4"/>
    <w:rsid w:val="00CE5614"/>
    <w:rsid w:val="00CE5B5E"/>
    <w:rsid w:val="00CE5CF0"/>
    <w:rsid w:val="00CE73DE"/>
    <w:rsid w:val="00CE7C5D"/>
    <w:rsid w:val="00CE7E69"/>
    <w:rsid w:val="00CF3FF2"/>
    <w:rsid w:val="00CF6E80"/>
    <w:rsid w:val="00D0040D"/>
    <w:rsid w:val="00D00B74"/>
    <w:rsid w:val="00D01B47"/>
    <w:rsid w:val="00D028CC"/>
    <w:rsid w:val="00D0317A"/>
    <w:rsid w:val="00D0482C"/>
    <w:rsid w:val="00D06F9A"/>
    <w:rsid w:val="00D10EE1"/>
    <w:rsid w:val="00D12319"/>
    <w:rsid w:val="00D14F8B"/>
    <w:rsid w:val="00D15EBD"/>
    <w:rsid w:val="00D1732E"/>
    <w:rsid w:val="00D208F6"/>
    <w:rsid w:val="00D2290C"/>
    <w:rsid w:val="00D22CB1"/>
    <w:rsid w:val="00D23768"/>
    <w:rsid w:val="00D23EF5"/>
    <w:rsid w:val="00D3126C"/>
    <w:rsid w:val="00D32BB2"/>
    <w:rsid w:val="00D32FDA"/>
    <w:rsid w:val="00D33614"/>
    <w:rsid w:val="00D33683"/>
    <w:rsid w:val="00D33B5B"/>
    <w:rsid w:val="00D409EC"/>
    <w:rsid w:val="00D41A39"/>
    <w:rsid w:val="00D44A98"/>
    <w:rsid w:val="00D45535"/>
    <w:rsid w:val="00D458FC"/>
    <w:rsid w:val="00D45B9D"/>
    <w:rsid w:val="00D466E6"/>
    <w:rsid w:val="00D47D1C"/>
    <w:rsid w:val="00D50DDB"/>
    <w:rsid w:val="00D51025"/>
    <w:rsid w:val="00D530ED"/>
    <w:rsid w:val="00D56617"/>
    <w:rsid w:val="00D605C8"/>
    <w:rsid w:val="00D607D2"/>
    <w:rsid w:val="00D60D16"/>
    <w:rsid w:val="00D60FA4"/>
    <w:rsid w:val="00D6176D"/>
    <w:rsid w:val="00D624B7"/>
    <w:rsid w:val="00D624BA"/>
    <w:rsid w:val="00D62FAE"/>
    <w:rsid w:val="00D6561B"/>
    <w:rsid w:val="00D658FB"/>
    <w:rsid w:val="00D65B01"/>
    <w:rsid w:val="00D65DA4"/>
    <w:rsid w:val="00D65F69"/>
    <w:rsid w:val="00D6629C"/>
    <w:rsid w:val="00D66854"/>
    <w:rsid w:val="00D70407"/>
    <w:rsid w:val="00D7055E"/>
    <w:rsid w:val="00D70E12"/>
    <w:rsid w:val="00D71B19"/>
    <w:rsid w:val="00D71BEE"/>
    <w:rsid w:val="00D74D86"/>
    <w:rsid w:val="00D75C9D"/>
    <w:rsid w:val="00D75EAC"/>
    <w:rsid w:val="00D7620F"/>
    <w:rsid w:val="00D772F4"/>
    <w:rsid w:val="00D81A60"/>
    <w:rsid w:val="00D8227D"/>
    <w:rsid w:val="00D829D4"/>
    <w:rsid w:val="00D84560"/>
    <w:rsid w:val="00D84FEF"/>
    <w:rsid w:val="00D85CD3"/>
    <w:rsid w:val="00D8706D"/>
    <w:rsid w:val="00D87098"/>
    <w:rsid w:val="00D921E8"/>
    <w:rsid w:val="00D925F8"/>
    <w:rsid w:val="00D92776"/>
    <w:rsid w:val="00D93A62"/>
    <w:rsid w:val="00D949F6"/>
    <w:rsid w:val="00D95D52"/>
    <w:rsid w:val="00D97098"/>
    <w:rsid w:val="00D97480"/>
    <w:rsid w:val="00D9775B"/>
    <w:rsid w:val="00DA29AF"/>
    <w:rsid w:val="00DA3463"/>
    <w:rsid w:val="00DA5327"/>
    <w:rsid w:val="00DA672A"/>
    <w:rsid w:val="00DA6777"/>
    <w:rsid w:val="00DA6B2A"/>
    <w:rsid w:val="00DA714E"/>
    <w:rsid w:val="00DB015C"/>
    <w:rsid w:val="00DB01CB"/>
    <w:rsid w:val="00DB0A20"/>
    <w:rsid w:val="00DB0EA6"/>
    <w:rsid w:val="00DB13A7"/>
    <w:rsid w:val="00DB3471"/>
    <w:rsid w:val="00DB407A"/>
    <w:rsid w:val="00DB6263"/>
    <w:rsid w:val="00DB62C7"/>
    <w:rsid w:val="00DB62FC"/>
    <w:rsid w:val="00DB721C"/>
    <w:rsid w:val="00DC0165"/>
    <w:rsid w:val="00DC0771"/>
    <w:rsid w:val="00DC2D00"/>
    <w:rsid w:val="00DC3C35"/>
    <w:rsid w:val="00DC43A1"/>
    <w:rsid w:val="00DC47AB"/>
    <w:rsid w:val="00DC4AE7"/>
    <w:rsid w:val="00DC5370"/>
    <w:rsid w:val="00DD0B21"/>
    <w:rsid w:val="00DD3555"/>
    <w:rsid w:val="00DD5676"/>
    <w:rsid w:val="00DD6AA6"/>
    <w:rsid w:val="00DD6CD2"/>
    <w:rsid w:val="00DD79D3"/>
    <w:rsid w:val="00DD7D7F"/>
    <w:rsid w:val="00DE0A24"/>
    <w:rsid w:val="00DE0D08"/>
    <w:rsid w:val="00DE35B9"/>
    <w:rsid w:val="00DE4597"/>
    <w:rsid w:val="00DE4FC3"/>
    <w:rsid w:val="00DE5207"/>
    <w:rsid w:val="00DE526D"/>
    <w:rsid w:val="00DE5585"/>
    <w:rsid w:val="00DE5A56"/>
    <w:rsid w:val="00DE5C8C"/>
    <w:rsid w:val="00DE6ADB"/>
    <w:rsid w:val="00DE6B59"/>
    <w:rsid w:val="00DE6F80"/>
    <w:rsid w:val="00DF092C"/>
    <w:rsid w:val="00DF2C22"/>
    <w:rsid w:val="00DF4A14"/>
    <w:rsid w:val="00DF509A"/>
    <w:rsid w:val="00DF5E20"/>
    <w:rsid w:val="00DF5E3B"/>
    <w:rsid w:val="00E018FF"/>
    <w:rsid w:val="00E03606"/>
    <w:rsid w:val="00E04155"/>
    <w:rsid w:val="00E044A0"/>
    <w:rsid w:val="00E047C3"/>
    <w:rsid w:val="00E04823"/>
    <w:rsid w:val="00E05869"/>
    <w:rsid w:val="00E05F32"/>
    <w:rsid w:val="00E065C8"/>
    <w:rsid w:val="00E067D0"/>
    <w:rsid w:val="00E10AE4"/>
    <w:rsid w:val="00E1138F"/>
    <w:rsid w:val="00E129C9"/>
    <w:rsid w:val="00E13ECB"/>
    <w:rsid w:val="00E15A80"/>
    <w:rsid w:val="00E16534"/>
    <w:rsid w:val="00E16775"/>
    <w:rsid w:val="00E1732B"/>
    <w:rsid w:val="00E17447"/>
    <w:rsid w:val="00E175D2"/>
    <w:rsid w:val="00E213A9"/>
    <w:rsid w:val="00E2182A"/>
    <w:rsid w:val="00E21CA4"/>
    <w:rsid w:val="00E21E73"/>
    <w:rsid w:val="00E22D71"/>
    <w:rsid w:val="00E23246"/>
    <w:rsid w:val="00E23682"/>
    <w:rsid w:val="00E23ABE"/>
    <w:rsid w:val="00E248A8"/>
    <w:rsid w:val="00E25AA9"/>
    <w:rsid w:val="00E2675F"/>
    <w:rsid w:val="00E26838"/>
    <w:rsid w:val="00E27EE9"/>
    <w:rsid w:val="00E3033C"/>
    <w:rsid w:val="00E309B0"/>
    <w:rsid w:val="00E3160E"/>
    <w:rsid w:val="00E31A5C"/>
    <w:rsid w:val="00E31E54"/>
    <w:rsid w:val="00E32584"/>
    <w:rsid w:val="00E32A73"/>
    <w:rsid w:val="00E33B27"/>
    <w:rsid w:val="00E34BBD"/>
    <w:rsid w:val="00E35C68"/>
    <w:rsid w:val="00E36AE2"/>
    <w:rsid w:val="00E433A4"/>
    <w:rsid w:val="00E440B8"/>
    <w:rsid w:val="00E446F7"/>
    <w:rsid w:val="00E45738"/>
    <w:rsid w:val="00E46248"/>
    <w:rsid w:val="00E46979"/>
    <w:rsid w:val="00E47939"/>
    <w:rsid w:val="00E505D8"/>
    <w:rsid w:val="00E50987"/>
    <w:rsid w:val="00E51085"/>
    <w:rsid w:val="00E516DB"/>
    <w:rsid w:val="00E538C1"/>
    <w:rsid w:val="00E53C49"/>
    <w:rsid w:val="00E54A62"/>
    <w:rsid w:val="00E55B9C"/>
    <w:rsid w:val="00E56EE3"/>
    <w:rsid w:val="00E604C9"/>
    <w:rsid w:val="00E6105D"/>
    <w:rsid w:val="00E61326"/>
    <w:rsid w:val="00E61960"/>
    <w:rsid w:val="00E630FD"/>
    <w:rsid w:val="00E63EFE"/>
    <w:rsid w:val="00E654ED"/>
    <w:rsid w:val="00E65CAB"/>
    <w:rsid w:val="00E6639B"/>
    <w:rsid w:val="00E67F34"/>
    <w:rsid w:val="00E7090E"/>
    <w:rsid w:val="00E7107B"/>
    <w:rsid w:val="00E7188F"/>
    <w:rsid w:val="00E71B39"/>
    <w:rsid w:val="00E72641"/>
    <w:rsid w:val="00E72D90"/>
    <w:rsid w:val="00E73AA9"/>
    <w:rsid w:val="00E74A34"/>
    <w:rsid w:val="00E76685"/>
    <w:rsid w:val="00E767C8"/>
    <w:rsid w:val="00E7732C"/>
    <w:rsid w:val="00E77F24"/>
    <w:rsid w:val="00E826BB"/>
    <w:rsid w:val="00E83461"/>
    <w:rsid w:val="00E83CC3"/>
    <w:rsid w:val="00E83F25"/>
    <w:rsid w:val="00E8420B"/>
    <w:rsid w:val="00E84504"/>
    <w:rsid w:val="00E84FB3"/>
    <w:rsid w:val="00E8743B"/>
    <w:rsid w:val="00E9091A"/>
    <w:rsid w:val="00E91133"/>
    <w:rsid w:val="00E91453"/>
    <w:rsid w:val="00E91CCD"/>
    <w:rsid w:val="00E92A25"/>
    <w:rsid w:val="00E93FDC"/>
    <w:rsid w:val="00E95B43"/>
    <w:rsid w:val="00E96CFC"/>
    <w:rsid w:val="00E9781B"/>
    <w:rsid w:val="00E97E24"/>
    <w:rsid w:val="00EA0514"/>
    <w:rsid w:val="00EA22B5"/>
    <w:rsid w:val="00EA45B4"/>
    <w:rsid w:val="00EA6418"/>
    <w:rsid w:val="00EB0A1E"/>
    <w:rsid w:val="00EB12D5"/>
    <w:rsid w:val="00EB1F36"/>
    <w:rsid w:val="00EB292E"/>
    <w:rsid w:val="00EB3D2A"/>
    <w:rsid w:val="00EB5747"/>
    <w:rsid w:val="00EB57CD"/>
    <w:rsid w:val="00EB6305"/>
    <w:rsid w:val="00EB6521"/>
    <w:rsid w:val="00EB681E"/>
    <w:rsid w:val="00EB716F"/>
    <w:rsid w:val="00EC0673"/>
    <w:rsid w:val="00EC1A31"/>
    <w:rsid w:val="00EC1E3B"/>
    <w:rsid w:val="00EC2689"/>
    <w:rsid w:val="00EC3E0D"/>
    <w:rsid w:val="00EC539B"/>
    <w:rsid w:val="00EC53D7"/>
    <w:rsid w:val="00EC5660"/>
    <w:rsid w:val="00EC5C54"/>
    <w:rsid w:val="00EC6186"/>
    <w:rsid w:val="00EC63E0"/>
    <w:rsid w:val="00EC6FCB"/>
    <w:rsid w:val="00EC7A13"/>
    <w:rsid w:val="00EC7AA0"/>
    <w:rsid w:val="00ED0389"/>
    <w:rsid w:val="00ED1E79"/>
    <w:rsid w:val="00ED274C"/>
    <w:rsid w:val="00ED3A4B"/>
    <w:rsid w:val="00ED404C"/>
    <w:rsid w:val="00ED4631"/>
    <w:rsid w:val="00ED6658"/>
    <w:rsid w:val="00ED7729"/>
    <w:rsid w:val="00EE035F"/>
    <w:rsid w:val="00EE04C7"/>
    <w:rsid w:val="00EE11D0"/>
    <w:rsid w:val="00EE2C56"/>
    <w:rsid w:val="00EE3209"/>
    <w:rsid w:val="00EE4B06"/>
    <w:rsid w:val="00EE54F8"/>
    <w:rsid w:val="00EE5BCC"/>
    <w:rsid w:val="00EE5D09"/>
    <w:rsid w:val="00EE5E64"/>
    <w:rsid w:val="00EE7157"/>
    <w:rsid w:val="00EF09C7"/>
    <w:rsid w:val="00EF0A95"/>
    <w:rsid w:val="00EF17DD"/>
    <w:rsid w:val="00EF298C"/>
    <w:rsid w:val="00EF2C0A"/>
    <w:rsid w:val="00EF43D2"/>
    <w:rsid w:val="00EF4E54"/>
    <w:rsid w:val="00EF6A39"/>
    <w:rsid w:val="00F00180"/>
    <w:rsid w:val="00F01195"/>
    <w:rsid w:val="00F01643"/>
    <w:rsid w:val="00F03A86"/>
    <w:rsid w:val="00F045D3"/>
    <w:rsid w:val="00F04982"/>
    <w:rsid w:val="00F05C80"/>
    <w:rsid w:val="00F065CC"/>
    <w:rsid w:val="00F07189"/>
    <w:rsid w:val="00F07191"/>
    <w:rsid w:val="00F11A71"/>
    <w:rsid w:val="00F1267F"/>
    <w:rsid w:val="00F137F1"/>
    <w:rsid w:val="00F140C8"/>
    <w:rsid w:val="00F15992"/>
    <w:rsid w:val="00F159E5"/>
    <w:rsid w:val="00F15A2B"/>
    <w:rsid w:val="00F15AE4"/>
    <w:rsid w:val="00F16392"/>
    <w:rsid w:val="00F1669F"/>
    <w:rsid w:val="00F16B9C"/>
    <w:rsid w:val="00F2261D"/>
    <w:rsid w:val="00F2333E"/>
    <w:rsid w:val="00F23587"/>
    <w:rsid w:val="00F23B06"/>
    <w:rsid w:val="00F23B9C"/>
    <w:rsid w:val="00F24625"/>
    <w:rsid w:val="00F24ABC"/>
    <w:rsid w:val="00F24C66"/>
    <w:rsid w:val="00F25900"/>
    <w:rsid w:val="00F26979"/>
    <w:rsid w:val="00F269EB"/>
    <w:rsid w:val="00F2747E"/>
    <w:rsid w:val="00F301FF"/>
    <w:rsid w:val="00F3170C"/>
    <w:rsid w:val="00F31AC5"/>
    <w:rsid w:val="00F33C39"/>
    <w:rsid w:val="00F34125"/>
    <w:rsid w:val="00F36F76"/>
    <w:rsid w:val="00F37C69"/>
    <w:rsid w:val="00F41C58"/>
    <w:rsid w:val="00F41E2C"/>
    <w:rsid w:val="00F41F0E"/>
    <w:rsid w:val="00F42BF3"/>
    <w:rsid w:val="00F44761"/>
    <w:rsid w:val="00F44861"/>
    <w:rsid w:val="00F44A3D"/>
    <w:rsid w:val="00F44E87"/>
    <w:rsid w:val="00F46F88"/>
    <w:rsid w:val="00F46F9F"/>
    <w:rsid w:val="00F47C9A"/>
    <w:rsid w:val="00F50434"/>
    <w:rsid w:val="00F513B9"/>
    <w:rsid w:val="00F518C5"/>
    <w:rsid w:val="00F51CB8"/>
    <w:rsid w:val="00F5250B"/>
    <w:rsid w:val="00F52EED"/>
    <w:rsid w:val="00F53430"/>
    <w:rsid w:val="00F53B01"/>
    <w:rsid w:val="00F54842"/>
    <w:rsid w:val="00F5495B"/>
    <w:rsid w:val="00F5544A"/>
    <w:rsid w:val="00F55C41"/>
    <w:rsid w:val="00F5732F"/>
    <w:rsid w:val="00F60B6E"/>
    <w:rsid w:val="00F61D3F"/>
    <w:rsid w:val="00F62E0E"/>
    <w:rsid w:val="00F64FB4"/>
    <w:rsid w:val="00F670F6"/>
    <w:rsid w:val="00F72709"/>
    <w:rsid w:val="00F737D6"/>
    <w:rsid w:val="00F7381A"/>
    <w:rsid w:val="00F75CD0"/>
    <w:rsid w:val="00F769E4"/>
    <w:rsid w:val="00F77423"/>
    <w:rsid w:val="00F7774B"/>
    <w:rsid w:val="00F8053F"/>
    <w:rsid w:val="00F80D4B"/>
    <w:rsid w:val="00F81711"/>
    <w:rsid w:val="00F826EF"/>
    <w:rsid w:val="00F837C7"/>
    <w:rsid w:val="00F84931"/>
    <w:rsid w:val="00F85208"/>
    <w:rsid w:val="00F86F94"/>
    <w:rsid w:val="00F876FE"/>
    <w:rsid w:val="00F909F6"/>
    <w:rsid w:val="00F90E3D"/>
    <w:rsid w:val="00F912A1"/>
    <w:rsid w:val="00F91366"/>
    <w:rsid w:val="00F91D21"/>
    <w:rsid w:val="00F952FC"/>
    <w:rsid w:val="00F96214"/>
    <w:rsid w:val="00F972FC"/>
    <w:rsid w:val="00F97574"/>
    <w:rsid w:val="00FA0605"/>
    <w:rsid w:val="00FA0AA1"/>
    <w:rsid w:val="00FA12CC"/>
    <w:rsid w:val="00FA2D5D"/>
    <w:rsid w:val="00FA3DD4"/>
    <w:rsid w:val="00FA48FC"/>
    <w:rsid w:val="00FA4F3A"/>
    <w:rsid w:val="00FA5E8E"/>
    <w:rsid w:val="00FB2D9E"/>
    <w:rsid w:val="00FB34F5"/>
    <w:rsid w:val="00FB5112"/>
    <w:rsid w:val="00FB5C3E"/>
    <w:rsid w:val="00FB60FD"/>
    <w:rsid w:val="00FC1075"/>
    <w:rsid w:val="00FC1330"/>
    <w:rsid w:val="00FC1611"/>
    <w:rsid w:val="00FC283E"/>
    <w:rsid w:val="00FC2B08"/>
    <w:rsid w:val="00FC4C1C"/>
    <w:rsid w:val="00FC5478"/>
    <w:rsid w:val="00FC68A3"/>
    <w:rsid w:val="00FC7497"/>
    <w:rsid w:val="00FD0A1E"/>
    <w:rsid w:val="00FD0B86"/>
    <w:rsid w:val="00FD0EBD"/>
    <w:rsid w:val="00FD136C"/>
    <w:rsid w:val="00FD1BFD"/>
    <w:rsid w:val="00FD2C11"/>
    <w:rsid w:val="00FD37AA"/>
    <w:rsid w:val="00FD5397"/>
    <w:rsid w:val="00FD5B9B"/>
    <w:rsid w:val="00FD6012"/>
    <w:rsid w:val="00FD63AC"/>
    <w:rsid w:val="00FE00D2"/>
    <w:rsid w:val="00FE27C8"/>
    <w:rsid w:val="00FE2F1E"/>
    <w:rsid w:val="00FE32F6"/>
    <w:rsid w:val="00FE3788"/>
    <w:rsid w:val="00FE45C1"/>
    <w:rsid w:val="00FE5CC0"/>
    <w:rsid w:val="00FE5D1B"/>
    <w:rsid w:val="00FE6758"/>
    <w:rsid w:val="00FE6D83"/>
    <w:rsid w:val="00FE7128"/>
    <w:rsid w:val="00FF051A"/>
    <w:rsid w:val="00FF0AA9"/>
    <w:rsid w:val="00FF1CF3"/>
    <w:rsid w:val="00FF44AB"/>
    <w:rsid w:val="00FF4D47"/>
    <w:rsid w:val="00FF4D6A"/>
    <w:rsid w:val="00FF6A4A"/>
    <w:rsid w:val="00FF6BDC"/>
    <w:rsid w:val="00FF7C05"/>
    <w:rsid w:val="00FF7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03E226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 w:line="260" w:lineRule="atLeast"/>
    </w:pPr>
    <w:rPr>
      <w:rFonts w:ascii="Arial" w:hAnsi="Arial" w:cs="Arial"/>
    </w:rPr>
  </w:style>
  <w:style w:type="paragraph" w:styleId="Ttulo1">
    <w:name w:val="heading 1"/>
    <w:basedOn w:val="Normal"/>
    <w:next w:val="Normal"/>
    <w:link w:val="Ttulo1Car"/>
    <w:uiPriority w:val="9"/>
    <w:qFormat/>
    <w:rsid w:val="0050013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50013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50013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50013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50013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unhideWhenUsed/>
    <w:qFormat/>
    <w:rsid w:val="0050013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80507E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0507E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0507E"/>
    <w:rPr>
      <w:rFonts w:ascii="Arial" w:hAnsi="Arial" w:cs="Arial"/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0507E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0507E"/>
    <w:rPr>
      <w:rFonts w:ascii="Arial" w:hAnsi="Arial" w:cs="Arial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0507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0507E"/>
    <w:rPr>
      <w:rFonts w:ascii="Lucida Grande" w:hAnsi="Lucida Grande" w:cs="Lucida Grande"/>
      <w:sz w:val="18"/>
      <w:szCs w:val="18"/>
    </w:rPr>
  </w:style>
  <w:style w:type="character" w:customStyle="1" w:styleId="shorttext">
    <w:name w:val="short_text"/>
    <w:basedOn w:val="Fuentedeprrafopredeter"/>
    <w:rsid w:val="005E7869"/>
  </w:style>
  <w:style w:type="character" w:customStyle="1" w:styleId="hps">
    <w:name w:val="hps"/>
    <w:basedOn w:val="Fuentedeprrafopredeter"/>
    <w:rsid w:val="005E7869"/>
  </w:style>
  <w:style w:type="character" w:styleId="Nmerodelnea">
    <w:name w:val="line number"/>
    <w:basedOn w:val="Fuentedeprrafopredeter"/>
    <w:uiPriority w:val="99"/>
    <w:semiHidden/>
    <w:unhideWhenUsed/>
    <w:rsid w:val="00E91CCD"/>
  </w:style>
  <w:style w:type="table" w:styleId="Tablaconcuadrcula">
    <w:name w:val="Table Grid"/>
    <w:basedOn w:val="Tablanormal"/>
    <w:uiPriority w:val="59"/>
    <w:rsid w:val="00E726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8171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tulo1Car">
    <w:name w:val="Título 1 Car"/>
    <w:basedOn w:val="Fuentedeprrafopredeter"/>
    <w:link w:val="Ttulo1"/>
    <w:uiPriority w:val="9"/>
    <w:rsid w:val="0050013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50013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500134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Ttulo4Car">
    <w:name w:val="Título 4 Car"/>
    <w:basedOn w:val="Fuentedeprrafopredeter"/>
    <w:link w:val="Ttulo4"/>
    <w:uiPriority w:val="9"/>
    <w:rsid w:val="00500134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Ttulo5Car">
    <w:name w:val="Título 5 Car"/>
    <w:basedOn w:val="Fuentedeprrafopredeter"/>
    <w:link w:val="Ttulo5"/>
    <w:uiPriority w:val="9"/>
    <w:rsid w:val="0050013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rsid w:val="0050013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Lista">
    <w:name w:val="List"/>
    <w:basedOn w:val="Normal"/>
    <w:uiPriority w:val="99"/>
    <w:unhideWhenUsed/>
    <w:rsid w:val="00500134"/>
    <w:pPr>
      <w:ind w:left="283" w:hanging="283"/>
      <w:contextualSpacing/>
    </w:pPr>
  </w:style>
  <w:style w:type="paragraph" w:styleId="Epgrafe">
    <w:name w:val="caption"/>
    <w:basedOn w:val="Normal"/>
    <w:next w:val="Normal"/>
    <w:uiPriority w:val="35"/>
    <w:unhideWhenUsed/>
    <w:qFormat/>
    <w:rsid w:val="00500134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extoindependiente">
    <w:name w:val="Body Text"/>
    <w:basedOn w:val="Normal"/>
    <w:link w:val="TextoindependienteCar"/>
    <w:uiPriority w:val="99"/>
    <w:unhideWhenUsed/>
    <w:rsid w:val="00500134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500134"/>
    <w:rPr>
      <w:rFonts w:ascii="Arial" w:hAnsi="Arial" w:cs="Arial"/>
    </w:rPr>
  </w:style>
  <w:style w:type="character" w:customStyle="1" w:styleId="st">
    <w:name w:val="st"/>
    <w:basedOn w:val="Fuentedeprrafopredeter"/>
    <w:rsid w:val="004C3BFC"/>
  </w:style>
  <w:style w:type="character" w:styleId="nfasis">
    <w:name w:val="Emphasis"/>
    <w:basedOn w:val="Fuentedeprrafopredeter"/>
    <w:uiPriority w:val="20"/>
    <w:qFormat/>
    <w:rsid w:val="004C3BFC"/>
    <w:rPr>
      <w:i/>
      <w:iCs/>
    </w:rPr>
  </w:style>
  <w:style w:type="paragraph" w:styleId="Prrafodelista">
    <w:name w:val="List Paragraph"/>
    <w:basedOn w:val="Normal"/>
    <w:uiPriority w:val="34"/>
    <w:qFormat/>
    <w:rsid w:val="005F6F2E"/>
    <w:pPr>
      <w:spacing w:after="200" w:line="276" w:lineRule="auto"/>
      <w:ind w:left="720"/>
      <w:contextualSpacing/>
    </w:pPr>
    <w:rPr>
      <w:rFonts w:asciiTheme="minorHAnsi" w:hAnsiTheme="minorHAnsi" w:cstheme="minorBidi"/>
      <w:lang w:val="es-ES"/>
    </w:rPr>
  </w:style>
  <w:style w:type="paragraph" w:styleId="NormalWeb">
    <w:name w:val="Normal (Web)"/>
    <w:basedOn w:val="Normal"/>
    <w:uiPriority w:val="99"/>
    <w:unhideWhenUsed/>
    <w:rsid w:val="002372D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" w:eastAsia="es-ES"/>
    </w:rPr>
  </w:style>
  <w:style w:type="paragraph" w:styleId="Encabezado">
    <w:name w:val="header"/>
    <w:basedOn w:val="Normal"/>
    <w:link w:val="EncabezadoCar"/>
    <w:uiPriority w:val="99"/>
    <w:unhideWhenUsed/>
    <w:rsid w:val="00577CA7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77CA7"/>
    <w:rPr>
      <w:rFonts w:ascii="Arial" w:hAnsi="Arial" w:cs="Arial"/>
    </w:rPr>
  </w:style>
  <w:style w:type="paragraph" w:styleId="Piedepgina">
    <w:name w:val="footer"/>
    <w:basedOn w:val="Normal"/>
    <w:link w:val="PiedepginaCar"/>
    <w:uiPriority w:val="99"/>
    <w:unhideWhenUsed/>
    <w:rsid w:val="00577CA7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77CA7"/>
    <w:rPr>
      <w:rFonts w:ascii="Arial" w:hAnsi="Arial" w:cs="Arial"/>
    </w:rPr>
  </w:style>
  <w:style w:type="character" w:styleId="Hipervnculo">
    <w:name w:val="Hyperlink"/>
    <w:basedOn w:val="Fuentedeprrafopredeter"/>
    <w:uiPriority w:val="99"/>
    <w:unhideWhenUsed/>
    <w:rsid w:val="00523B31"/>
    <w:rPr>
      <w:color w:val="0563C1" w:themeColor="hyperlink"/>
      <w:u w:val="single"/>
    </w:rPr>
  </w:style>
  <w:style w:type="character" w:styleId="Nmerodepgina">
    <w:name w:val="page number"/>
    <w:basedOn w:val="Fuentedeprrafopredeter"/>
    <w:uiPriority w:val="99"/>
    <w:semiHidden/>
    <w:unhideWhenUsed/>
    <w:rsid w:val="006733F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 w:line="260" w:lineRule="atLeast"/>
    </w:pPr>
    <w:rPr>
      <w:rFonts w:ascii="Arial" w:hAnsi="Arial" w:cs="Arial"/>
    </w:rPr>
  </w:style>
  <w:style w:type="paragraph" w:styleId="Ttulo1">
    <w:name w:val="heading 1"/>
    <w:basedOn w:val="Normal"/>
    <w:next w:val="Normal"/>
    <w:link w:val="Ttulo1Car"/>
    <w:uiPriority w:val="9"/>
    <w:qFormat/>
    <w:rsid w:val="0050013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50013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50013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50013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50013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unhideWhenUsed/>
    <w:qFormat/>
    <w:rsid w:val="0050013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80507E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0507E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0507E"/>
    <w:rPr>
      <w:rFonts w:ascii="Arial" w:hAnsi="Arial" w:cs="Arial"/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0507E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0507E"/>
    <w:rPr>
      <w:rFonts w:ascii="Arial" w:hAnsi="Arial" w:cs="Arial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0507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0507E"/>
    <w:rPr>
      <w:rFonts w:ascii="Lucida Grande" w:hAnsi="Lucida Grande" w:cs="Lucida Grande"/>
      <w:sz w:val="18"/>
      <w:szCs w:val="18"/>
    </w:rPr>
  </w:style>
  <w:style w:type="character" w:customStyle="1" w:styleId="shorttext">
    <w:name w:val="short_text"/>
    <w:basedOn w:val="Fuentedeprrafopredeter"/>
    <w:rsid w:val="005E7869"/>
  </w:style>
  <w:style w:type="character" w:customStyle="1" w:styleId="hps">
    <w:name w:val="hps"/>
    <w:basedOn w:val="Fuentedeprrafopredeter"/>
    <w:rsid w:val="005E7869"/>
  </w:style>
  <w:style w:type="character" w:styleId="Nmerodelnea">
    <w:name w:val="line number"/>
    <w:basedOn w:val="Fuentedeprrafopredeter"/>
    <w:uiPriority w:val="99"/>
    <w:semiHidden/>
    <w:unhideWhenUsed/>
    <w:rsid w:val="00E91CCD"/>
  </w:style>
  <w:style w:type="table" w:styleId="Tablaconcuadrcula">
    <w:name w:val="Table Grid"/>
    <w:basedOn w:val="Tablanormal"/>
    <w:uiPriority w:val="59"/>
    <w:rsid w:val="00E726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8171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tulo1Car">
    <w:name w:val="Título 1 Car"/>
    <w:basedOn w:val="Fuentedeprrafopredeter"/>
    <w:link w:val="Ttulo1"/>
    <w:uiPriority w:val="9"/>
    <w:rsid w:val="0050013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50013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500134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Ttulo4Car">
    <w:name w:val="Título 4 Car"/>
    <w:basedOn w:val="Fuentedeprrafopredeter"/>
    <w:link w:val="Ttulo4"/>
    <w:uiPriority w:val="9"/>
    <w:rsid w:val="00500134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Ttulo5Car">
    <w:name w:val="Título 5 Car"/>
    <w:basedOn w:val="Fuentedeprrafopredeter"/>
    <w:link w:val="Ttulo5"/>
    <w:uiPriority w:val="9"/>
    <w:rsid w:val="0050013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rsid w:val="0050013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Lista">
    <w:name w:val="List"/>
    <w:basedOn w:val="Normal"/>
    <w:uiPriority w:val="99"/>
    <w:unhideWhenUsed/>
    <w:rsid w:val="00500134"/>
    <w:pPr>
      <w:ind w:left="283" w:hanging="283"/>
      <w:contextualSpacing/>
    </w:pPr>
  </w:style>
  <w:style w:type="paragraph" w:styleId="Epgrafe">
    <w:name w:val="caption"/>
    <w:basedOn w:val="Normal"/>
    <w:next w:val="Normal"/>
    <w:uiPriority w:val="35"/>
    <w:unhideWhenUsed/>
    <w:qFormat/>
    <w:rsid w:val="00500134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extoindependiente">
    <w:name w:val="Body Text"/>
    <w:basedOn w:val="Normal"/>
    <w:link w:val="TextoindependienteCar"/>
    <w:uiPriority w:val="99"/>
    <w:unhideWhenUsed/>
    <w:rsid w:val="00500134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500134"/>
    <w:rPr>
      <w:rFonts w:ascii="Arial" w:hAnsi="Arial" w:cs="Arial"/>
    </w:rPr>
  </w:style>
  <w:style w:type="character" w:customStyle="1" w:styleId="st">
    <w:name w:val="st"/>
    <w:basedOn w:val="Fuentedeprrafopredeter"/>
    <w:rsid w:val="004C3BFC"/>
  </w:style>
  <w:style w:type="character" w:styleId="nfasis">
    <w:name w:val="Emphasis"/>
    <w:basedOn w:val="Fuentedeprrafopredeter"/>
    <w:uiPriority w:val="20"/>
    <w:qFormat/>
    <w:rsid w:val="004C3BFC"/>
    <w:rPr>
      <w:i/>
      <w:iCs/>
    </w:rPr>
  </w:style>
  <w:style w:type="paragraph" w:styleId="Prrafodelista">
    <w:name w:val="List Paragraph"/>
    <w:basedOn w:val="Normal"/>
    <w:uiPriority w:val="34"/>
    <w:qFormat/>
    <w:rsid w:val="005F6F2E"/>
    <w:pPr>
      <w:spacing w:after="200" w:line="276" w:lineRule="auto"/>
      <w:ind w:left="720"/>
      <w:contextualSpacing/>
    </w:pPr>
    <w:rPr>
      <w:rFonts w:asciiTheme="minorHAnsi" w:hAnsiTheme="minorHAnsi" w:cstheme="minorBidi"/>
      <w:lang w:val="es-ES"/>
    </w:rPr>
  </w:style>
  <w:style w:type="paragraph" w:styleId="NormalWeb">
    <w:name w:val="Normal (Web)"/>
    <w:basedOn w:val="Normal"/>
    <w:uiPriority w:val="99"/>
    <w:unhideWhenUsed/>
    <w:rsid w:val="002372D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" w:eastAsia="es-ES"/>
    </w:rPr>
  </w:style>
  <w:style w:type="paragraph" w:styleId="Encabezado">
    <w:name w:val="header"/>
    <w:basedOn w:val="Normal"/>
    <w:link w:val="EncabezadoCar"/>
    <w:uiPriority w:val="99"/>
    <w:unhideWhenUsed/>
    <w:rsid w:val="00577CA7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77CA7"/>
    <w:rPr>
      <w:rFonts w:ascii="Arial" w:hAnsi="Arial" w:cs="Arial"/>
    </w:rPr>
  </w:style>
  <w:style w:type="paragraph" w:styleId="Piedepgina">
    <w:name w:val="footer"/>
    <w:basedOn w:val="Normal"/>
    <w:link w:val="PiedepginaCar"/>
    <w:uiPriority w:val="99"/>
    <w:unhideWhenUsed/>
    <w:rsid w:val="00577CA7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77CA7"/>
    <w:rPr>
      <w:rFonts w:ascii="Arial" w:hAnsi="Arial" w:cs="Arial"/>
    </w:rPr>
  </w:style>
  <w:style w:type="character" w:styleId="Hipervnculo">
    <w:name w:val="Hyperlink"/>
    <w:basedOn w:val="Fuentedeprrafopredeter"/>
    <w:uiPriority w:val="99"/>
    <w:unhideWhenUsed/>
    <w:rsid w:val="00523B31"/>
    <w:rPr>
      <w:color w:val="0563C1" w:themeColor="hyperlink"/>
      <w:u w:val="single"/>
    </w:rPr>
  </w:style>
  <w:style w:type="character" w:styleId="Nmerodepgina">
    <w:name w:val="page number"/>
    <w:basedOn w:val="Fuentedeprrafopredeter"/>
    <w:uiPriority w:val="99"/>
    <w:semiHidden/>
    <w:unhideWhenUsed/>
    <w:rsid w:val="006733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95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19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720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880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268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8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19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92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005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306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248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062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26231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921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42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314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695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320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08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272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163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196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34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76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426059">
                  <w:marLeft w:val="0"/>
                  <w:marRight w:val="0"/>
                  <w:marTop w:val="300"/>
                  <w:marBottom w:val="5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446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8400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9633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190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46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854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82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107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12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970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27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51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52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6293356-EC24-407A-B31C-BD6D1E19D5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466</Words>
  <Characters>2569</Characters>
  <Application>Microsoft Office Word</Application>
  <DocSecurity>0</DocSecurity>
  <Lines>21</Lines>
  <Paragraphs>6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Bundesverwaltung</Company>
  <LinksUpToDate>false</LinksUpToDate>
  <CharactersWithSpaces>3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del Rocio Lopez Cabeza Agroscope</dc:creator>
  <cp:lastModifiedBy>Rafael Celis</cp:lastModifiedBy>
  <cp:revision>9</cp:revision>
  <cp:lastPrinted>2019-05-24T11:05:00Z</cp:lastPrinted>
  <dcterms:created xsi:type="dcterms:W3CDTF">2019-05-27T16:45:00Z</dcterms:created>
  <dcterms:modified xsi:type="dcterms:W3CDTF">2019-06-03T07:24:00Z</dcterms:modified>
</cp:coreProperties>
</file>